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A29DCD" w14:textId="77777777" w:rsidR="00EA6D81" w:rsidRDefault="00EA6D81" w:rsidP="00EA6D81">
      <w:pPr>
        <w:pStyle w:val="Heading2"/>
        <w:rPr>
          <w:lang w:val="en-US"/>
        </w:rPr>
      </w:pPr>
      <w:bookmarkStart w:id="0" w:name="_GoBack"/>
      <w:bookmarkEnd w:id="0"/>
      <w:r>
        <w:rPr>
          <w:lang w:val="en-US"/>
        </w:rPr>
        <w:t>Appendix A: Supplementary Tables</w:t>
      </w:r>
    </w:p>
    <w:p w14:paraId="568C65D0" w14:textId="77777777" w:rsidR="00EA6D81" w:rsidRPr="0061155B" w:rsidRDefault="00EA6D81" w:rsidP="00EA6D81">
      <w:pPr>
        <w:spacing w:after="120" w:afterAutospacing="0" w:line="276" w:lineRule="auto"/>
        <w:ind w:left="2835" w:hanging="2835"/>
        <w:rPr>
          <w:rFonts w:asciiTheme="majorHAnsi" w:eastAsia="SimSun" w:hAnsiTheme="majorHAnsi" w:cstheme="majorHAnsi"/>
          <w:b/>
          <w:sz w:val="20"/>
          <w:lang w:val="en-US"/>
        </w:rPr>
      </w:pPr>
      <w:r w:rsidRPr="0061155B">
        <w:rPr>
          <w:rFonts w:asciiTheme="majorHAnsi" w:eastAsia="SimSun" w:hAnsiTheme="majorHAnsi" w:cstheme="majorHAnsi"/>
          <w:b/>
          <w:sz w:val="20"/>
          <w:lang w:val="en-US"/>
        </w:rPr>
        <w:t>Supplementary Table 1.</w:t>
      </w:r>
      <w:r w:rsidRPr="0061155B">
        <w:rPr>
          <w:rFonts w:asciiTheme="majorHAnsi" w:eastAsia="SimSun" w:hAnsiTheme="majorHAnsi" w:cstheme="majorHAnsi"/>
          <w:b/>
          <w:sz w:val="20"/>
          <w:lang w:val="en-US" w:eastAsia="en-CA"/>
        </w:rPr>
        <w:tab/>
        <w:t xml:space="preserve">Stability of dose formulations prepared with </w:t>
      </w:r>
      <w:r w:rsidRPr="0061155B">
        <w:rPr>
          <w:rFonts w:asciiTheme="majorHAnsi" w:eastAsia="SimSun" w:hAnsiTheme="majorHAnsi" w:cstheme="majorHAnsi"/>
          <w:b/>
          <w:sz w:val="20"/>
          <w:lang w:val="en-US"/>
        </w:rPr>
        <w:t>AG concentrate for administration to rats in the 13-week toxicological study</w:t>
      </w:r>
    </w:p>
    <w:tbl>
      <w:tblPr>
        <w:tblStyle w:val="TableGrid2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01"/>
        <w:gridCol w:w="1681"/>
        <w:gridCol w:w="3693"/>
        <w:gridCol w:w="3693"/>
        <w:gridCol w:w="3690"/>
      </w:tblGrid>
      <w:tr w:rsidR="00EA6D81" w:rsidRPr="0061155B" w14:paraId="5918E6E5" w14:textId="77777777" w:rsidTr="00740D56">
        <w:trPr>
          <w:trHeight w:val="468"/>
        </w:trPr>
        <w:tc>
          <w:tcPr>
            <w:tcW w:w="430" w:type="pct"/>
            <w:vMerge w:val="restart"/>
            <w:tcBorders>
              <w:left w:val="nil"/>
              <w:right w:val="nil"/>
            </w:tcBorders>
            <w:tcMar>
              <w:top w:w="45" w:type="dxa"/>
              <w:bottom w:w="45" w:type="dxa"/>
            </w:tcMar>
          </w:tcPr>
          <w:p w14:paraId="632ABA1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  <w:t xml:space="preserve">Dose formulation (mg TOS/kg </w:t>
            </w:r>
            <w:proofErr w:type="spellStart"/>
            <w:r w:rsidRPr="0061155B"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  <w:t>bw</w:t>
            </w:r>
            <w:proofErr w:type="spellEnd"/>
            <w:r w:rsidRPr="0061155B"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  <w:t>)</w:t>
            </w:r>
          </w:p>
        </w:tc>
        <w:tc>
          <w:tcPr>
            <w:tcW w:w="602" w:type="pct"/>
            <w:vMerge w:val="restart"/>
            <w:tcBorders>
              <w:left w:val="nil"/>
              <w:right w:val="nil"/>
            </w:tcBorders>
          </w:tcPr>
          <w:p w14:paraId="7931443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  <w:t>Target enzyme activity (U/mL)</w:t>
            </w:r>
          </w:p>
        </w:tc>
        <w:tc>
          <w:tcPr>
            <w:tcW w:w="3968" w:type="pct"/>
            <w:gridSpan w:val="3"/>
            <w:tcBorders>
              <w:left w:val="nil"/>
            </w:tcBorders>
            <w:tcMar>
              <w:top w:w="45" w:type="dxa"/>
              <w:bottom w:w="45" w:type="dxa"/>
            </w:tcMar>
          </w:tcPr>
          <w:p w14:paraId="7212DF9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  <w:t>Storage timepoint</w:t>
            </w:r>
          </w:p>
        </w:tc>
      </w:tr>
      <w:tr w:rsidR="00EA6D81" w:rsidRPr="0061155B" w14:paraId="508ED1D0" w14:textId="77777777" w:rsidTr="00740D56">
        <w:tc>
          <w:tcPr>
            <w:tcW w:w="430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45" w:type="dxa"/>
              <w:bottom w:w="45" w:type="dxa"/>
            </w:tcMar>
          </w:tcPr>
          <w:p w14:paraId="2B5EB1D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</w:pPr>
          </w:p>
        </w:tc>
        <w:tc>
          <w:tcPr>
            <w:tcW w:w="60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AD945F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</w:pPr>
          </w:p>
        </w:tc>
        <w:tc>
          <w:tcPr>
            <w:tcW w:w="1323" w:type="pct"/>
            <w:tcBorders>
              <w:left w:val="nil"/>
              <w:bottom w:val="single" w:sz="4" w:space="0" w:color="auto"/>
              <w:right w:val="nil"/>
            </w:tcBorders>
            <w:tcMar>
              <w:top w:w="45" w:type="dxa"/>
              <w:bottom w:w="45" w:type="dxa"/>
            </w:tcMar>
          </w:tcPr>
          <w:p w14:paraId="2C5F06A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  <w:t>Baseline (“Just after preparation”)</w:t>
            </w:r>
          </w:p>
        </w:tc>
        <w:tc>
          <w:tcPr>
            <w:tcW w:w="1323" w:type="pct"/>
            <w:tcBorders>
              <w:left w:val="nil"/>
              <w:bottom w:val="single" w:sz="4" w:space="0" w:color="auto"/>
              <w:right w:val="nil"/>
            </w:tcBorders>
            <w:tcMar>
              <w:top w:w="45" w:type="dxa"/>
              <w:bottom w:w="45" w:type="dxa"/>
            </w:tcMar>
          </w:tcPr>
          <w:p w14:paraId="548F055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  <w:t>4 Hours</w:t>
            </w:r>
          </w:p>
          <w:p w14:paraId="0DCDB2A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  <w:t>(stored on ice)</w:t>
            </w:r>
          </w:p>
        </w:tc>
        <w:tc>
          <w:tcPr>
            <w:tcW w:w="1322" w:type="pct"/>
            <w:tcBorders>
              <w:left w:val="nil"/>
              <w:bottom w:val="single" w:sz="4" w:space="0" w:color="auto"/>
            </w:tcBorders>
            <w:tcMar>
              <w:top w:w="45" w:type="dxa"/>
              <w:bottom w:w="45" w:type="dxa"/>
            </w:tcMar>
          </w:tcPr>
          <w:p w14:paraId="274C744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  <w:t>9 Days</w:t>
            </w:r>
          </w:p>
          <w:p w14:paraId="3B15DB6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  <w:t>(Stored in a refrigerator for 8 days and then at room temperature for 24 hours)</w:t>
            </w:r>
          </w:p>
        </w:tc>
      </w:tr>
      <w:tr w:rsidR="00EA6D81" w:rsidRPr="0061155B" w14:paraId="32CD3969" w14:textId="77777777" w:rsidTr="00740D56">
        <w:trPr>
          <w:trHeight w:val="187"/>
        </w:trPr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213F8C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5.3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3B801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6.9</w:t>
            </w:r>
          </w:p>
        </w:tc>
        <w:tc>
          <w:tcPr>
            <w:tcW w:w="13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AE1374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both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6.180</w:t>
            </w:r>
          </w:p>
        </w:tc>
        <w:tc>
          <w:tcPr>
            <w:tcW w:w="13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2D10D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both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6.331</w:t>
            </w:r>
          </w:p>
        </w:tc>
        <w:tc>
          <w:tcPr>
            <w:tcW w:w="1322" w:type="pct"/>
            <w:tcBorders>
              <w:top w:val="single" w:sz="4" w:space="0" w:color="auto"/>
              <w:left w:val="nil"/>
              <w:bottom w:val="nil"/>
            </w:tcBorders>
          </w:tcPr>
          <w:p w14:paraId="44EC282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both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6.606</w:t>
            </w:r>
          </w:p>
        </w:tc>
      </w:tr>
      <w:tr w:rsidR="00EA6D81" w:rsidRPr="0061155B" w14:paraId="43663113" w14:textId="77777777" w:rsidTr="00740D56">
        <w:trPr>
          <w:trHeight w:val="187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620317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,53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1C15435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690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</w:tcPr>
          <w:p w14:paraId="76C46C04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both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642.0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</w:tcPr>
          <w:p w14:paraId="6870BD6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both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650.4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</w:tcBorders>
          </w:tcPr>
          <w:p w14:paraId="481E09A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both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657.3</w:t>
            </w:r>
          </w:p>
        </w:tc>
      </w:tr>
      <w:tr w:rsidR="00EA6D81" w:rsidRPr="0061155B" w14:paraId="33251181" w14:textId="77777777" w:rsidTr="00740D56">
        <w:trPr>
          <w:trHeight w:val="187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42759013" w14:textId="77777777" w:rsidR="00EA6D81" w:rsidRPr="0061155B" w:rsidRDefault="00EA6D81" w:rsidP="00740D56">
            <w:pPr>
              <w:spacing w:after="120" w:afterAutospacing="0" w:line="276" w:lineRule="auto"/>
              <w:ind w:left="1418" w:hanging="1418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i/>
                <w:sz w:val="16"/>
                <w:szCs w:val="16"/>
                <w:lang w:val="en-US" w:eastAsia="en-CA"/>
              </w:rPr>
              <w:t xml:space="preserve">A. </w:t>
            </w:r>
            <w:proofErr w:type="spellStart"/>
            <w:r w:rsidRPr="0061155B">
              <w:rPr>
                <w:rFonts w:asciiTheme="majorHAnsi" w:eastAsia="SimSun" w:hAnsiTheme="majorHAnsi" w:cstheme="majorHAnsi"/>
                <w:i/>
                <w:sz w:val="16"/>
                <w:szCs w:val="16"/>
                <w:lang w:val="en-US" w:eastAsia="en-CA"/>
              </w:rPr>
              <w:t>tubingensis</w:t>
            </w:r>
            <w:proofErr w:type="spellEnd"/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 xml:space="preserve">, </w:t>
            </w:r>
            <w:r w:rsidRPr="0061155B">
              <w:rPr>
                <w:rFonts w:asciiTheme="majorHAnsi" w:eastAsia="SimSun" w:hAnsiTheme="majorHAnsi" w:cstheme="majorHAnsi"/>
                <w:i/>
                <w:sz w:val="16"/>
                <w:szCs w:val="16"/>
                <w:lang w:val="en-US" w:eastAsia="en-CA"/>
              </w:rPr>
              <w:t xml:space="preserve">Aspergillus </w:t>
            </w:r>
            <w:proofErr w:type="spellStart"/>
            <w:r w:rsidRPr="0061155B">
              <w:rPr>
                <w:rFonts w:asciiTheme="majorHAnsi" w:eastAsia="SimSun" w:hAnsiTheme="majorHAnsi" w:cstheme="majorHAnsi"/>
                <w:i/>
                <w:sz w:val="16"/>
                <w:szCs w:val="16"/>
                <w:lang w:val="en-US" w:eastAsia="en-CA"/>
              </w:rPr>
              <w:t>tubingensis</w:t>
            </w:r>
            <w:proofErr w:type="spellEnd"/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 xml:space="preserve">; AG, </w:t>
            </w:r>
            <w:proofErr w:type="spellStart"/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arabinase</w:t>
            </w:r>
            <w:proofErr w:type="spellEnd"/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 xml:space="preserve"> from non-genetically modified </w:t>
            </w:r>
            <w:r w:rsidRPr="0061155B">
              <w:rPr>
                <w:rFonts w:asciiTheme="majorHAnsi" w:eastAsia="SimSun" w:hAnsiTheme="majorHAnsi" w:cstheme="majorHAnsi"/>
                <w:i/>
                <w:sz w:val="16"/>
                <w:szCs w:val="16"/>
                <w:lang w:val="en-US" w:eastAsia="en-CA"/>
              </w:rPr>
              <w:t xml:space="preserve">A. </w:t>
            </w:r>
            <w:proofErr w:type="spellStart"/>
            <w:r w:rsidRPr="0061155B">
              <w:rPr>
                <w:rFonts w:asciiTheme="majorHAnsi" w:eastAsia="SimSun" w:hAnsiTheme="majorHAnsi" w:cstheme="majorHAnsi"/>
                <w:i/>
                <w:sz w:val="16"/>
                <w:szCs w:val="16"/>
                <w:lang w:val="en-US" w:eastAsia="en-CA"/>
              </w:rPr>
              <w:t>tubingensis</w:t>
            </w:r>
            <w:proofErr w:type="spellEnd"/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 xml:space="preserve"> strain GPA41; TOS, total organic solids.</w:t>
            </w:r>
          </w:p>
        </w:tc>
      </w:tr>
    </w:tbl>
    <w:p w14:paraId="301D4B38" w14:textId="77777777" w:rsidR="00EA6D81" w:rsidRDefault="00EA6D81" w:rsidP="00EA6D81">
      <w:pPr>
        <w:spacing w:after="0" w:afterAutospacing="0" w:line="240" w:lineRule="auto"/>
        <w:ind w:firstLine="0"/>
        <w:rPr>
          <w:rFonts w:asciiTheme="majorHAnsi" w:eastAsia="SimSun" w:hAnsiTheme="majorHAnsi" w:cstheme="majorHAnsi"/>
          <w:b/>
          <w:sz w:val="20"/>
          <w:lang w:val="en-US"/>
        </w:rPr>
      </w:pPr>
      <w:r>
        <w:rPr>
          <w:rFonts w:asciiTheme="majorHAnsi" w:eastAsia="SimSun" w:hAnsiTheme="majorHAnsi" w:cstheme="majorHAnsi"/>
          <w:b/>
          <w:sz w:val="20"/>
          <w:lang w:val="en-US"/>
        </w:rPr>
        <w:br w:type="page"/>
      </w:r>
    </w:p>
    <w:p w14:paraId="6EDB7683" w14:textId="77777777" w:rsidR="00EA6D81" w:rsidRPr="0061155B" w:rsidRDefault="00EA6D81" w:rsidP="00EA6D81">
      <w:pPr>
        <w:spacing w:after="120" w:afterAutospacing="0" w:line="276" w:lineRule="auto"/>
        <w:ind w:left="2835" w:hanging="2835"/>
        <w:rPr>
          <w:rFonts w:asciiTheme="majorHAnsi" w:eastAsia="SimSun" w:hAnsiTheme="majorHAnsi" w:cstheme="majorHAnsi"/>
          <w:b/>
          <w:sz w:val="20"/>
          <w:lang w:val="en-US"/>
        </w:rPr>
      </w:pPr>
      <w:r w:rsidRPr="0061155B">
        <w:rPr>
          <w:rFonts w:asciiTheme="majorHAnsi" w:eastAsia="SimSun" w:hAnsiTheme="majorHAnsi" w:cstheme="majorHAnsi"/>
          <w:b/>
          <w:sz w:val="20"/>
          <w:lang w:val="en-US"/>
        </w:rPr>
        <w:lastRenderedPageBreak/>
        <w:t>Supplementary Table 2.</w:t>
      </w:r>
      <w:r w:rsidRPr="0061155B">
        <w:rPr>
          <w:rFonts w:asciiTheme="majorHAnsi" w:eastAsia="SimSun" w:hAnsiTheme="majorHAnsi" w:cstheme="majorHAnsi"/>
          <w:b/>
          <w:sz w:val="20"/>
          <w:lang w:val="en-US" w:eastAsia="en-CA"/>
        </w:rPr>
        <w:tab/>
        <w:t>Body weight</w:t>
      </w:r>
      <w:r w:rsidRPr="0061155B">
        <w:rPr>
          <w:rFonts w:asciiTheme="majorHAnsi" w:eastAsia="SimSun" w:hAnsiTheme="majorHAnsi" w:cstheme="majorHAnsi"/>
          <w:b/>
          <w:sz w:val="20"/>
          <w:lang w:val="en-US"/>
        </w:rPr>
        <w:t xml:space="preserve"> </w:t>
      </w:r>
      <w:r w:rsidRPr="0061155B">
        <w:rPr>
          <w:rFonts w:asciiTheme="majorHAnsi" w:eastAsia="SimSun" w:hAnsiTheme="majorHAnsi" w:cstheme="majorHAnsi"/>
          <w:b/>
          <w:sz w:val="20"/>
          <w:lang w:val="en-US" w:eastAsia="en-CA"/>
        </w:rPr>
        <w:t>values</w:t>
      </w:r>
      <w:r w:rsidRPr="0061155B">
        <w:rPr>
          <w:rFonts w:asciiTheme="majorHAnsi" w:eastAsia="SimSun" w:hAnsiTheme="majorHAnsi" w:cstheme="majorHAnsi"/>
          <w:b/>
          <w:sz w:val="20"/>
          <w:lang w:val="en-US"/>
        </w:rPr>
        <w:t xml:space="preserve"> </w:t>
      </w:r>
      <w:r w:rsidRPr="0061155B">
        <w:rPr>
          <w:rFonts w:asciiTheme="majorHAnsi" w:eastAsia="SimSun" w:hAnsiTheme="majorHAnsi" w:cstheme="majorHAnsi"/>
          <w:b/>
          <w:sz w:val="20"/>
          <w:lang w:val="en-US" w:eastAsia="en-CA"/>
        </w:rPr>
        <w:t>(mean ± SD)</w:t>
      </w:r>
      <w:r w:rsidRPr="0061155B">
        <w:rPr>
          <w:rFonts w:asciiTheme="majorHAnsi" w:eastAsia="SimSun" w:hAnsiTheme="majorHAnsi" w:cstheme="majorHAnsi"/>
          <w:b/>
          <w:sz w:val="20"/>
          <w:lang w:val="en-US"/>
        </w:rPr>
        <w:t xml:space="preserve"> for male and female rats administered AG concentrate by gavage for 13 weeks</w:t>
      </w:r>
    </w:p>
    <w:tbl>
      <w:tblPr>
        <w:tblStyle w:val="TableGrid2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38"/>
        <w:gridCol w:w="1451"/>
        <w:gridCol w:w="1452"/>
        <w:gridCol w:w="1452"/>
        <w:gridCol w:w="1460"/>
        <w:gridCol w:w="1452"/>
        <w:gridCol w:w="1452"/>
        <w:gridCol w:w="1452"/>
        <w:gridCol w:w="1449"/>
      </w:tblGrid>
      <w:tr w:rsidR="00EA6D81" w:rsidRPr="0061155B" w14:paraId="367B636B" w14:textId="77777777" w:rsidTr="00740D56">
        <w:trPr>
          <w:tblHeader/>
        </w:trPr>
        <w:tc>
          <w:tcPr>
            <w:tcW w:w="838" w:type="pct"/>
            <w:vMerge w:val="restart"/>
            <w:tcBorders>
              <w:left w:val="nil"/>
              <w:right w:val="nil"/>
            </w:tcBorders>
            <w:tcMar>
              <w:top w:w="45" w:type="dxa"/>
              <w:bottom w:w="45" w:type="dxa"/>
            </w:tcMar>
          </w:tcPr>
          <w:p w14:paraId="745E714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  <w:t>Study Day</w:t>
            </w:r>
          </w:p>
        </w:tc>
        <w:tc>
          <w:tcPr>
            <w:tcW w:w="4162" w:type="pct"/>
            <w:gridSpan w:val="8"/>
            <w:tcBorders>
              <w:left w:val="nil"/>
              <w:bottom w:val="single" w:sz="4" w:space="0" w:color="auto"/>
            </w:tcBorders>
            <w:tcMar>
              <w:top w:w="45" w:type="dxa"/>
              <w:bottom w:w="45" w:type="dxa"/>
            </w:tcMar>
          </w:tcPr>
          <w:p w14:paraId="662BB99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  <w:t>Dose group (mg TOS/kg body weight)</w:t>
            </w:r>
          </w:p>
        </w:tc>
      </w:tr>
      <w:tr w:rsidR="00EA6D81" w:rsidRPr="0061155B" w14:paraId="02A6EF89" w14:textId="77777777" w:rsidTr="00740D56">
        <w:trPr>
          <w:tblHeader/>
        </w:trPr>
        <w:tc>
          <w:tcPr>
            <w:tcW w:w="838" w:type="pct"/>
            <w:vMerge/>
            <w:tcBorders>
              <w:left w:val="nil"/>
              <w:right w:val="nil"/>
            </w:tcBorders>
            <w:tcMar>
              <w:top w:w="45" w:type="dxa"/>
              <w:bottom w:w="45" w:type="dxa"/>
            </w:tcMar>
          </w:tcPr>
          <w:p w14:paraId="36A1D4F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</w:pPr>
          </w:p>
        </w:tc>
        <w:tc>
          <w:tcPr>
            <w:tcW w:w="2083" w:type="pct"/>
            <w:gridSpan w:val="4"/>
            <w:tcBorders>
              <w:left w:val="nil"/>
              <w:bottom w:val="single" w:sz="4" w:space="0" w:color="auto"/>
              <w:right w:val="nil"/>
            </w:tcBorders>
            <w:tcMar>
              <w:top w:w="45" w:type="dxa"/>
              <w:bottom w:w="45" w:type="dxa"/>
            </w:tcMar>
          </w:tcPr>
          <w:p w14:paraId="7974D4E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  <w:t>Males (n=10)</w:t>
            </w:r>
          </w:p>
        </w:tc>
        <w:tc>
          <w:tcPr>
            <w:tcW w:w="2079" w:type="pct"/>
            <w:gridSpan w:val="4"/>
            <w:tcBorders>
              <w:left w:val="nil"/>
              <w:bottom w:val="single" w:sz="4" w:space="0" w:color="auto"/>
            </w:tcBorders>
            <w:tcMar>
              <w:top w:w="45" w:type="dxa"/>
              <w:bottom w:w="45" w:type="dxa"/>
            </w:tcMar>
          </w:tcPr>
          <w:p w14:paraId="1219CBA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  <w:t>Females (n=10)</w:t>
            </w:r>
          </w:p>
        </w:tc>
      </w:tr>
      <w:tr w:rsidR="00EA6D81" w:rsidRPr="0061155B" w14:paraId="4D96CF1C" w14:textId="77777777" w:rsidTr="00740D56">
        <w:trPr>
          <w:tblHeader/>
        </w:trPr>
        <w:tc>
          <w:tcPr>
            <w:tcW w:w="838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45" w:type="dxa"/>
              <w:bottom w:w="45" w:type="dxa"/>
            </w:tcMar>
          </w:tcPr>
          <w:p w14:paraId="594005C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</w:pPr>
          </w:p>
        </w:tc>
        <w:tc>
          <w:tcPr>
            <w:tcW w:w="520" w:type="pct"/>
            <w:tcBorders>
              <w:left w:val="nil"/>
              <w:bottom w:val="single" w:sz="4" w:space="0" w:color="auto"/>
              <w:right w:val="nil"/>
            </w:tcBorders>
            <w:tcMar>
              <w:top w:w="45" w:type="dxa"/>
              <w:bottom w:w="45" w:type="dxa"/>
            </w:tcMar>
          </w:tcPr>
          <w:p w14:paraId="082A872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b/>
                <w:sz w:val="16"/>
                <w:szCs w:val="16"/>
                <w:vertAlign w:val="superscript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  <w:t>0 (control)</w:t>
            </w:r>
            <w:r w:rsidRPr="00C76152">
              <w:rPr>
                <w:rFonts w:asciiTheme="majorHAnsi" w:eastAsia="SimSun" w:hAnsiTheme="majorHAnsi" w:cstheme="majorHAnsi"/>
                <w:b/>
                <w:sz w:val="16"/>
                <w:szCs w:val="16"/>
                <w:vertAlign w:val="superscript"/>
                <w:lang w:val="en-US" w:eastAsia="en-CA"/>
              </w:rPr>
              <w:t xml:space="preserve"> †</w:t>
            </w:r>
          </w:p>
        </w:tc>
        <w:tc>
          <w:tcPr>
            <w:tcW w:w="520" w:type="pct"/>
            <w:tcBorders>
              <w:left w:val="nil"/>
              <w:bottom w:val="single" w:sz="4" w:space="0" w:color="auto"/>
              <w:right w:val="nil"/>
            </w:tcBorders>
            <w:tcMar>
              <w:top w:w="45" w:type="dxa"/>
              <w:bottom w:w="45" w:type="dxa"/>
            </w:tcMar>
          </w:tcPr>
          <w:p w14:paraId="629098B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  <w:t>15.3</w:t>
            </w:r>
          </w:p>
        </w:tc>
        <w:tc>
          <w:tcPr>
            <w:tcW w:w="520" w:type="pct"/>
            <w:tcBorders>
              <w:left w:val="nil"/>
              <w:bottom w:val="single" w:sz="4" w:space="0" w:color="auto"/>
              <w:right w:val="nil"/>
            </w:tcBorders>
            <w:tcMar>
              <w:top w:w="45" w:type="dxa"/>
              <w:bottom w:w="45" w:type="dxa"/>
            </w:tcMar>
          </w:tcPr>
          <w:p w14:paraId="603ECC3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  <w:t>153</w:t>
            </w:r>
          </w:p>
        </w:tc>
        <w:tc>
          <w:tcPr>
            <w:tcW w:w="523" w:type="pct"/>
            <w:tcBorders>
              <w:left w:val="nil"/>
              <w:bottom w:val="single" w:sz="4" w:space="0" w:color="auto"/>
              <w:right w:val="nil"/>
            </w:tcBorders>
            <w:tcMar>
              <w:top w:w="45" w:type="dxa"/>
              <w:bottom w:w="45" w:type="dxa"/>
            </w:tcMar>
          </w:tcPr>
          <w:p w14:paraId="642D34D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  <w:t>1,530</w:t>
            </w:r>
          </w:p>
        </w:tc>
        <w:tc>
          <w:tcPr>
            <w:tcW w:w="520" w:type="pct"/>
            <w:tcBorders>
              <w:left w:val="nil"/>
              <w:bottom w:val="single" w:sz="4" w:space="0" w:color="auto"/>
              <w:right w:val="nil"/>
            </w:tcBorders>
            <w:tcMar>
              <w:top w:w="45" w:type="dxa"/>
              <w:bottom w:w="45" w:type="dxa"/>
            </w:tcMar>
          </w:tcPr>
          <w:p w14:paraId="35520F2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b/>
                <w:sz w:val="16"/>
                <w:szCs w:val="16"/>
                <w:vertAlign w:val="superscript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  <w:t>0 (control)</w:t>
            </w:r>
            <w:r w:rsidRPr="00C76152">
              <w:rPr>
                <w:rFonts w:asciiTheme="majorHAnsi" w:eastAsia="SimSun" w:hAnsiTheme="majorHAnsi" w:cstheme="majorHAnsi"/>
                <w:b/>
                <w:sz w:val="16"/>
                <w:szCs w:val="16"/>
                <w:vertAlign w:val="superscript"/>
                <w:lang w:val="en-US" w:eastAsia="en-CA"/>
              </w:rPr>
              <w:t xml:space="preserve"> †</w:t>
            </w:r>
          </w:p>
        </w:tc>
        <w:tc>
          <w:tcPr>
            <w:tcW w:w="520" w:type="pct"/>
            <w:tcBorders>
              <w:left w:val="nil"/>
              <w:bottom w:val="single" w:sz="4" w:space="0" w:color="auto"/>
              <w:right w:val="nil"/>
            </w:tcBorders>
            <w:tcMar>
              <w:top w:w="45" w:type="dxa"/>
              <w:bottom w:w="45" w:type="dxa"/>
            </w:tcMar>
          </w:tcPr>
          <w:p w14:paraId="281C113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  <w:t>15.3</w:t>
            </w:r>
          </w:p>
        </w:tc>
        <w:tc>
          <w:tcPr>
            <w:tcW w:w="520" w:type="pct"/>
            <w:tcBorders>
              <w:left w:val="nil"/>
              <w:bottom w:val="single" w:sz="4" w:space="0" w:color="auto"/>
              <w:right w:val="nil"/>
            </w:tcBorders>
            <w:tcMar>
              <w:top w:w="45" w:type="dxa"/>
              <w:bottom w:w="45" w:type="dxa"/>
            </w:tcMar>
          </w:tcPr>
          <w:p w14:paraId="57CDB18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  <w:t>153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</w:tcBorders>
            <w:tcMar>
              <w:top w:w="45" w:type="dxa"/>
              <w:bottom w:w="45" w:type="dxa"/>
            </w:tcMar>
          </w:tcPr>
          <w:p w14:paraId="0920E25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  <w:t>1,530</w:t>
            </w:r>
          </w:p>
        </w:tc>
      </w:tr>
      <w:tr w:rsidR="00EA6D81" w:rsidRPr="0061155B" w14:paraId="10E99C48" w14:textId="77777777" w:rsidTr="00740D56">
        <w:trPr>
          <w:trHeight w:val="187"/>
        </w:trPr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D9439EB" w14:textId="77777777" w:rsidR="00EA6D81" w:rsidRPr="0061155B" w:rsidRDefault="00EA6D81" w:rsidP="00740D56">
            <w:pPr>
              <w:spacing w:after="0" w:afterAutospacing="0" w:line="240" w:lineRule="auto"/>
              <w:ind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7EB08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65±7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481CA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65±6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8080D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65±7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DCC00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64±8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C0B92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36±7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8B950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36±7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E156E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36±6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79CEE30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36±7</w:t>
            </w:r>
          </w:p>
        </w:tc>
      </w:tr>
      <w:tr w:rsidR="00EA6D81" w:rsidRPr="0061155B" w14:paraId="4C687E7E" w14:textId="77777777" w:rsidTr="00740D56">
        <w:trPr>
          <w:trHeight w:val="187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D1D23E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8875B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26±1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D678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25±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98C1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23±1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05DB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28±1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73B7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63±1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25C1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63±1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2C55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64±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</w:tcBorders>
            <w:vAlign w:val="bottom"/>
          </w:tcPr>
          <w:p w14:paraId="7A69EAF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66±10</w:t>
            </w:r>
          </w:p>
        </w:tc>
      </w:tr>
      <w:tr w:rsidR="00EA6D81" w:rsidRPr="0061155B" w14:paraId="319201BF" w14:textId="77777777" w:rsidTr="00740D56">
        <w:trPr>
          <w:trHeight w:val="187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FC9836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3329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80±2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92784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82±1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DF08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77±2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17BBB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87±1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4851B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81±1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3444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79±1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F787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84±1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</w:tcBorders>
            <w:vAlign w:val="bottom"/>
          </w:tcPr>
          <w:p w14:paraId="0C6C4B5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85±13</w:t>
            </w:r>
          </w:p>
        </w:tc>
      </w:tr>
      <w:tr w:rsidR="00EA6D81" w:rsidRPr="0061155B" w14:paraId="025B6FF1" w14:textId="77777777" w:rsidTr="00740D56">
        <w:trPr>
          <w:trHeight w:val="187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959D36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F05A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333±3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8DA9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341±1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5D30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332±2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D920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348±2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7F24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00±1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58E0B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96±1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7097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04±1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</w:tcBorders>
            <w:vAlign w:val="bottom"/>
          </w:tcPr>
          <w:p w14:paraId="40D339C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04±15</w:t>
            </w:r>
          </w:p>
        </w:tc>
      </w:tr>
      <w:tr w:rsidR="00EA6D81" w:rsidRPr="0061155B" w14:paraId="3084DAE2" w14:textId="77777777" w:rsidTr="00740D56">
        <w:trPr>
          <w:trHeight w:val="187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8E22754" w14:textId="77777777" w:rsidR="00EA6D81" w:rsidRPr="0061155B" w:rsidRDefault="00EA6D81" w:rsidP="00740D56">
            <w:pPr>
              <w:spacing w:after="0" w:afterAutospacing="0" w:line="240" w:lineRule="auto"/>
              <w:ind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B6C8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375±3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F4B8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385±2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24CF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374±3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EA8E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396±3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22FE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17±2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3D10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15±2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626B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19±1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</w:tcBorders>
            <w:vAlign w:val="bottom"/>
          </w:tcPr>
          <w:p w14:paraId="3169523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23±21</w:t>
            </w:r>
          </w:p>
        </w:tc>
      </w:tr>
      <w:tr w:rsidR="00EA6D81" w:rsidRPr="0061155B" w14:paraId="75253DB6" w14:textId="77777777" w:rsidTr="00740D56">
        <w:trPr>
          <w:trHeight w:val="187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3CDD914" w14:textId="77777777" w:rsidR="00EA6D81" w:rsidRPr="0061155B" w:rsidRDefault="00EA6D81" w:rsidP="00740D56">
            <w:pPr>
              <w:spacing w:after="0" w:afterAutospacing="0" w:line="240" w:lineRule="auto"/>
              <w:ind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3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DD15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415±4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416C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423±2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A778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410±4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9635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438±3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4075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29±2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BA58C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26±1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AC42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36±2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</w:tcBorders>
            <w:vAlign w:val="bottom"/>
          </w:tcPr>
          <w:p w14:paraId="71B2D86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41±22</w:t>
            </w:r>
          </w:p>
        </w:tc>
      </w:tr>
      <w:tr w:rsidR="00EA6D81" w:rsidRPr="0061155B" w14:paraId="09D59CBD" w14:textId="77777777" w:rsidTr="00740D56">
        <w:trPr>
          <w:trHeight w:val="187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0BD5BD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4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9102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448±4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DD28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454±3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36D8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438±4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D82A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472±3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9F38B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42±2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1022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39±2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C3FF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48±2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</w:tcBorders>
            <w:vAlign w:val="bottom"/>
          </w:tcPr>
          <w:p w14:paraId="30BE267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52±27</w:t>
            </w:r>
          </w:p>
        </w:tc>
      </w:tr>
      <w:tr w:rsidR="00EA6D81" w:rsidRPr="0061155B" w14:paraId="70E3FBBC" w14:textId="77777777" w:rsidTr="00740D56">
        <w:trPr>
          <w:trHeight w:val="187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2EAB06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5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E9D5C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472±4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7BDD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479±3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BD99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461±5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878DC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499±4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1706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51±2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3040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50±2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D5E3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56±2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</w:tcBorders>
            <w:vAlign w:val="bottom"/>
          </w:tcPr>
          <w:p w14:paraId="2B65867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63±30</w:t>
            </w:r>
          </w:p>
        </w:tc>
      </w:tr>
      <w:tr w:rsidR="00EA6D81" w:rsidRPr="0061155B" w14:paraId="777EC6B8" w14:textId="77777777" w:rsidTr="00740D56">
        <w:trPr>
          <w:trHeight w:val="187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53D5534" w14:textId="77777777" w:rsidR="00EA6D81" w:rsidRPr="0061155B" w:rsidRDefault="00EA6D81" w:rsidP="00740D56">
            <w:pPr>
              <w:spacing w:after="0" w:afterAutospacing="0" w:line="240" w:lineRule="auto"/>
              <w:ind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5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A9A1C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495±5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7058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504±3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AFDD4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478±5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8914B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526±4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ADDE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58±3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1050B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59±2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B748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66±2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</w:tcBorders>
            <w:vAlign w:val="bottom"/>
          </w:tcPr>
          <w:p w14:paraId="060135E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71±31</w:t>
            </w:r>
          </w:p>
        </w:tc>
      </w:tr>
      <w:tr w:rsidR="00EA6D81" w:rsidRPr="0061155B" w14:paraId="66CECF55" w14:textId="77777777" w:rsidTr="00740D56">
        <w:trPr>
          <w:trHeight w:val="187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59A8A3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6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42B5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514±5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F11D4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522±3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BC37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498±5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670B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547±4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EF71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67±3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9382C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70±2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CA02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74±2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</w:tcBorders>
            <w:vAlign w:val="bottom"/>
          </w:tcPr>
          <w:p w14:paraId="59993D3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81±33</w:t>
            </w:r>
          </w:p>
        </w:tc>
      </w:tr>
      <w:tr w:rsidR="00EA6D81" w:rsidRPr="0061155B" w14:paraId="28F280A7" w14:textId="77777777" w:rsidTr="00740D56">
        <w:trPr>
          <w:trHeight w:val="187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6F4D3FC" w14:textId="77777777" w:rsidR="00EA6D81" w:rsidRPr="0061155B" w:rsidRDefault="00EA6D81" w:rsidP="00740D56">
            <w:pPr>
              <w:spacing w:after="0" w:afterAutospacing="0" w:line="240" w:lineRule="auto"/>
              <w:ind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7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537C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531±5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A715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542±3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BD7F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514±5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9477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565±4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7A28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73±3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3106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74±2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80BF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79±3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</w:tcBorders>
            <w:vAlign w:val="bottom"/>
          </w:tcPr>
          <w:p w14:paraId="6ADFDB7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86±35</w:t>
            </w:r>
          </w:p>
        </w:tc>
      </w:tr>
      <w:tr w:rsidR="00EA6D81" w:rsidRPr="0061155B" w14:paraId="6A92C441" w14:textId="77777777" w:rsidTr="00740D56">
        <w:trPr>
          <w:trHeight w:val="187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A3E513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7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EC74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545±5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FEB6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558±4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6848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534±5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69B5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582±4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214EC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77±3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9840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82±2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B597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85±3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</w:tcBorders>
            <w:vAlign w:val="bottom"/>
          </w:tcPr>
          <w:p w14:paraId="4B53D80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93±40</w:t>
            </w:r>
          </w:p>
        </w:tc>
      </w:tr>
      <w:tr w:rsidR="00EA6D81" w:rsidRPr="0061155B" w14:paraId="1158C91B" w14:textId="77777777" w:rsidTr="00740D56">
        <w:trPr>
          <w:trHeight w:val="187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B7FD14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8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D28B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558±5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0326C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571±4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B44A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550±5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6B35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597±4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AA1D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82±3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F866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87±2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3FA6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89±3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</w:tcBorders>
            <w:vAlign w:val="bottom"/>
          </w:tcPr>
          <w:p w14:paraId="4DFA2B3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98±39</w:t>
            </w:r>
          </w:p>
        </w:tc>
      </w:tr>
      <w:tr w:rsidR="00EA6D81" w:rsidRPr="0061155B" w14:paraId="37307278" w14:textId="77777777" w:rsidTr="00740D56">
        <w:trPr>
          <w:trHeight w:val="187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627C86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9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00F1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557±5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F4F2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572±4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D542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551±5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3329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596±5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8A87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81±3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2CBD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85±2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3F52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88±3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</w:tcBorders>
            <w:vAlign w:val="bottom"/>
          </w:tcPr>
          <w:p w14:paraId="3B012D3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96±41</w:t>
            </w:r>
          </w:p>
        </w:tc>
      </w:tr>
      <w:tr w:rsidR="00EA6D81" w:rsidRPr="0061155B" w14:paraId="2EE3455A" w14:textId="77777777" w:rsidTr="00740D56">
        <w:trPr>
          <w:trHeight w:val="187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58A4371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i/>
                <w:sz w:val="16"/>
                <w:szCs w:val="16"/>
                <w:lang w:val="en-US" w:eastAsia="en-CA"/>
              </w:rPr>
              <w:t xml:space="preserve">A. </w:t>
            </w:r>
            <w:proofErr w:type="spellStart"/>
            <w:r w:rsidRPr="0061155B">
              <w:rPr>
                <w:rFonts w:asciiTheme="majorHAnsi" w:eastAsia="SimSun" w:hAnsiTheme="majorHAnsi" w:cstheme="majorHAnsi"/>
                <w:i/>
                <w:sz w:val="16"/>
                <w:szCs w:val="16"/>
                <w:lang w:val="en-US" w:eastAsia="en-CA"/>
              </w:rPr>
              <w:t>tubingensis</w:t>
            </w:r>
            <w:proofErr w:type="spellEnd"/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 xml:space="preserve">, </w:t>
            </w:r>
            <w:r w:rsidRPr="0061155B">
              <w:rPr>
                <w:rFonts w:asciiTheme="majorHAnsi" w:eastAsia="SimSun" w:hAnsiTheme="majorHAnsi" w:cstheme="majorHAnsi"/>
                <w:i/>
                <w:sz w:val="16"/>
                <w:szCs w:val="16"/>
                <w:lang w:val="en-US" w:eastAsia="en-CA"/>
              </w:rPr>
              <w:t xml:space="preserve">Aspergillus </w:t>
            </w:r>
            <w:proofErr w:type="spellStart"/>
            <w:r w:rsidRPr="0061155B">
              <w:rPr>
                <w:rFonts w:asciiTheme="majorHAnsi" w:eastAsia="SimSun" w:hAnsiTheme="majorHAnsi" w:cstheme="majorHAnsi"/>
                <w:i/>
                <w:sz w:val="16"/>
                <w:szCs w:val="16"/>
                <w:lang w:val="en-US" w:eastAsia="en-CA"/>
              </w:rPr>
              <w:t>tubingensis</w:t>
            </w:r>
            <w:proofErr w:type="spellEnd"/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 xml:space="preserve">; AG, </w:t>
            </w:r>
            <w:proofErr w:type="spellStart"/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arabinase</w:t>
            </w:r>
            <w:proofErr w:type="spellEnd"/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 xml:space="preserve"> from non-genetically modified </w:t>
            </w:r>
            <w:r w:rsidRPr="0061155B">
              <w:rPr>
                <w:rFonts w:asciiTheme="majorHAnsi" w:eastAsia="SimSun" w:hAnsiTheme="majorHAnsi" w:cstheme="majorHAnsi"/>
                <w:i/>
                <w:sz w:val="16"/>
                <w:szCs w:val="16"/>
                <w:lang w:val="en-US" w:eastAsia="en-CA"/>
              </w:rPr>
              <w:t xml:space="preserve">A. </w:t>
            </w:r>
            <w:proofErr w:type="spellStart"/>
            <w:r w:rsidRPr="0061155B">
              <w:rPr>
                <w:rFonts w:asciiTheme="majorHAnsi" w:eastAsia="SimSun" w:hAnsiTheme="majorHAnsi" w:cstheme="majorHAnsi"/>
                <w:i/>
                <w:sz w:val="16"/>
                <w:szCs w:val="16"/>
                <w:lang w:val="en-US" w:eastAsia="en-CA"/>
              </w:rPr>
              <w:t>tubingensis</w:t>
            </w:r>
            <w:proofErr w:type="spellEnd"/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 xml:space="preserve"> strain GPA41; SD, standard deviation; TOS, total organic solids.  </w:t>
            </w:r>
            <w:r w:rsidRPr="0061155B">
              <w:rPr>
                <w:rFonts w:asciiTheme="majorHAnsi" w:eastAsia="SimSun" w:hAnsiTheme="majorHAnsi" w:cstheme="majorHAnsi"/>
                <w:sz w:val="16"/>
                <w:szCs w:val="16"/>
                <w:vertAlign w:val="superscript"/>
                <w:lang w:val="en-US" w:eastAsia="en-CA"/>
              </w:rPr>
              <w:br/>
            </w:r>
            <w:r w:rsidRPr="00C76152">
              <w:rPr>
                <w:rFonts w:asciiTheme="majorHAnsi" w:eastAsia="SimSun" w:hAnsiTheme="majorHAnsi" w:cstheme="majorHAnsi"/>
                <w:sz w:val="16"/>
                <w:szCs w:val="16"/>
                <w:vertAlign w:val="superscript"/>
                <w:lang w:val="en-US" w:eastAsia="en-CA"/>
              </w:rPr>
              <w:t>†</w:t>
            </w: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 xml:space="preserve"> Control animals were administered distilled water.</w:t>
            </w:r>
          </w:p>
        </w:tc>
      </w:tr>
    </w:tbl>
    <w:p w14:paraId="5FE86429" w14:textId="77777777" w:rsidR="00EA6D81" w:rsidRDefault="00EA6D81" w:rsidP="00EA6D81">
      <w:pPr>
        <w:spacing w:after="0" w:afterAutospacing="0" w:line="276" w:lineRule="auto"/>
        <w:ind w:firstLine="0"/>
        <w:rPr>
          <w:rFonts w:asciiTheme="majorHAnsi" w:hAnsiTheme="majorHAnsi" w:cstheme="majorHAnsi"/>
          <w:b/>
          <w:bCs/>
          <w:sz w:val="14"/>
          <w:szCs w:val="12"/>
          <w:lang w:val="en-US"/>
        </w:rPr>
      </w:pPr>
    </w:p>
    <w:p w14:paraId="71576A42" w14:textId="77777777" w:rsidR="00EA6D81" w:rsidRDefault="00EA6D81" w:rsidP="00EA6D81">
      <w:pPr>
        <w:spacing w:after="0" w:afterAutospacing="0" w:line="240" w:lineRule="auto"/>
        <w:ind w:firstLine="0"/>
        <w:rPr>
          <w:rFonts w:asciiTheme="majorHAnsi" w:hAnsiTheme="majorHAnsi" w:cstheme="majorHAnsi"/>
          <w:b/>
          <w:bCs/>
          <w:sz w:val="14"/>
          <w:szCs w:val="12"/>
          <w:lang w:val="en-US"/>
        </w:rPr>
      </w:pPr>
      <w:r>
        <w:rPr>
          <w:rFonts w:asciiTheme="majorHAnsi" w:hAnsiTheme="majorHAnsi" w:cstheme="majorHAnsi"/>
          <w:b/>
          <w:bCs/>
          <w:sz w:val="14"/>
          <w:szCs w:val="12"/>
          <w:lang w:val="en-US"/>
        </w:rPr>
        <w:br w:type="page"/>
      </w:r>
    </w:p>
    <w:tbl>
      <w:tblPr>
        <w:tblStyle w:val="TableGrid2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1608"/>
        <w:gridCol w:w="1390"/>
        <w:gridCol w:w="1401"/>
        <w:gridCol w:w="1415"/>
        <w:gridCol w:w="1608"/>
        <w:gridCol w:w="1360"/>
        <w:gridCol w:w="1407"/>
        <w:gridCol w:w="1429"/>
      </w:tblGrid>
      <w:tr w:rsidR="00EA6D81" w:rsidRPr="0061155B" w14:paraId="741B3026" w14:textId="77777777" w:rsidTr="00740D56">
        <w:trPr>
          <w:tblHeader/>
        </w:trPr>
        <w:tc>
          <w:tcPr>
            <w:tcW w:w="5000" w:type="pct"/>
            <w:gridSpan w:val="9"/>
            <w:tcBorders>
              <w:top w:val="nil"/>
              <w:left w:val="nil"/>
            </w:tcBorders>
            <w:tcMar>
              <w:top w:w="45" w:type="dxa"/>
              <w:bottom w:w="45" w:type="dxa"/>
            </w:tcMar>
          </w:tcPr>
          <w:p w14:paraId="41945F5C" w14:textId="77777777" w:rsidR="00EA6D81" w:rsidRPr="0061155B" w:rsidRDefault="00EA6D81" w:rsidP="00740D56">
            <w:pPr>
              <w:keepNext/>
              <w:spacing w:after="120" w:afterAutospacing="0" w:line="276" w:lineRule="auto"/>
              <w:ind w:left="2835" w:hanging="2835"/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hAnsiTheme="majorHAnsi" w:cstheme="majorHAnsi"/>
                <w:b/>
                <w:bCs/>
                <w:sz w:val="20"/>
                <w:lang w:val="en-US"/>
              </w:rPr>
              <w:lastRenderedPageBreak/>
              <w:t>Supplementary Table 3.</w:t>
            </w:r>
            <w:r w:rsidRPr="0061155B">
              <w:rPr>
                <w:rFonts w:asciiTheme="majorHAnsi" w:hAnsiTheme="majorHAnsi" w:cstheme="majorHAnsi"/>
                <w:b/>
                <w:bCs/>
                <w:sz w:val="20"/>
                <w:lang w:val="en-US"/>
              </w:rPr>
              <w:tab/>
            </w:r>
            <w:r w:rsidRPr="00C76152">
              <w:rPr>
                <w:rFonts w:asciiTheme="majorHAnsi" w:eastAsia="SimSun" w:hAnsiTheme="majorHAnsi" w:cstheme="majorHAnsi"/>
                <w:b/>
                <w:sz w:val="20"/>
                <w:lang w:val="en-US" w:eastAsia="en-CA"/>
              </w:rPr>
              <w:t>Histopathological</w:t>
            </w:r>
            <w:r w:rsidRPr="0061155B">
              <w:rPr>
                <w:rFonts w:asciiTheme="majorHAnsi" w:hAnsiTheme="majorHAnsi" w:cstheme="majorHAnsi"/>
                <w:b/>
                <w:bCs/>
                <w:sz w:val="20"/>
                <w:lang w:val="en-US"/>
              </w:rPr>
              <w:t xml:space="preserve"> findings for male and female rats administered AG concentrate by gavage for 13 weeks</w:t>
            </w:r>
          </w:p>
        </w:tc>
      </w:tr>
      <w:tr w:rsidR="00EA6D81" w:rsidRPr="0061155B" w14:paraId="31316D6B" w14:textId="77777777" w:rsidTr="00740D56">
        <w:trPr>
          <w:tblHeader/>
        </w:trPr>
        <w:tc>
          <w:tcPr>
            <w:tcW w:w="838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45" w:type="dxa"/>
              <w:bottom w:w="45" w:type="dxa"/>
            </w:tcMar>
          </w:tcPr>
          <w:p w14:paraId="521318F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  <w:t>Organ or Tissue Observed (Number of animals necropsied)</w:t>
            </w:r>
          </w:p>
        </w:tc>
        <w:tc>
          <w:tcPr>
            <w:tcW w:w="4162" w:type="pct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45" w:type="dxa"/>
              <w:bottom w:w="45" w:type="dxa"/>
            </w:tcMar>
          </w:tcPr>
          <w:p w14:paraId="41B0A83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  <w:t>Dose group (mg TOS/kg body weight)</w:t>
            </w:r>
          </w:p>
        </w:tc>
      </w:tr>
      <w:tr w:rsidR="00EA6D81" w:rsidRPr="0061155B" w14:paraId="625AAD90" w14:textId="77777777" w:rsidTr="00740D56">
        <w:trPr>
          <w:tblHeader/>
        </w:trPr>
        <w:tc>
          <w:tcPr>
            <w:tcW w:w="838" w:type="pct"/>
            <w:vMerge/>
            <w:tcBorders>
              <w:left w:val="nil"/>
              <w:right w:val="nil"/>
            </w:tcBorders>
            <w:tcMar>
              <w:top w:w="45" w:type="dxa"/>
              <w:bottom w:w="45" w:type="dxa"/>
            </w:tcMar>
          </w:tcPr>
          <w:p w14:paraId="503F60E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</w:p>
        </w:tc>
        <w:tc>
          <w:tcPr>
            <w:tcW w:w="208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5" w:type="dxa"/>
              <w:bottom w:w="45" w:type="dxa"/>
            </w:tcMar>
          </w:tcPr>
          <w:p w14:paraId="2A74B51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  <w:t>Males (n=10)</w:t>
            </w:r>
          </w:p>
        </w:tc>
        <w:tc>
          <w:tcPr>
            <w:tcW w:w="2079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45" w:type="dxa"/>
              <w:bottom w:w="45" w:type="dxa"/>
            </w:tcMar>
          </w:tcPr>
          <w:p w14:paraId="5A53F7E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  <w:t>Females (n=10)</w:t>
            </w:r>
          </w:p>
        </w:tc>
      </w:tr>
      <w:tr w:rsidR="00EA6D81" w:rsidRPr="0061155B" w14:paraId="1CBF1B7A" w14:textId="77777777" w:rsidTr="00740D56">
        <w:trPr>
          <w:tblHeader/>
        </w:trPr>
        <w:tc>
          <w:tcPr>
            <w:tcW w:w="838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45" w:type="dxa"/>
              <w:bottom w:w="45" w:type="dxa"/>
            </w:tcMar>
          </w:tcPr>
          <w:p w14:paraId="4BC15A2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5" w:type="dxa"/>
              <w:bottom w:w="45" w:type="dxa"/>
            </w:tcMar>
          </w:tcPr>
          <w:p w14:paraId="53AD93F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vertAlign w:val="superscript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  <w:t>0 (control)</w:t>
            </w:r>
            <w:r w:rsidRPr="00C76152">
              <w:rPr>
                <w:rFonts w:asciiTheme="majorHAnsi" w:eastAsia="SimSun" w:hAnsiTheme="majorHAnsi" w:cstheme="majorHAnsi"/>
                <w:b/>
                <w:sz w:val="16"/>
                <w:szCs w:val="16"/>
                <w:vertAlign w:val="superscript"/>
                <w:lang w:val="en-US" w:eastAsia="en-CA"/>
              </w:rPr>
              <w:t xml:space="preserve"> †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5" w:type="dxa"/>
              <w:bottom w:w="45" w:type="dxa"/>
            </w:tcMar>
          </w:tcPr>
          <w:p w14:paraId="451345B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  <w:t>15.3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5" w:type="dxa"/>
              <w:bottom w:w="45" w:type="dxa"/>
            </w:tcMar>
          </w:tcPr>
          <w:p w14:paraId="0F66AAD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  <w:t>153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5" w:type="dxa"/>
              <w:bottom w:w="45" w:type="dxa"/>
            </w:tcMar>
          </w:tcPr>
          <w:p w14:paraId="70B5C64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  <w:t>1,530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5" w:type="dxa"/>
              <w:bottom w:w="45" w:type="dxa"/>
            </w:tcMar>
          </w:tcPr>
          <w:p w14:paraId="0883DA5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  <w:t>0 (control)</w:t>
            </w:r>
            <w:r w:rsidRPr="00C76152">
              <w:rPr>
                <w:rFonts w:asciiTheme="majorHAnsi" w:eastAsia="SimSun" w:hAnsiTheme="majorHAnsi" w:cstheme="majorHAnsi"/>
                <w:b/>
                <w:sz w:val="16"/>
                <w:szCs w:val="16"/>
                <w:vertAlign w:val="superscript"/>
                <w:lang w:val="en-US" w:eastAsia="en-CA"/>
              </w:rPr>
              <w:t xml:space="preserve"> †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5" w:type="dxa"/>
              <w:bottom w:w="45" w:type="dxa"/>
            </w:tcMar>
          </w:tcPr>
          <w:p w14:paraId="455C524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  <w:t>15.3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5" w:type="dxa"/>
              <w:bottom w:w="45" w:type="dxa"/>
            </w:tcMar>
          </w:tcPr>
          <w:p w14:paraId="01CD9F14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  <w:t>153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45" w:type="dxa"/>
              <w:bottom w:w="45" w:type="dxa"/>
            </w:tcMar>
          </w:tcPr>
          <w:p w14:paraId="485C6C9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b/>
                <w:sz w:val="16"/>
                <w:szCs w:val="16"/>
                <w:lang w:val="en-US" w:eastAsia="en-CA"/>
              </w:rPr>
              <w:t>1,530</w:t>
            </w:r>
          </w:p>
        </w:tc>
      </w:tr>
      <w:tr w:rsidR="00EA6D81" w:rsidRPr="0061155B" w14:paraId="60A637DE" w14:textId="77777777" w:rsidTr="00740D56"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6A8DE56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rPr>
                <w:rFonts w:asciiTheme="majorHAnsi" w:eastAsia="SimSun" w:hAnsiTheme="majorHAnsi" w:cstheme="majorHAnsi"/>
                <w:b/>
                <w:bCs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b/>
                <w:bCs/>
                <w:sz w:val="16"/>
                <w:szCs w:val="16"/>
                <w:lang w:val="en-US" w:eastAsia="en-CA"/>
              </w:rPr>
              <w:t>Cardiovascular system</w:t>
            </w:r>
          </w:p>
        </w:tc>
      </w:tr>
      <w:tr w:rsidR="00EA6D81" w:rsidRPr="0061155B" w14:paraId="169B8AC7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3BA3A3B" w14:textId="77777777" w:rsidR="00EA6D81" w:rsidRPr="0061155B" w:rsidRDefault="00EA6D81" w:rsidP="00740D56">
            <w:pPr>
              <w:spacing w:after="0" w:afterAutospacing="0" w:line="240" w:lineRule="auto"/>
              <w:ind w:left="144" w:firstLine="0"/>
              <w:rPr>
                <w:rFonts w:asciiTheme="majorHAnsi" w:eastAsia="SimSun" w:hAnsiTheme="majorHAnsi" w:cstheme="majorHAnsi"/>
                <w:i/>
                <w:iCs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i/>
                <w:iCs/>
                <w:sz w:val="16"/>
                <w:szCs w:val="16"/>
                <w:lang w:val="en-US" w:eastAsia="en-CA"/>
              </w:rPr>
              <w:t>Hear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A58C99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B399B3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C054BC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239CCB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E70639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8AAB95C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895B5CB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526C0F8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</w:tr>
      <w:tr w:rsidR="00EA6D81" w:rsidRPr="0061155B" w14:paraId="307615C9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827AFA2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 xml:space="preserve">Cardiomyopathy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589D4A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3B0261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7B14FB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84CDF4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81E639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0DE4AB4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AE4A87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1120C01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</w:tr>
      <w:tr w:rsidR="00EA6D81" w:rsidRPr="0061155B" w14:paraId="4007FC23" w14:textId="77777777" w:rsidTr="00740D56">
        <w:tc>
          <w:tcPr>
            <w:tcW w:w="5000" w:type="pct"/>
            <w:gridSpan w:val="9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3D2E9B4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rPr>
                <w:rFonts w:asciiTheme="majorHAnsi" w:eastAsia="SimSun" w:hAnsiTheme="majorHAnsi" w:cstheme="majorHAnsi"/>
                <w:b/>
                <w:bCs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b/>
                <w:bCs/>
                <w:sz w:val="16"/>
                <w:szCs w:val="16"/>
                <w:lang w:val="en-US" w:eastAsia="en-CA"/>
              </w:rPr>
              <w:t>Hematopoietic system</w:t>
            </w:r>
          </w:p>
        </w:tc>
      </w:tr>
      <w:tr w:rsidR="00EA6D81" w:rsidRPr="0061155B" w14:paraId="46FB40F5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D60A289" w14:textId="77777777" w:rsidR="00EA6D81" w:rsidRPr="0061155B" w:rsidRDefault="00EA6D81" w:rsidP="00740D56">
            <w:pPr>
              <w:spacing w:after="0" w:afterAutospacing="0" w:line="240" w:lineRule="auto"/>
              <w:ind w:left="144" w:firstLine="0"/>
              <w:rPr>
                <w:rFonts w:asciiTheme="majorHAnsi" w:eastAsia="SimSun" w:hAnsiTheme="majorHAnsi" w:cstheme="majorHAnsi"/>
                <w:i/>
                <w:iCs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i/>
                <w:iCs/>
                <w:sz w:val="16"/>
                <w:szCs w:val="16"/>
                <w:lang w:val="en-US" w:eastAsia="en-CA"/>
              </w:rPr>
              <w:t>Splee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F4810C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AB76B5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99CECE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43911A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C6785F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A8C35F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FFE424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384194E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</w:tr>
      <w:tr w:rsidR="00EA6D81" w:rsidRPr="0061155B" w14:paraId="3ECB39B9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FF7D052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Cys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0FFA10C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9D2193B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C1EDE6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746D38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32DF88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5A3162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C958CD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5049EB0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</w:tr>
      <w:tr w:rsidR="00EA6D81" w:rsidRPr="0061155B" w14:paraId="36BA8F10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5724C8B" w14:textId="77777777" w:rsidR="00EA6D81" w:rsidRPr="0061155B" w:rsidRDefault="00EA6D81" w:rsidP="00740D56">
            <w:pPr>
              <w:spacing w:after="0" w:afterAutospacing="0" w:line="240" w:lineRule="auto"/>
              <w:ind w:left="144" w:firstLine="0"/>
              <w:rPr>
                <w:rFonts w:asciiTheme="majorHAnsi" w:eastAsia="SimSun" w:hAnsiTheme="majorHAnsi" w:cstheme="majorHAnsi"/>
                <w:i/>
                <w:iCs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i/>
                <w:iCs/>
                <w:sz w:val="16"/>
                <w:szCs w:val="16"/>
                <w:lang w:val="en-US" w:eastAsia="en-CA"/>
              </w:rPr>
              <w:t>Lymph node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CEF3E4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134CBBC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178D00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2D06EA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131268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59EDAA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A3851C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0DA60FD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</w:tr>
      <w:tr w:rsidR="00EA6D81" w:rsidRPr="0061155B" w14:paraId="751977EC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E0F1821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Infiltration, inflammation cell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41D702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8632FB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029C91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E14096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1B9F8B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687F3E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8A3BF54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5CEFC30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</w:tr>
      <w:tr w:rsidR="00EA6D81" w:rsidRPr="0061155B" w14:paraId="546FC9DF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D1A8228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Inflammatory change, focal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D00284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A14F27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0A7C46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F26B4B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AEF3EF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74EB6C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1C713F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1D54ACA4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</w:tr>
      <w:tr w:rsidR="00EA6D81" w:rsidRPr="0061155B" w14:paraId="4477A32E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FA055FD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Hyperplasia, follicl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50FACEB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5697D5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AF9BDB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9EF997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7DEC2A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7DEF78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FCBEFE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4DBF71A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</w:tr>
      <w:tr w:rsidR="00EA6D81" w:rsidRPr="0061155B" w14:paraId="1CE377F9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CBBE631" w14:textId="77777777" w:rsidR="00EA6D81" w:rsidRPr="0061155B" w:rsidRDefault="00EA6D81" w:rsidP="00740D56">
            <w:pPr>
              <w:spacing w:after="0" w:afterAutospacing="0" w:line="240" w:lineRule="auto"/>
              <w:ind w:left="144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i/>
                <w:iCs/>
                <w:sz w:val="16"/>
                <w:szCs w:val="16"/>
                <w:lang w:val="en-US" w:eastAsia="en-CA"/>
              </w:rPr>
              <w:t>Thymu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F7AAE6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081A5F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8C9F5C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6E70B3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8A7209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E9A1D3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960ABF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2CB0FCE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</w:tr>
      <w:tr w:rsidR="00EA6D81" w:rsidRPr="0061155B" w14:paraId="2C65C1BF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D7E5290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proofErr w:type="spellStart"/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Kuersteiner’s</w:t>
            </w:r>
            <w:proofErr w:type="spellEnd"/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 xml:space="preserve"> duct/cys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232469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DCBC8E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DE6436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5B443A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F93F57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A3DD9D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1DAB24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0DF5DE8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5</w:t>
            </w:r>
          </w:p>
        </w:tc>
      </w:tr>
      <w:tr w:rsidR="00EA6D81" w:rsidRPr="0061155B" w14:paraId="1A86CBDE" w14:textId="77777777" w:rsidTr="00740D56">
        <w:tc>
          <w:tcPr>
            <w:tcW w:w="5000" w:type="pct"/>
            <w:gridSpan w:val="9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56C68FC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rPr>
                <w:rFonts w:asciiTheme="majorHAnsi" w:eastAsia="SimSun" w:hAnsiTheme="majorHAnsi" w:cstheme="majorHAnsi"/>
                <w:b/>
                <w:bCs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b/>
                <w:bCs/>
                <w:sz w:val="16"/>
                <w:szCs w:val="16"/>
                <w:lang w:val="en-US" w:eastAsia="en-CA"/>
              </w:rPr>
              <w:t>Respiratory system</w:t>
            </w:r>
          </w:p>
        </w:tc>
      </w:tr>
      <w:tr w:rsidR="00EA6D81" w:rsidRPr="0061155B" w14:paraId="2A1CD057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047BFD1" w14:textId="77777777" w:rsidR="00EA6D81" w:rsidRPr="0061155B" w:rsidRDefault="00EA6D81" w:rsidP="00740D56">
            <w:pPr>
              <w:spacing w:after="0" w:afterAutospacing="0" w:line="240" w:lineRule="auto"/>
              <w:ind w:left="144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i/>
                <w:iCs/>
                <w:sz w:val="16"/>
                <w:szCs w:val="16"/>
                <w:lang w:val="en-US" w:eastAsia="en-CA"/>
              </w:rPr>
              <w:t>Lung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B96894C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91DF05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C9926C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A7046A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0524EC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0A4FC4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46F6E2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71E2EFF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</w:tr>
      <w:tr w:rsidR="00EA6D81" w:rsidRPr="0061155B" w14:paraId="2A322435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E716BF4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 xml:space="preserve">Metaplasia, osseous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0473B0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7AFFE5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5BC388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0D24BD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EB56AE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0D2DF1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4C5073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25B19F1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</w:tr>
      <w:tr w:rsidR="00EA6D81" w:rsidRPr="0061155B" w14:paraId="1C675C0D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0A3C4B7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Aggregation, macrophag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5BE9AEB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C49D53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7850FB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6B7F76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A9B1F2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C071B3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7AC1D7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70F259A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3</w:t>
            </w:r>
          </w:p>
        </w:tc>
      </w:tr>
      <w:tr w:rsidR="00EA6D81" w:rsidRPr="0061155B" w14:paraId="73B8F73F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44331AB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Infiltration, inflammatory cell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0D549E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18037F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EF103C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F2A065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A4106EC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BB3801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0461C4C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6CB8419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</w:tr>
      <w:tr w:rsidR="00EA6D81" w:rsidRPr="0061155B" w14:paraId="5D206C3E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9F2317D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Inflammatory change, focal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B6136C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B7FCDE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10C08B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5B630FC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98226B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113F4E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5A7F5A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6787BB1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</w:tr>
      <w:tr w:rsidR="00EA6D81" w:rsidRPr="0061155B" w14:paraId="6AB3A82A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FE56409" w14:textId="77777777" w:rsidR="00EA6D81" w:rsidRPr="0061155B" w:rsidRDefault="00EA6D81" w:rsidP="00740D56">
            <w:pPr>
              <w:spacing w:after="0" w:afterAutospacing="0" w:line="240" w:lineRule="auto"/>
              <w:ind w:left="144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i/>
                <w:iCs/>
                <w:sz w:val="16"/>
                <w:szCs w:val="16"/>
                <w:lang w:val="en-US" w:eastAsia="en-CA"/>
              </w:rPr>
              <w:t>Trachea</w:t>
            </w: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 xml:space="preserve">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E3B7B1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AEF238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3331F5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B469EB4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F434584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2CEC8E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1FDE16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13BD92C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</w:tr>
      <w:tr w:rsidR="00EA6D81" w:rsidRPr="0061155B" w14:paraId="642693A7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94739FD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Cys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C88538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4F88FB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EAD87F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245E29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E12050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458DA4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FB9C63C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64F69E5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</w:tr>
      <w:tr w:rsidR="00EA6D81" w:rsidRPr="0061155B" w14:paraId="628B4588" w14:textId="77777777" w:rsidTr="00740D56">
        <w:tc>
          <w:tcPr>
            <w:tcW w:w="5000" w:type="pct"/>
            <w:gridSpan w:val="9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36FB522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rPr>
                <w:rFonts w:asciiTheme="majorHAnsi" w:eastAsia="SimSun" w:hAnsiTheme="majorHAnsi" w:cstheme="majorHAnsi"/>
                <w:b/>
                <w:bCs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b/>
                <w:bCs/>
                <w:sz w:val="16"/>
                <w:szCs w:val="16"/>
                <w:lang w:val="en-US" w:eastAsia="en-CA"/>
              </w:rPr>
              <w:t>Digestive system</w:t>
            </w:r>
          </w:p>
        </w:tc>
      </w:tr>
      <w:tr w:rsidR="00EA6D81" w:rsidRPr="0061155B" w14:paraId="6AED4A31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3F7686C" w14:textId="77777777" w:rsidR="00EA6D81" w:rsidRPr="0061155B" w:rsidRDefault="00EA6D81" w:rsidP="00740D56">
            <w:pPr>
              <w:spacing w:after="0" w:afterAutospacing="0" w:line="240" w:lineRule="auto"/>
              <w:ind w:left="144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i/>
                <w:iCs/>
                <w:sz w:val="16"/>
                <w:szCs w:val="16"/>
                <w:lang w:val="en-US" w:eastAsia="en-CA"/>
              </w:rPr>
              <w:t>Forestomach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56DADE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BB6743B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195BD1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88339E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D50142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421E47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346DAA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103F640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</w:tr>
      <w:tr w:rsidR="00EA6D81" w:rsidRPr="0061155B" w14:paraId="137C33DE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C4417FD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Cys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B5904D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11AEA2B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0965374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20C6F3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21293E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DC1BED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CC4275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3C25DC2B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</w:tr>
      <w:tr w:rsidR="00EA6D81" w:rsidRPr="0061155B" w14:paraId="3EEC0AAE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EDE81C0" w14:textId="77777777" w:rsidR="00EA6D81" w:rsidRPr="0061155B" w:rsidRDefault="00EA6D81" w:rsidP="00740D56">
            <w:pPr>
              <w:spacing w:after="0" w:afterAutospacing="0" w:line="240" w:lineRule="auto"/>
              <w:ind w:left="144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i/>
                <w:iCs/>
                <w:sz w:val="16"/>
                <w:szCs w:val="16"/>
                <w:lang w:val="en-US" w:eastAsia="en-CA"/>
              </w:rPr>
              <w:t>Glandular</w:t>
            </w: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 xml:space="preserve"> </w:t>
            </w:r>
            <w:r w:rsidRPr="0061155B">
              <w:rPr>
                <w:rFonts w:asciiTheme="majorHAnsi" w:eastAsia="SimSun" w:hAnsiTheme="majorHAnsi" w:cstheme="majorHAnsi"/>
                <w:i/>
                <w:iCs/>
                <w:sz w:val="16"/>
                <w:szCs w:val="16"/>
                <w:lang w:val="en-US" w:eastAsia="en-CA"/>
              </w:rPr>
              <w:t>stomach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9245BC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2E1772C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EA5AE5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51D69B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46E4B8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6537784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B1CF31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00A7C2E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</w:tr>
      <w:tr w:rsidR="00EA6D81" w:rsidRPr="0061155B" w14:paraId="63DDD97C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0627FFF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lastRenderedPageBreak/>
              <w:t>Edem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DD4FCD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EF51F4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CBD8DC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EF4105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4238A4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27DD53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06A453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07EE812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</w:t>
            </w:r>
          </w:p>
        </w:tc>
      </w:tr>
      <w:tr w:rsidR="00EA6D81" w:rsidRPr="0061155B" w14:paraId="61EE18D6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0ED5C59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Cys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CFCB2E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5670E7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DA2FC4B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0B595E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1446B6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8DA0A64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FCD775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48683CB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</w:tr>
      <w:tr w:rsidR="00EA6D81" w:rsidRPr="0061155B" w14:paraId="53CFE414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63BBA37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 xml:space="preserve">Single cell necrosis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C6375B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EA8E8D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0F972B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CB3DFC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B9CBFB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772C07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84D926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52F6741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</w:tr>
      <w:tr w:rsidR="00EA6D81" w:rsidRPr="0061155B" w14:paraId="1A3C9BDD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96DB1AC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Infiltration, inflammatory cell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0460E9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AAAA16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EFED17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0B7D04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6BCFC4B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B27A94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B96E9E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07992C1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</w:tr>
      <w:tr w:rsidR="00EA6D81" w:rsidRPr="0061155B" w14:paraId="07FD1DB3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234214A" w14:textId="77777777" w:rsidR="00EA6D81" w:rsidRPr="0061155B" w:rsidRDefault="00EA6D81" w:rsidP="00740D56">
            <w:pPr>
              <w:spacing w:after="0" w:afterAutospacing="0" w:line="240" w:lineRule="auto"/>
              <w:ind w:left="144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i/>
                <w:iCs/>
                <w:sz w:val="16"/>
                <w:szCs w:val="16"/>
                <w:lang w:val="en-US" w:eastAsia="en-CA"/>
              </w:rPr>
              <w:t>Pancreas</w:t>
            </w: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 xml:space="preserve"> (</w:t>
            </w:r>
            <w:r w:rsidRPr="0061155B">
              <w:rPr>
                <w:rFonts w:asciiTheme="majorHAnsi" w:eastAsia="SimSun" w:hAnsiTheme="majorHAnsi" w:cstheme="majorHAnsi"/>
                <w:i/>
                <w:iCs/>
                <w:sz w:val="16"/>
                <w:szCs w:val="16"/>
                <w:lang w:val="en-US" w:eastAsia="en-CA"/>
              </w:rPr>
              <w:t>exocrine</w:t>
            </w: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4EDC99B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b/>
                <w:bCs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15C223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b/>
                <w:bCs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69968D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b/>
                <w:bCs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657668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b/>
                <w:bCs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20631D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b/>
                <w:bCs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2B2363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b/>
                <w:bCs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9D65ED4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b/>
                <w:bCs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1000C11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b/>
                <w:bCs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</w:tr>
      <w:tr w:rsidR="00EA6D81" w:rsidRPr="0061155B" w14:paraId="4569A464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4691D4B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Deposit, pigmen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F9581B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59F120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283F66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B91A9E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E30223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79D8F44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28E042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2D4183C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</w:tr>
      <w:tr w:rsidR="00EA6D81" w:rsidRPr="0061155B" w14:paraId="368DFB8B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0D4592A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 xml:space="preserve">Increase in apoptosis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D6D42A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3A2C27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60AD3F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871FC2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7E2323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BAD329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E7B613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3E4D4CF4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</w:tr>
      <w:tr w:rsidR="00EA6D81" w:rsidRPr="0061155B" w14:paraId="42D99E50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FF7C13C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Infiltration, inflammatory cell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EBD0E6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5DEB67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C0B221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2288A6C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85353E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FC6E31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C02D43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3393A97B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4</w:t>
            </w:r>
          </w:p>
        </w:tc>
      </w:tr>
      <w:tr w:rsidR="00EA6D81" w:rsidRPr="0061155B" w14:paraId="237A148E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19B399B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 xml:space="preserve">Fatty infiltration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AFDC14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3ECB60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B111B3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A4CF40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53B7AF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5E9A40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F45BCB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11667A9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</w:tr>
      <w:tr w:rsidR="00EA6D81" w:rsidRPr="0061155B" w14:paraId="27EFA2D0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D733E51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 xml:space="preserve">Regeneration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92A5BC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90FBD8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BE6D4E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181D11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C3E79C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3D1AF4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E3D887C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19A9F38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</w:tr>
      <w:tr w:rsidR="00EA6D81" w:rsidRPr="0061155B" w14:paraId="4833BB5D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F45BE36" w14:textId="77777777" w:rsidR="00EA6D81" w:rsidRPr="0061155B" w:rsidRDefault="00EA6D81" w:rsidP="00740D56">
            <w:pPr>
              <w:spacing w:after="0" w:afterAutospacing="0" w:line="240" w:lineRule="auto"/>
              <w:ind w:left="144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i/>
                <w:iCs/>
                <w:sz w:val="16"/>
                <w:szCs w:val="16"/>
                <w:lang w:val="en-US" w:eastAsia="en-CA"/>
              </w:rPr>
              <w:t>Ileum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19EDD6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69FC22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9E946C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54D725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727A3C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6C404E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8FC0CEC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188883C4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</w:tr>
      <w:tr w:rsidR="00EA6D81" w:rsidRPr="0061155B" w14:paraId="488A1ACE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3A7AB5E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 xml:space="preserve">Diverticulum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265DAB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8836BD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4CD62D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655810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9431EB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EFD348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2D52324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75B1FED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</w:tr>
      <w:tr w:rsidR="00EA6D81" w:rsidRPr="0061155B" w14:paraId="6AE14425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5331A30" w14:textId="77777777" w:rsidR="00EA6D81" w:rsidRPr="0061155B" w:rsidRDefault="00EA6D81" w:rsidP="00740D56">
            <w:pPr>
              <w:spacing w:after="0" w:afterAutospacing="0" w:line="240" w:lineRule="auto"/>
              <w:ind w:left="144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i/>
                <w:iCs/>
                <w:sz w:val="16"/>
                <w:szCs w:val="16"/>
                <w:lang w:val="en-US" w:eastAsia="en-CA"/>
              </w:rPr>
              <w:t>Colo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4809CF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512C7E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C8C0C1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3B97F8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E5EA42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FCC4FE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C21FB5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1EB3982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</w:tr>
      <w:tr w:rsidR="00EA6D81" w:rsidRPr="0061155B" w14:paraId="5EDB53FE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F0024D1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Hyperplasia, lymphoid tissu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3915CF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AA9217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574A31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6A2C98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E19539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CA9DAF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B423E9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3769547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</w:tr>
      <w:tr w:rsidR="00EA6D81" w:rsidRPr="0061155B" w14:paraId="0A7686DC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F321888" w14:textId="77777777" w:rsidR="00EA6D81" w:rsidRPr="0061155B" w:rsidRDefault="00EA6D81" w:rsidP="00740D56">
            <w:pPr>
              <w:spacing w:after="0" w:afterAutospacing="0" w:line="240" w:lineRule="auto"/>
              <w:ind w:left="144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i/>
                <w:iCs/>
                <w:sz w:val="16"/>
                <w:szCs w:val="16"/>
                <w:lang w:val="en-US" w:eastAsia="en-CA"/>
              </w:rPr>
              <w:t>Rectum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FE3EA6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5A458D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CF03D3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76A3BE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188F89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EB5935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6E3672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2CF9E94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</w:tr>
      <w:tr w:rsidR="00EA6D81" w:rsidRPr="0061155B" w14:paraId="549B923B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0205F65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Edem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4F8656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856233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B91C94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2E3699B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9573DB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2E7909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8A2B50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750825B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</w:t>
            </w:r>
          </w:p>
        </w:tc>
      </w:tr>
      <w:tr w:rsidR="00EA6D81" w:rsidRPr="0061155B" w14:paraId="200A9147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F45B67A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Hyperplasia, lymphoid tissu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076466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476CBFC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C7C46BB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6B2590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30DA33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D3AD6F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5546EE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332EA8B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</w:tr>
      <w:tr w:rsidR="00EA6D81" w:rsidRPr="0061155B" w14:paraId="728957BC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07417C0" w14:textId="77777777" w:rsidR="00EA6D81" w:rsidRPr="0061155B" w:rsidRDefault="00EA6D81" w:rsidP="00740D56">
            <w:pPr>
              <w:spacing w:after="0" w:afterAutospacing="0" w:line="240" w:lineRule="auto"/>
              <w:ind w:left="144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i/>
                <w:iCs/>
                <w:sz w:val="16"/>
                <w:szCs w:val="16"/>
                <w:lang w:val="en-US" w:eastAsia="en-CA"/>
              </w:rPr>
              <w:t>Liver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0BFFB1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01163A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627ADAB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B3E49F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FA8888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F8BAB24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C31722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7FF4EF3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</w:tr>
      <w:tr w:rsidR="00EA6D81" w:rsidRPr="0061155B" w14:paraId="041AE462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9F7A9D5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Dilatation, sinusoid, focal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D3AFE7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B40C38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E9A7AB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761D85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FB5DEC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F30F36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3F59DCB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50B3283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</w:tr>
      <w:tr w:rsidR="00EA6D81" w:rsidRPr="0061155B" w14:paraId="68ADE00D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6B836A1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Fatty change, hepatocyt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4148CB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367143C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4800DC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F9D45C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F8C112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B7B083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9F71A5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17BA7F2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</w:tr>
      <w:tr w:rsidR="00EA6D81" w:rsidRPr="0061155B" w14:paraId="4AD25D78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179327A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Infiltration, inflammatory cell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19277C4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B09875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79B3A4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918804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BFEEC2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DB585E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7DDE50C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76A8F52B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8</w:t>
            </w:r>
          </w:p>
        </w:tc>
      </w:tr>
      <w:tr w:rsidR="00EA6D81" w:rsidRPr="0061155B" w14:paraId="3948F162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3589F56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 xml:space="preserve">Perivasculitis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9E5587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E7EDBB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3BFCE4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05948B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C46926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A6B6D0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642B02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476CF03B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</w:tr>
      <w:tr w:rsidR="00EA6D81" w:rsidRPr="0061155B" w14:paraId="4112A29C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E61104C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lastRenderedPageBreak/>
              <w:t xml:space="preserve">Extramedullary hematopoiesis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CBB0954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E61AD9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44C432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CBA1BB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AC5494B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D997C9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44E7FFB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42909E3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</w:tr>
      <w:tr w:rsidR="00EA6D81" w:rsidRPr="0061155B" w14:paraId="7F1BA44E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2F51377" w14:textId="77777777" w:rsidR="00EA6D81" w:rsidRPr="0061155B" w:rsidRDefault="00EA6D81" w:rsidP="00740D56">
            <w:pPr>
              <w:spacing w:after="0" w:afterAutospacing="0" w:line="240" w:lineRule="auto"/>
              <w:ind w:left="144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i/>
                <w:iCs/>
                <w:sz w:val="16"/>
                <w:szCs w:val="16"/>
                <w:lang w:val="en-US" w:eastAsia="en-CA"/>
              </w:rPr>
              <w:t>Salivary gland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EF8791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D49944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AC9AE5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63173D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23659E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A238F04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1326AB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1634B54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</w:tr>
      <w:tr w:rsidR="00EA6D81" w:rsidRPr="0061155B" w14:paraId="3CFF746A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27B4F07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Metaplasi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F93A1C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DB207C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1E1A89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90CE13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E292F0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CFE324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EDAB41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073CA7D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</w:tr>
      <w:tr w:rsidR="00EA6D81" w:rsidRPr="0061155B" w14:paraId="5DCF3521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F21DEC6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Infiltration, inflammatory cell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16C2AB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DAFB80C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934911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0AE9BA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597663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C39E79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4762C8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7496F20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</w:tr>
      <w:tr w:rsidR="00EA6D81" w:rsidRPr="0061155B" w14:paraId="440F563C" w14:textId="77777777" w:rsidTr="00740D56">
        <w:tc>
          <w:tcPr>
            <w:tcW w:w="5000" w:type="pct"/>
            <w:gridSpan w:val="9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71361D4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rPr>
                <w:rFonts w:asciiTheme="majorHAnsi" w:eastAsia="SimSun" w:hAnsiTheme="majorHAnsi" w:cstheme="majorHAnsi"/>
                <w:b/>
                <w:bCs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b/>
                <w:bCs/>
                <w:sz w:val="16"/>
                <w:szCs w:val="16"/>
                <w:lang w:val="en-US" w:eastAsia="en-CA"/>
              </w:rPr>
              <w:t>Urinary system</w:t>
            </w:r>
          </w:p>
        </w:tc>
      </w:tr>
      <w:tr w:rsidR="00EA6D81" w:rsidRPr="0061155B" w14:paraId="77F9A4BD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B6C236D" w14:textId="77777777" w:rsidR="00EA6D81" w:rsidRPr="0061155B" w:rsidRDefault="00EA6D81" w:rsidP="00740D56">
            <w:pPr>
              <w:spacing w:after="0" w:afterAutospacing="0" w:line="240" w:lineRule="auto"/>
              <w:ind w:left="144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i/>
                <w:iCs/>
                <w:sz w:val="16"/>
                <w:szCs w:val="16"/>
                <w:lang w:val="en-US" w:eastAsia="en-CA"/>
              </w:rPr>
              <w:t>Kidney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E97C81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FE3FCB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863A51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1C159AC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199C7B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38EB19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43F8AA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24B612B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</w:tr>
      <w:tr w:rsidR="00EA6D81" w:rsidRPr="0061155B" w14:paraId="441E24D4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F31DCD3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Cast, hyalin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6F14F5C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27E6BEB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6FED4A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93048E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C68CD8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BA0D20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3A68CF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577BD16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</w:tr>
      <w:tr w:rsidR="00EA6D81" w:rsidRPr="0061155B" w14:paraId="7E3E85A9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377B7E0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Cys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2D5E49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2AE607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6B8CF7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AFBCE3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922E07C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A0ABA0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890901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6CF4967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</w:tr>
      <w:tr w:rsidR="00EA6D81" w:rsidRPr="0061155B" w14:paraId="71BB5736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F9AAA97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Dilatation, tubul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B8F48FC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2EFB52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10474B4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2FDDC5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FFA728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608BA7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7E5AEF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1175DD6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</w:tr>
      <w:tr w:rsidR="00EA6D81" w:rsidRPr="0061155B" w14:paraId="01251995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B0DA58F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Hyaline drople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5952B0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69F86D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105299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E19823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3A625B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801D4B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94963D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5F880B44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</w:tr>
      <w:tr w:rsidR="00EA6D81" w:rsidRPr="0061155B" w14:paraId="693C6D49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7530F7F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 xml:space="preserve">Mineralization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8862E9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EB71A3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1754B4C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BD64B0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707EEC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66135D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A5AF83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2EF0DC3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</w:t>
            </w:r>
          </w:p>
        </w:tc>
      </w:tr>
      <w:tr w:rsidR="00EA6D81" w:rsidRPr="0061155B" w14:paraId="204B1E86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E3984C7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Regeneration, tubul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FA7986B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B8EF75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6B3C6D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9DFA76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425117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D1B411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99DFBBC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2CCF1AF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</w:t>
            </w:r>
          </w:p>
        </w:tc>
      </w:tr>
      <w:tr w:rsidR="00EA6D81" w:rsidRPr="0061155B" w14:paraId="7C693B58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CDEC082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Infiltration, inflammatory cell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88C468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87A299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19983E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9671CA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3C2E85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757475C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A598FC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08ECB85B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</w:tr>
      <w:tr w:rsidR="00EA6D81" w:rsidRPr="0061155B" w14:paraId="4619BC12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C169953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Inflammatory change, focal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A04F6D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B7D9EE4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D45916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0E810F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1DE659B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BECE1C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99E2E8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046C342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</w:t>
            </w:r>
          </w:p>
        </w:tc>
      </w:tr>
      <w:tr w:rsidR="00EA6D81" w:rsidRPr="0061155B" w14:paraId="780099AE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450DAB3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 xml:space="preserve">Dilatation, renal pelvis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CE2EEE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8F3E0A4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EFDF3C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F7E116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26E7CC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3B5A86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B0A1D2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2E0E5C8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</w:tr>
      <w:tr w:rsidR="00EA6D81" w:rsidRPr="0061155B" w14:paraId="6E6BF8A3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A14A4F7" w14:textId="77777777" w:rsidR="00EA6D81" w:rsidRPr="0061155B" w:rsidRDefault="00EA6D81" w:rsidP="00740D56">
            <w:pPr>
              <w:spacing w:after="0" w:afterAutospacing="0" w:line="240" w:lineRule="auto"/>
              <w:ind w:left="144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i/>
                <w:iCs/>
                <w:sz w:val="16"/>
                <w:szCs w:val="16"/>
                <w:lang w:val="en-US" w:eastAsia="en-CA"/>
              </w:rPr>
              <w:t>Urinary bladder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509823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8D4E30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A15563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F9A107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47688D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26B567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AE141A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2EA0EB34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</w:tr>
      <w:tr w:rsidR="00EA6D81" w:rsidRPr="0061155B" w14:paraId="0FB72A89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F2E81BF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 xml:space="preserve">Infiltration, inflammatory cell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634520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03BC7FC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073E8B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9B26F1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D5DC12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0C85E5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1D839F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3F35D84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</w:tr>
      <w:tr w:rsidR="00EA6D81" w:rsidRPr="0061155B" w14:paraId="4BE209E0" w14:textId="77777777" w:rsidTr="00740D56">
        <w:tc>
          <w:tcPr>
            <w:tcW w:w="5000" w:type="pct"/>
            <w:gridSpan w:val="9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00E77E3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rPr>
                <w:rFonts w:asciiTheme="majorHAnsi" w:eastAsia="SimSun" w:hAnsiTheme="majorHAnsi" w:cstheme="majorHAnsi"/>
                <w:b/>
                <w:bCs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b/>
                <w:bCs/>
                <w:sz w:val="16"/>
                <w:szCs w:val="16"/>
                <w:lang w:val="en-US" w:eastAsia="en-CA"/>
              </w:rPr>
              <w:t>Reproductive system</w:t>
            </w:r>
          </w:p>
        </w:tc>
      </w:tr>
      <w:tr w:rsidR="00EA6D81" w:rsidRPr="0061155B" w14:paraId="4DFB62A6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9A1C6EB" w14:textId="77777777" w:rsidR="00EA6D81" w:rsidRPr="0061155B" w:rsidRDefault="00EA6D81" w:rsidP="00740D56">
            <w:pPr>
              <w:spacing w:after="0" w:afterAutospacing="0" w:line="240" w:lineRule="auto"/>
              <w:ind w:left="144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i/>
                <w:iCs/>
                <w:sz w:val="16"/>
                <w:szCs w:val="16"/>
                <w:lang w:val="en-US" w:eastAsia="en-CA"/>
              </w:rPr>
              <w:t>Teste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E5903E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7F8A42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8BDDB6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696246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900640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 - 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F0A591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 - 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B091E4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 - 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37DA54F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 - )</w:t>
            </w:r>
          </w:p>
        </w:tc>
      </w:tr>
      <w:tr w:rsidR="00EA6D81" w:rsidRPr="0061155B" w14:paraId="3E550962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00453FF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Atrophy, seminiferous tubul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117216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F681B24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7E627EC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39640B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63D2D8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40882B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58B64D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5FA7AAEC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</w:tr>
      <w:tr w:rsidR="00EA6D81" w:rsidRPr="0061155B" w14:paraId="0EE1D01A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F55D2C9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 xml:space="preserve">Single cell necrosis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A844F3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0E00E4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E8FB7A4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A84FB3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AA6A23B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5AA9A2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CE9D484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118AA4D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</w:tr>
      <w:tr w:rsidR="00EA6D81" w:rsidRPr="0061155B" w14:paraId="1DC9D87C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7F937B0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Vacuolation, seminiferous tubul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ED9FDE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BEF66A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A41204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F8126C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8BA77F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49A05D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3DFF12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51329D5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</w:tr>
      <w:tr w:rsidR="00EA6D81" w:rsidRPr="0061155B" w14:paraId="1D4510FB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382DF64" w14:textId="77777777" w:rsidR="00EA6D81" w:rsidRPr="0061155B" w:rsidRDefault="00EA6D81" w:rsidP="00740D56">
            <w:pPr>
              <w:spacing w:after="0" w:afterAutospacing="0" w:line="240" w:lineRule="auto"/>
              <w:ind w:left="144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proofErr w:type="spellStart"/>
            <w:r w:rsidRPr="0061155B">
              <w:rPr>
                <w:rFonts w:asciiTheme="majorHAnsi" w:eastAsia="SimSun" w:hAnsiTheme="majorHAnsi" w:cstheme="majorHAnsi"/>
                <w:i/>
                <w:iCs/>
                <w:sz w:val="16"/>
                <w:szCs w:val="16"/>
                <w:lang w:val="en-US" w:eastAsia="en-CA"/>
              </w:rPr>
              <w:t>Epididymides</w:t>
            </w:r>
            <w:proofErr w:type="spellEnd"/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 xml:space="preserve">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EC0F11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AED0F0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366C1C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824022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872468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 - 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307F4F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 - 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34D9EB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 - 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33CEBD6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 - )</w:t>
            </w:r>
          </w:p>
        </w:tc>
      </w:tr>
      <w:tr w:rsidR="00EA6D81" w:rsidRPr="0061155B" w14:paraId="6EFF3EA9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DA92A9F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lastRenderedPageBreak/>
              <w:t>Cell debris, lume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DD513D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267FA1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9F271BC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50245A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336604C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819148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53585D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215C5A4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</w:tr>
      <w:tr w:rsidR="00EA6D81" w:rsidRPr="0061155B" w14:paraId="58F2C26F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113CB6F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Deposit, pigmen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F704CD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240ED6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FE0A13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794E304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5D5E0D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91FE13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70FC28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02A6ED8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</w:tr>
      <w:tr w:rsidR="00EA6D81" w:rsidRPr="0061155B" w14:paraId="23E743CA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41A023A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 xml:space="preserve">Single cell necrosis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4D45D1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204E6B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113073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209A16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682C38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1936E8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004072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4592983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</w:tr>
      <w:tr w:rsidR="00EA6D81" w:rsidRPr="0061155B" w14:paraId="1D52EE43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A2057DF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Infiltration, inflammatory cell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5D80EC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CBAEEF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A6F107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1D773A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17DBAF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F799C8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775920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146FBA8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</w:tr>
      <w:tr w:rsidR="00EA6D81" w:rsidRPr="0061155B" w14:paraId="2E944323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18B3C6F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Decrease, sperm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59A3BB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8F21A6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AEB8DF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9B372C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44677E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E71F92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5706E7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354B8E0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</w:tr>
      <w:tr w:rsidR="00EA6D81" w:rsidRPr="0061155B" w14:paraId="548DB457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8E07015" w14:textId="77777777" w:rsidR="00EA6D81" w:rsidRPr="0061155B" w:rsidRDefault="00EA6D81" w:rsidP="00740D56">
            <w:pPr>
              <w:spacing w:after="0" w:afterAutospacing="0" w:line="240" w:lineRule="auto"/>
              <w:ind w:left="144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i/>
                <w:iCs/>
                <w:sz w:val="16"/>
                <w:szCs w:val="16"/>
                <w:lang w:val="en-US" w:eastAsia="en-CA"/>
              </w:rPr>
              <w:t>Prostat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5388B5B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546DE9B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AD68ACC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397673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25F57D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 - 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EB88E3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 - 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933E084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 - 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0639055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 - )</w:t>
            </w:r>
          </w:p>
        </w:tc>
      </w:tr>
      <w:tr w:rsidR="00EA6D81" w:rsidRPr="0061155B" w14:paraId="5F62B1F6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B4C451F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 xml:space="preserve">Infiltration, inflammatory cell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804961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2FEFCC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B33FA8B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41F6C54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48BCE7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27B79E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5FF626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616E4BE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</w:tr>
      <w:tr w:rsidR="00EA6D81" w:rsidRPr="0061155B" w14:paraId="7DC2A888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8520A6C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Inflammatory change, focal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E66CC3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8B4506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87DB97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A40E49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68E7774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2898DFB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218C54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0B56032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</w:tr>
      <w:tr w:rsidR="00EA6D81" w:rsidRPr="0061155B" w14:paraId="4209DD07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FC86C4C" w14:textId="77777777" w:rsidR="00EA6D81" w:rsidRPr="0061155B" w:rsidRDefault="00EA6D81" w:rsidP="00740D56">
            <w:pPr>
              <w:spacing w:after="0" w:afterAutospacing="0" w:line="240" w:lineRule="auto"/>
              <w:ind w:left="144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i/>
                <w:iCs/>
                <w:sz w:val="16"/>
                <w:szCs w:val="16"/>
                <w:lang w:val="en-US" w:eastAsia="en-CA"/>
              </w:rPr>
              <w:t>Oviducts</w:t>
            </w: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 xml:space="preserve">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6EF76C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 - 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BAB871C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 - 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E6AEB1B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 - 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6CA2B8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 - 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4F5714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7086FD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9B74EEB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585B4F9B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</w:tr>
      <w:tr w:rsidR="00EA6D81" w:rsidRPr="0061155B" w14:paraId="2C72CD7F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F7128B7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 xml:space="preserve">Hyperplasia, mesothelial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333BFC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3514A8C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0A5D67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521A2D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672005B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E84778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AE95E8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75DCA354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7</w:t>
            </w:r>
          </w:p>
        </w:tc>
      </w:tr>
      <w:tr w:rsidR="00EA6D81" w:rsidRPr="0061155B" w14:paraId="48A54849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B423DE7" w14:textId="77777777" w:rsidR="00EA6D81" w:rsidRPr="0061155B" w:rsidRDefault="00EA6D81" w:rsidP="00740D56">
            <w:pPr>
              <w:spacing w:after="0" w:afterAutospacing="0" w:line="240" w:lineRule="auto"/>
              <w:ind w:left="144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i/>
                <w:iCs/>
                <w:sz w:val="16"/>
                <w:szCs w:val="16"/>
                <w:lang w:val="en-US" w:eastAsia="en-CA"/>
              </w:rPr>
              <w:t>Vagin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74DACAC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 - 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9E60F9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 - 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9F0C3C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 - 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494BFA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 - 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9885EC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FA7CEBB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3B2B3C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39A6A21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</w:tr>
      <w:tr w:rsidR="00EA6D81" w:rsidRPr="0061155B" w14:paraId="146122F4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7D302FF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Cys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526A86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71696D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8A5646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C09F3E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4DDA92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6AEE94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F39084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69FFC62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</w:tr>
      <w:tr w:rsidR="00EA6D81" w:rsidRPr="0061155B" w14:paraId="640A4CED" w14:textId="77777777" w:rsidTr="00740D56">
        <w:tc>
          <w:tcPr>
            <w:tcW w:w="5000" w:type="pct"/>
            <w:gridSpan w:val="9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6D86B63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rPr>
                <w:rFonts w:asciiTheme="majorHAnsi" w:eastAsia="SimSun" w:hAnsiTheme="majorHAnsi" w:cstheme="majorHAnsi"/>
                <w:b/>
                <w:bCs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b/>
                <w:bCs/>
                <w:sz w:val="16"/>
                <w:szCs w:val="16"/>
                <w:lang w:val="en-US" w:eastAsia="en-CA"/>
              </w:rPr>
              <w:t xml:space="preserve">Endocrine system </w:t>
            </w:r>
          </w:p>
        </w:tc>
      </w:tr>
      <w:tr w:rsidR="00EA6D81" w:rsidRPr="0061155B" w14:paraId="317629B2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A360938" w14:textId="77777777" w:rsidR="00EA6D81" w:rsidRPr="0061155B" w:rsidRDefault="00EA6D81" w:rsidP="00740D56">
            <w:pPr>
              <w:spacing w:after="0" w:afterAutospacing="0" w:line="240" w:lineRule="auto"/>
              <w:ind w:left="144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i/>
                <w:iCs/>
                <w:sz w:val="16"/>
                <w:szCs w:val="16"/>
                <w:lang w:val="en-US" w:eastAsia="en-CA"/>
              </w:rPr>
              <w:t>Pituitary</w:t>
            </w: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 xml:space="preserve"> </w:t>
            </w:r>
            <w:r w:rsidRPr="0061155B">
              <w:rPr>
                <w:rFonts w:asciiTheme="majorHAnsi" w:eastAsia="SimSun" w:hAnsiTheme="majorHAnsi" w:cstheme="majorHAnsi"/>
                <w:i/>
                <w:iCs/>
                <w:sz w:val="16"/>
                <w:szCs w:val="16"/>
                <w:lang w:val="en-US" w:eastAsia="en-CA"/>
              </w:rPr>
              <w:t>gland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60CA37B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DE85C2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624466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8AD5EB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E16898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1A63EE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1C9103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2980136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</w:tr>
      <w:tr w:rsidR="00EA6D81" w:rsidRPr="0061155B" w14:paraId="757FE981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D2A5720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Cys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C5D28B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CEFAFE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23BE60B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EF5058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8E18AC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F957E0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510EA4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74F8527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</w:tr>
      <w:tr w:rsidR="00EA6D81" w:rsidRPr="0061155B" w14:paraId="19DB93BA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72DF113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proofErr w:type="spellStart"/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Craniopharyngeal</w:t>
            </w:r>
            <w:proofErr w:type="spellEnd"/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 xml:space="preserve"> derivative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8863F7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13CAE3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FF4377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701A98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5D06D5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7FF744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E1CA12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5B60564C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</w:tr>
      <w:tr w:rsidR="00EA6D81" w:rsidRPr="0061155B" w14:paraId="6C1BBBFE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7BF128D" w14:textId="77777777" w:rsidR="00EA6D81" w:rsidRPr="0061155B" w:rsidRDefault="00EA6D81" w:rsidP="00740D56">
            <w:pPr>
              <w:spacing w:after="0" w:afterAutospacing="0" w:line="240" w:lineRule="auto"/>
              <w:ind w:left="144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i/>
                <w:iCs/>
                <w:sz w:val="16"/>
                <w:szCs w:val="16"/>
                <w:lang w:val="en-US" w:eastAsia="en-CA"/>
              </w:rPr>
              <w:t>Thyroid gland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83765B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046FE8B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E9FF02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8CC602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391B88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860A5EC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ECA464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00F5ADD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</w:tr>
      <w:tr w:rsidR="00EA6D81" w:rsidRPr="0061155B" w14:paraId="2E6A5228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F07EEC4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 xml:space="preserve">Infiltration, inflammatory cell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E5FC55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B23A434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15F3ED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DFBE51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38FF19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43489C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E9628D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61A913D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</w:tr>
      <w:tr w:rsidR="00EA6D81" w:rsidRPr="0061155B" w14:paraId="207628DC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FDE8D77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Ectopic thymu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7E5EC44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AA5C4F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48236E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2805F5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1D5200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83BA86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3B971A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5C4A10D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</w:tr>
      <w:tr w:rsidR="00EA6D81" w:rsidRPr="0061155B" w14:paraId="5CDA9AE4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00A3E56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 xml:space="preserve">Ultimobranchial remnant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4064ED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10B9A0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51FAA3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AD122D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4329AC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46883C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8937D8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1D44360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</w:t>
            </w:r>
          </w:p>
        </w:tc>
      </w:tr>
      <w:tr w:rsidR="00EA6D81" w:rsidRPr="0061155B" w14:paraId="2D855AC1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974F492" w14:textId="77777777" w:rsidR="00EA6D81" w:rsidRPr="0061155B" w:rsidRDefault="00EA6D81" w:rsidP="00740D56">
            <w:pPr>
              <w:spacing w:after="0" w:afterAutospacing="0" w:line="240" w:lineRule="auto"/>
              <w:ind w:left="144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i/>
                <w:iCs/>
                <w:sz w:val="16"/>
                <w:szCs w:val="16"/>
                <w:lang w:val="en-US" w:eastAsia="en-CA"/>
              </w:rPr>
              <w:t>Parathyroid gland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6D7536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DA7E33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CC3DF44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158EEF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BD493E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53C0A9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B7044A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1D06EB8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</w:tr>
      <w:tr w:rsidR="00EA6D81" w:rsidRPr="0061155B" w14:paraId="428C4691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FF75C00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 xml:space="preserve">Hypertrophy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F916D8C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924965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BA737A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90FE60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1F86FE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2E92D0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671766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29D7455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</w:tr>
      <w:tr w:rsidR="00EA6D81" w:rsidRPr="0061155B" w14:paraId="7697D279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A7BFD59" w14:textId="77777777" w:rsidR="00EA6D81" w:rsidRPr="0061155B" w:rsidRDefault="00EA6D81" w:rsidP="00740D56">
            <w:pPr>
              <w:spacing w:after="0" w:afterAutospacing="0" w:line="240" w:lineRule="auto"/>
              <w:ind w:left="144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i/>
                <w:iCs/>
                <w:sz w:val="16"/>
                <w:szCs w:val="16"/>
                <w:lang w:val="en-US" w:eastAsia="en-CA"/>
              </w:rPr>
              <w:t>Pancreas (endocrine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1B2FC8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A8F700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BCACA3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DBB6C0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A2B30A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5F6BC7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5A9828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0301C96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</w:tr>
      <w:tr w:rsidR="00EA6D81" w:rsidRPr="0061155B" w14:paraId="47ADB229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972614C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lastRenderedPageBreak/>
              <w:t xml:space="preserve">Fibrosis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40B7C6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7B01C1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A32595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8999D3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8304B0C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FBBFAE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99641C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3465FD2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</w:tr>
      <w:tr w:rsidR="00EA6D81" w:rsidRPr="0061155B" w14:paraId="140F8BA9" w14:textId="77777777" w:rsidTr="00740D56">
        <w:tc>
          <w:tcPr>
            <w:tcW w:w="5000" w:type="pct"/>
            <w:gridSpan w:val="9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6D98A56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rPr>
                <w:rFonts w:asciiTheme="majorHAnsi" w:eastAsia="SimSun" w:hAnsiTheme="majorHAnsi" w:cstheme="majorHAnsi"/>
                <w:b/>
                <w:bCs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b/>
                <w:bCs/>
                <w:sz w:val="16"/>
                <w:szCs w:val="16"/>
                <w:lang w:val="en-US" w:eastAsia="en-CA"/>
              </w:rPr>
              <w:t>Special sense system</w:t>
            </w:r>
          </w:p>
        </w:tc>
      </w:tr>
      <w:tr w:rsidR="00EA6D81" w:rsidRPr="0061155B" w14:paraId="3380E0E2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36DA172" w14:textId="77777777" w:rsidR="00EA6D81" w:rsidRPr="0061155B" w:rsidRDefault="00EA6D81" w:rsidP="00740D56">
            <w:pPr>
              <w:spacing w:after="0" w:afterAutospacing="0" w:line="240" w:lineRule="auto"/>
              <w:ind w:left="144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i/>
                <w:iCs/>
                <w:sz w:val="16"/>
                <w:szCs w:val="16"/>
                <w:lang w:val="en-US" w:eastAsia="en-CA"/>
              </w:rPr>
              <w:t>Eye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FD75E1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44183B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0675B9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830EA8C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7A2D61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CFC63BB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98AF74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433DC37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</w:tr>
      <w:tr w:rsidR="00EA6D81" w:rsidRPr="0061155B" w14:paraId="56766E96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2401577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 xml:space="preserve">Atrophy, retina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F846E7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68F9FC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EF1847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274782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932CB6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CB2410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D767B9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35714BD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</w:tr>
      <w:tr w:rsidR="00EA6D81" w:rsidRPr="0061155B" w14:paraId="0BDFA8E8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87D4C48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 xml:space="preserve">Mineralization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9E42D3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1A66BC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8813C8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0FC10B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118FD4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6B8DE9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D3F116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278A9E1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</w:tr>
      <w:tr w:rsidR="00EA6D81" w:rsidRPr="0061155B" w14:paraId="68BFFD7D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E5F89E0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 xml:space="preserve">Disarrangement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23915B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301ED6E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BFE95C4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0C43CF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363DBD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8F5E0F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BC30724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63F5D38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</w:t>
            </w:r>
          </w:p>
        </w:tc>
      </w:tr>
      <w:tr w:rsidR="00EA6D81" w:rsidRPr="0061155B" w14:paraId="498D6BED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86C8764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 xml:space="preserve">Persistent hyaloid artery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692DF24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B8763C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40BEB9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859C3F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6BFB8D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422EF5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B44B14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2551AE0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5</w:t>
            </w:r>
          </w:p>
        </w:tc>
      </w:tr>
      <w:tr w:rsidR="00EA6D81" w:rsidRPr="0061155B" w14:paraId="3E4ACBF9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1723DD6" w14:textId="77777777" w:rsidR="00EA6D81" w:rsidRPr="0061155B" w:rsidRDefault="00EA6D81" w:rsidP="00740D56">
            <w:pPr>
              <w:spacing w:after="0" w:afterAutospacing="0" w:line="240" w:lineRule="auto"/>
              <w:ind w:left="144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i/>
                <w:iCs/>
                <w:sz w:val="16"/>
                <w:szCs w:val="16"/>
                <w:lang w:val="en-US" w:eastAsia="en-CA"/>
              </w:rPr>
              <w:t>Harderian gland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6BB134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1E08BF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E67AEB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AA6B70F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8C9C21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F26FDB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5DF17E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4AA530B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0)</w:t>
            </w:r>
          </w:p>
        </w:tc>
      </w:tr>
      <w:tr w:rsidR="00EA6D81" w:rsidRPr="0061155B" w14:paraId="6245CD22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67FF416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Infiltration, inflammatory cell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5C3C7A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2CF65C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981474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F987EE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84862E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C06A6E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63E09A4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4504BFFB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</w:tr>
      <w:tr w:rsidR="00EA6D81" w:rsidRPr="0061155B" w14:paraId="604DB33E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2ADB8019" w14:textId="77777777" w:rsidR="00EA6D81" w:rsidRPr="0061155B" w:rsidRDefault="00EA6D81" w:rsidP="00740D56">
            <w:pPr>
              <w:spacing w:after="0" w:afterAutospacing="0" w:line="240" w:lineRule="auto"/>
              <w:ind w:left="144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proofErr w:type="spellStart"/>
            <w:r w:rsidRPr="0061155B">
              <w:rPr>
                <w:rFonts w:asciiTheme="majorHAnsi" w:eastAsia="SimSun" w:hAnsiTheme="majorHAnsi" w:cstheme="majorHAnsi"/>
                <w:i/>
                <w:iCs/>
                <w:sz w:val="16"/>
                <w:szCs w:val="16"/>
                <w:lang w:val="en-US" w:eastAsia="en-CA"/>
              </w:rPr>
              <w:t>Zymbal’s</w:t>
            </w:r>
            <w:proofErr w:type="spellEnd"/>
            <w:r w:rsidRPr="0061155B">
              <w:rPr>
                <w:rFonts w:asciiTheme="majorHAnsi" w:eastAsia="SimSun" w:hAnsiTheme="majorHAnsi" w:cstheme="majorHAnsi"/>
                <w:i/>
                <w:iCs/>
                <w:sz w:val="16"/>
                <w:szCs w:val="16"/>
                <w:lang w:val="en-US" w:eastAsia="en-CA"/>
              </w:rPr>
              <w:t xml:space="preserve"> gland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1CE0464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78B4AD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5C3042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58240A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0F7184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026ABB2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3998CF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44C1F7D6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(1)</w:t>
            </w:r>
          </w:p>
        </w:tc>
      </w:tr>
      <w:tr w:rsidR="00EA6D81" w:rsidRPr="0061155B" w14:paraId="649D864D" w14:textId="77777777" w:rsidTr="00740D56"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1FE23DF2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Inflammatio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456F406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5805D6C7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30D6EB3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55CC422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32DD36F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6B92DA8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bottom w:w="45" w:type="dxa"/>
            </w:tcMar>
          </w:tcPr>
          <w:p w14:paraId="7BD55DDA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437E700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</w:tr>
      <w:tr w:rsidR="00EA6D81" w:rsidRPr="0061155B" w14:paraId="22B7F17F" w14:textId="77777777" w:rsidTr="00740D56"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5" w:type="dxa"/>
              <w:bottom w:w="45" w:type="dxa"/>
            </w:tcMar>
          </w:tcPr>
          <w:p w14:paraId="0A36212D" w14:textId="77777777" w:rsidR="00EA6D81" w:rsidRPr="0061155B" w:rsidRDefault="00EA6D81" w:rsidP="00740D56">
            <w:pPr>
              <w:spacing w:after="0" w:afterAutospacing="0" w:line="240" w:lineRule="auto"/>
              <w:ind w:left="432"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Adenoma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5" w:type="dxa"/>
              <w:bottom w:w="45" w:type="dxa"/>
            </w:tcMar>
          </w:tcPr>
          <w:p w14:paraId="59A36FB9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5" w:type="dxa"/>
              <w:bottom w:w="45" w:type="dxa"/>
            </w:tcMar>
          </w:tcPr>
          <w:p w14:paraId="6E01E4C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5" w:type="dxa"/>
              <w:bottom w:w="45" w:type="dxa"/>
            </w:tcMar>
          </w:tcPr>
          <w:p w14:paraId="59B24E3B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5" w:type="dxa"/>
              <w:bottom w:w="45" w:type="dxa"/>
            </w:tcMar>
          </w:tcPr>
          <w:p w14:paraId="2870003B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5" w:type="dxa"/>
              <w:bottom w:w="45" w:type="dxa"/>
            </w:tcMar>
          </w:tcPr>
          <w:p w14:paraId="6BC5A641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5" w:type="dxa"/>
              <w:bottom w:w="45" w:type="dxa"/>
            </w:tcMar>
          </w:tcPr>
          <w:p w14:paraId="18880F1D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5" w:type="dxa"/>
              <w:bottom w:w="45" w:type="dxa"/>
            </w:tcMar>
          </w:tcPr>
          <w:p w14:paraId="36B89CFC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</w:tcBorders>
            <w:tcMar>
              <w:top w:w="45" w:type="dxa"/>
              <w:bottom w:w="45" w:type="dxa"/>
            </w:tcMar>
          </w:tcPr>
          <w:p w14:paraId="636B3408" w14:textId="77777777" w:rsidR="00EA6D81" w:rsidRPr="0061155B" w:rsidRDefault="00EA6D81" w:rsidP="00740D56">
            <w:pPr>
              <w:spacing w:after="0" w:afterAutospacing="0" w:line="240" w:lineRule="auto"/>
              <w:ind w:firstLine="0"/>
              <w:jc w:val="center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1</w:t>
            </w:r>
          </w:p>
        </w:tc>
      </w:tr>
      <w:tr w:rsidR="00EA6D81" w:rsidRPr="0061155B" w14:paraId="3A42495C" w14:textId="77777777" w:rsidTr="00740D56"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</w:tcBorders>
            <w:tcMar>
              <w:top w:w="45" w:type="dxa"/>
              <w:bottom w:w="45" w:type="dxa"/>
            </w:tcMar>
          </w:tcPr>
          <w:p w14:paraId="05B85FC5" w14:textId="77777777" w:rsidR="00EA6D81" w:rsidRPr="0061155B" w:rsidRDefault="00EA6D81" w:rsidP="00740D56">
            <w:pPr>
              <w:spacing w:after="0" w:afterAutospacing="0" w:line="240" w:lineRule="auto"/>
              <w:ind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 xml:space="preserve">(), no. of animals examined microscopically at this site; -, not applicable; </w:t>
            </w:r>
            <w:r w:rsidRPr="0061155B">
              <w:rPr>
                <w:rFonts w:asciiTheme="majorHAnsi" w:eastAsia="SimSun" w:hAnsiTheme="majorHAnsi" w:cstheme="majorHAnsi"/>
                <w:i/>
                <w:sz w:val="16"/>
                <w:szCs w:val="16"/>
                <w:lang w:val="en-US" w:eastAsia="en-CA"/>
              </w:rPr>
              <w:t xml:space="preserve">A. </w:t>
            </w:r>
            <w:proofErr w:type="spellStart"/>
            <w:r w:rsidRPr="0061155B">
              <w:rPr>
                <w:rFonts w:asciiTheme="majorHAnsi" w:eastAsia="SimSun" w:hAnsiTheme="majorHAnsi" w:cstheme="majorHAnsi"/>
                <w:i/>
                <w:sz w:val="16"/>
                <w:szCs w:val="16"/>
                <w:lang w:val="en-US" w:eastAsia="en-CA"/>
              </w:rPr>
              <w:t>tubingensis</w:t>
            </w:r>
            <w:proofErr w:type="spellEnd"/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 xml:space="preserve">, </w:t>
            </w:r>
            <w:r w:rsidRPr="0061155B">
              <w:rPr>
                <w:rFonts w:asciiTheme="majorHAnsi" w:eastAsia="SimSun" w:hAnsiTheme="majorHAnsi" w:cstheme="majorHAnsi"/>
                <w:i/>
                <w:sz w:val="16"/>
                <w:szCs w:val="16"/>
                <w:lang w:val="en-US" w:eastAsia="en-CA"/>
              </w:rPr>
              <w:t xml:space="preserve">Aspergillus </w:t>
            </w:r>
            <w:proofErr w:type="spellStart"/>
            <w:r w:rsidRPr="0061155B">
              <w:rPr>
                <w:rFonts w:asciiTheme="majorHAnsi" w:eastAsia="SimSun" w:hAnsiTheme="majorHAnsi" w:cstheme="majorHAnsi"/>
                <w:i/>
                <w:sz w:val="16"/>
                <w:szCs w:val="16"/>
                <w:lang w:val="en-US" w:eastAsia="en-CA"/>
              </w:rPr>
              <w:t>tubingensis</w:t>
            </w:r>
            <w:proofErr w:type="spellEnd"/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 xml:space="preserve">; AG, </w:t>
            </w:r>
            <w:proofErr w:type="spellStart"/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>arabinase</w:t>
            </w:r>
            <w:proofErr w:type="spellEnd"/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 xml:space="preserve"> from non-genetically modified </w:t>
            </w:r>
            <w:r w:rsidRPr="0061155B">
              <w:rPr>
                <w:rFonts w:asciiTheme="majorHAnsi" w:eastAsia="SimSun" w:hAnsiTheme="majorHAnsi" w:cstheme="majorHAnsi"/>
                <w:i/>
                <w:sz w:val="16"/>
                <w:szCs w:val="16"/>
                <w:lang w:val="en-US" w:eastAsia="en-CA"/>
              </w:rPr>
              <w:t xml:space="preserve">A. </w:t>
            </w:r>
            <w:proofErr w:type="spellStart"/>
            <w:r w:rsidRPr="0061155B">
              <w:rPr>
                <w:rFonts w:asciiTheme="majorHAnsi" w:eastAsia="SimSun" w:hAnsiTheme="majorHAnsi" w:cstheme="majorHAnsi"/>
                <w:i/>
                <w:sz w:val="16"/>
                <w:szCs w:val="16"/>
                <w:lang w:val="en-US" w:eastAsia="en-CA"/>
              </w:rPr>
              <w:t>tubingensis</w:t>
            </w:r>
            <w:proofErr w:type="spellEnd"/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 xml:space="preserve"> strain GPA41; TOS, total organic solids.  </w:t>
            </w:r>
          </w:p>
          <w:p w14:paraId="0D3EB8C0" w14:textId="77777777" w:rsidR="00EA6D81" w:rsidRPr="0061155B" w:rsidRDefault="00EA6D81" w:rsidP="00740D56">
            <w:pPr>
              <w:spacing w:after="0" w:afterAutospacing="0" w:line="240" w:lineRule="auto"/>
              <w:ind w:firstLine="0"/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</w:pPr>
            <w:r w:rsidRPr="00C76152">
              <w:rPr>
                <w:rFonts w:asciiTheme="majorHAnsi" w:eastAsia="SimSun" w:hAnsiTheme="majorHAnsi" w:cstheme="majorHAnsi"/>
                <w:sz w:val="16"/>
                <w:szCs w:val="16"/>
                <w:vertAlign w:val="superscript"/>
                <w:lang w:val="en-US" w:eastAsia="en-CA"/>
              </w:rPr>
              <w:t>†</w:t>
            </w:r>
            <w:r w:rsidRPr="0061155B">
              <w:rPr>
                <w:rFonts w:asciiTheme="majorHAnsi" w:eastAsia="SimSun" w:hAnsiTheme="majorHAnsi" w:cstheme="majorHAnsi"/>
                <w:sz w:val="16"/>
                <w:szCs w:val="16"/>
                <w:lang w:val="en-US" w:eastAsia="en-CA"/>
              </w:rPr>
              <w:t xml:space="preserve"> Control animals were administered distilled water.</w:t>
            </w:r>
          </w:p>
        </w:tc>
      </w:tr>
    </w:tbl>
    <w:p w14:paraId="503C05B0" w14:textId="63AE5F51" w:rsidR="00BB1F00" w:rsidRPr="0061155B" w:rsidRDefault="00BB1F00" w:rsidP="00EA6D81">
      <w:pPr>
        <w:ind w:firstLine="0"/>
        <w:rPr>
          <w:rFonts w:asciiTheme="majorHAnsi" w:hAnsiTheme="majorHAnsi" w:cstheme="majorHAnsi"/>
          <w:lang w:val="en-US"/>
        </w:rPr>
      </w:pPr>
    </w:p>
    <w:sectPr w:rsidR="00BB1F00" w:rsidRPr="0061155B" w:rsidSect="00EA6D81">
      <w:headerReference w:type="default" r:id="rId8"/>
      <w:footerReference w:type="default" r:id="rId9"/>
      <w:headerReference w:type="first" r:id="rId10"/>
      <w:pgSz w:w="16838" w:h="11906" w:orient="landscape" w:code="9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3EB647" w14:textId="77777777" w:rsidR="003F7AC1" w:rsidRDefault="003F7AC1" w:rsidP="00B21141">
      <w:r>
        <w:separator/>
      </w:r>
    </w:p>
  </w:endnote>
  <w:endnote w:type="continuationSeparator" w:id="0">
    <w:p w14:paraId="5136F28E" w14:textId="77777777" w:rsidR="003F7AC1" w:rsidRDefault="003F7AC1" w:rsidP="00B21141">
      <w:r>
        <w:continuationSeparator/>
      </w:r>
    </w:p>
  </w:endnote>
  <w:endnote w:type="continuationNotice" w:id="1">
    <w:p w14:paraId="6C95AAFB" w14:textId="77777777" w:rsidR="003F7AC1" w:rsidRDefault="003F7AC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F67490" w14:textId="41938891" w:rsidR="003F7AC1" w:rsidRDefault="003F7AC1" w:rsidP="00855F67">
    <w:pPr>
      <w:pStyle w:val="Footer"/>
      <w:spacing w:afterAutospacing="0"/>
      <w:jc w:val="right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0445A2" w14:textId="77777777" w:rsidR="003F7AC1" w:rsidRDefault="003F7AC1" w:rsidP="00F63416">
      <w:pPr>
        <w:spacing w:after="0" w:afterAutospacing="0" w:line="240" w:lineRule="auto"/>
        <w:ind w:firstLine="0"/>
      </w:pPr>
      <w:r>
        <w:separator/>
      </w:r>
    </w:p>
  </w:footnote>
  <w:footnote w:type="continuationSeparator" w:id="0">
    <w:p w14:paraId="3B0A1BDA" w14:textId="77777777" w:rsidR="003F7AC1" w:rsidRDefault="003F7AC1" w:rsidP="00B21141">
      <w:r>
        <w:continuationSeparator/>
      </w:r>
    </w:p>
  </w:footnote>
  <w:footnote w:type="continuationNotice" w:id="1">
    <w:p w14:paraId="2E9338B7" w14:textId="77777777" w:rsidR="003F7AC1" w:rsidRDefault="003F7AC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11BCF4" w14:textId="575417AB" w:rsidR="003F7AC1" w:rsidRPr="00CF4182" w:rsidRDefault="003F7AC1" w:rsidP="00884372">
    <w:pPr>
      <w:pStyle w:val="Header"/>
      <w:ind w:firstLine="0"/>
      <w:rPr>
        <w:sz w:val="20"/>
      </w:rPr>
    </w:pPr>
    <w:r>
      <w:rPr>
        <w:sz w:val="20"/>
      </w:rPr>
      <w:t xml:space="preserve">Running title: </w:t>
    </w:r>
    <w:r w:rsidRPr="00CF4182">
      <w:rPr>
        <w:sz w:val="20"/>
      </w:rPr>
      <w:t xml:space="preserve">ARABINASE FROM </w:t>
    </w:r>
    <w:r w:rsidRPr="00884372">
      <w:rPr>
        <w:i/>
        <w:sz w:val="20"/>
      </w:rPr>
      <w:t>ASPERGILLUS TUBINGENSI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51BEE6" w14:textId="77777777" w:rsidR="003F7AC1" w:rsidRPr="00CF4182" w:rsidRDefault="003F7AC1" w:rsidP="00884372">
    <w:pPr>
      <w:pStyle w:val="Header"/>
      <w:ind w:firstLine="0"/>
      <w:rPr>
        <w:sz w:val="20"/>
      </w:rPr>
    </w:pPr>
    <w:r>
      <w:rPr>
        <w:sz w:val="20"/>
      </w:rPr>
      <w:t xml:space="preserve">Running title: </w:t>
    </w:r>
    <w:proofErr w:type="spellStart"/>
    <w:r w:rsidRPr="00CF4182">
      <w:rPr>
        <w:sz w:val="20"/>
      </w:rPr>
      <w:t>Arabinase</w:t>
    </w:r>
    <w:proofErr w:type="spellEnd"/>
    <w:r w:rsidRPr="00CF4182">
      <w:rPr>
        <w:sz w:val="20"/>
      </w:rPr>
      <w:t xml:space="preserve"> from Aspergillus </w:t>
    </w:r>
    <w:proofErr w:type="spellStart"/>
    <w:r w:rsidRPr="00CF4182">
      <w:rPr>
        <w:sz w:val="20"/>
      </w:rPr>
      <w:t>tubingensis</w:t>
    </w:r>
    <w:proofErr w:type="spellEnd"/>
  </w:p>
  <w:p w14:paraId="7B4FADFF" w14:textId="77777777" w:rsidR="003F7AC1" w:rsidRDefault="003F7AC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F"/>
    <w:multiLevelType w:val="singleLevel"/>
    <w:tmpl w:val="978A2DF6"/>
    <w:lvl w:ilvl="0">
      <w:start w:val="1"/>
      <w:numFmt w:val="upperRoman"/>
      <w:pStyle w:val="ListNumber2"/>
      <w:lvlText w:val="%1."/>
      <w:lvlJc w:val="right"/>
      <w:pPr>
        <w:tabs>
          <w:tab w:val="num" w:pos="540"/>
        </w:tabs>
        <w:ind w:left="540" w:hanging="180"/>
      </w:pPr>
    </w:lvl>
  </w:abstractNum>
  <w:abstractNum w:abstractNumId="1" w15:restartNumberingAfterBreak="0">
    <w:nsid w:val="FFFFFF82"/>
    <w:multiLevelType w:val="singleLevel"/>
    <w:tmpl w:val="5AE43040"/>
    <w:lvl w:ilvl="0">
      <w:start w:val="1"/>
      <w:numFmt w:val="bullet"/>
      <w:pStyle w:val="ListBullet3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color w:val="auto"/>
      </w:rPr>
    </w:lvl>
  </w:abstractNum>
  <w:abstractNum w:abstractNumId="2" w15:restartNumberingAfterBreak="0">
    <w:nsid w:val="FFFFFF83"/>
    <w:multiLevelType w:val="singleLevel"/>
    <w:tmpl w:val="2E8C1570"/>
    <w:lvl w:ilvl="0">
      <w:numFmt w:val="bullet"/>
      <w:pStyle w:val="ListBullet2"/>
      <w:lvlText w:val="-"/>
      <w:lvlJc w:val="left"/>
      <w:pPr>
        <w:tabs>
          <w:tab w:val="num" w:pos="720"/>
        </w:tabs>
        <w:ind w:left="720" w:hanging="360"/>
      </w:pPr>
      <w:rPr>
        <w:rFonts w:ascii="Arial" w:eastAsia="Arial" w:hAnsi="Arial" w:cs="Arial" w:hint="default"/>
      </w:rPr>
    </w:lvl>
  </w:abstractNum>
  <w:abstractNum w:abstractNumId="3" w15:restartNumberingAfterBreak="0">
    <w:nsid w:val="FFFFFF88"/>
    <w:multiLevelType w:val="singleLevel"/>
    <w:tmpl w:val="6054042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 w15:restartNumberingAfterBreak="0">
    <w:nsid w:val="FFFFFF89"/>
    <w:multiLevelType w:val="singleLevel"/>
    <w:tmpl w:val="1EEE019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010D0622"/>
    <w:multiLevelType w:val="hybridMultilevel"/>
    <w:tmpl w:val="1DA4895C"/>
    <w:lvl w:ilvl="0" w:tplc="9F1EE628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sz w:val="16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0A0C1469"/>
    <w:multiLevelType w:val="hybridMultilevel"/>
    <w:tmpl w:val="EE5E0D5E"/>
    <w:lvl w:ilvl="0" w:tplc="E7F2E7DC">
      <w:start w:val="1"/>
      <w:numFmt w:val="bullet"/>
      <w:lvlText w:val=""/>
      <w:lvlJc w:val="left"/>
      <w:pPr>
        <w:tabs>
          <w:tab w:val="num" w:pos="360"/>
        </w:tabs>
        <w:ind w:left="720" w:hanging="360"/>
      </w:pPr>
      <w:rPr>
        <w:rFonts w:ascii="Symbol" w:hAnsi="Symbol" w:hint="default"/>
      </w:rPr>
    </w:lvl>
    <w:lvl w:ilvl="1" w:tplc="931616D8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eastAsia="Times New Roman" w:hAnsi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845328"/>
    <w:multiLevelType w:val="multilevel"/>
    <w:tmpl w:val="C01EE2DA"/>
    <w:lvl w:ilvl="0">
      <w:start w:val="1"/>
      <w:numFmt w:val="decimal"/>
      <w:lvlText w:val="%1.0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3240"/>
        </w:tabs>
        <w:ind w:left="3240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4320"/>
        </w:tabs>
        <w:ind w:left="4320" w:hanging="144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5040"/>
        </w:tabs>
        <w:ind w:left="504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6120"/>
        </w:tabs>
        <w:ind w:left="6120" w:hanging="180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840"/>
        </w:tabs>
        <w:ind w:left="6840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920"/>
        </w:tabs>
        <w:ind w:left="7920" w:hanging="2160"/>
      </w:pPr>
      <w:rPr>
        <w:rFonts w:cs="Times New Roman" w:hint="default"/>
      </w:rPr>
    </w:lvl>
  </w:abstractNum>
  <w:abstractNum w:abstractNumId="8" w15:restartNumberingAfterBreak="0">
    <w:nsid w:val="18DA1998"/>
    <w:multiLevelType w:val="hybridMultilevel"/>
    <w:tmpl w:val="2EDAC084"/>
    <w:lvl w:ilvl="0" w:tplc="0B540618">
      <w:start w:val="5"/>
      <w:numFmt w:val="bullet"/>
      <w:lvlText w:val="﷐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5E779E"/>
    <w:multiLevelType w:val="hybridMultilevel"/>
    <w:tmpl w:val="9EBC090C"/>
    <w:lvl w:ilvl="0" w:tplc="C48015C6">
      <w:start w:val="1"/>
      <w:numFmt w:val="bullet"/>
      <w:lvlText w:val="﷐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B73775"/>
    <w:multiLevelType w:val="hybridMultilevel"/>
    <w:tmpl w:val="83306A3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3818AC"/>
    <w:multiLevelType w:val="hybridMultilevel"/>
    <w:tmpl w:val="FDCE6238"/>
    <w:lvl w:ilvl="0" w:tplc="000400E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2CBB44EB"/>
    <w:multiLevelType w:val="hybridMultilevel"/>
    <w:tmpl w:val="52C02126"/>
    <w:lvl w:ilvl="0" w:tplc="E7F2E7DC">
      <w:start w:val="1"/>
      <w:numFmt w:val="bullet"/>
      <w:lvlText w:val=""/>
      <w:lvlJc w:val="left"/>
      <w:pPr>
        <w:tabs>
          <w:tab w:val="num" w:pos="36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2F6A96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 w:hint="default"/>
      </w:rPr>
    </w:lvl>
  </w:abstractNum>
  <w:abstractNum w:abstractNumId="14" w15:restartNumberingAfterBreak="0">
    <w:nsid w:val="3E9B73F4"/>
    <w:multiLevelType w:val="hybridMultilevel"/>
    <w:tmpl w:val="56FC6CA4"/>
    <w:lvl w:ilvl="0" w:tplc="7248BA9E">
      <w:start w:val="1"/>
      <w:numFmt w:val="bullet"/>
      <w:lvlText w:val=""/>
      <w:lvlJc w:val="left"/>
      <w:pPr>
        <w:tabs>
          <w:tab w:val="num" w:pos="522"/>
        </w:tabs>
        <w:ind w:left="522" w:hanging="261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BE788E"/>
    <w:multiLevelType w:val="hybridMultilevel"/>
    <w:tmpl w:val="81D4080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3A47DE3"/>
    <w:multiLevelType w:val="multilevel"/>
    <w:tmpl w:val="8B722A82"/>
    <w:lvl w:ilvl="0">
      <w:start w:val="14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1">
      <w:start w:val="4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</w:abstractNum>
  <w:abstractNum w:abstractNumId="17" w15:restartNumberingAfterBreak="0">
    <w:nsid w:val="5B117320"/>
    <w:multiLevelType w:val="hybridMultilevel"/>
    <w:tmpl w:val="9FB0BC8E"/>
    <w:lvl w:ilvl="0" w:tplc="02EA2554">
      <w:start w:val="1"/>
      <w:numFmt w:val="bullet"/>
      <w:pStyle w:val="ListBullet"/>
      <w:lvlText w:val=""/>
      <w:lvlJc w:val="left"/>
      <w:pPr>
        <w:tabs>
          <w:tab w:val="num" w:pos="981"/>
        </w:tabs>
        <w:ind w:left="981" w:hanging="261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99"/>
        </w:tabs>
        <w:ind w:left="189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619"/>
        </w:tabs>
        <w:ind w:left="261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39"/>
        </w:tabs>
        <w:ind w:left="333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59"/>
        </w:tabs>
        <w:ind w:left="405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79"/>
        </w:tabs>
        <w:ind w:left="477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99"/>
        </w:tabs>
        <w:ind w:left="549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219"/>
        </w:tabs>
        <w:ind w:left="621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39"/>
        </w:tabs>
        <w:ind w:left="6939" w:hanging="360"/>
      </w:pPr>
      <w:rPr>
        <w:rFonts w:ascii="Wingdings" w:hAnsi="Wingdings" w:hint="default"/>
      </w:rPr>
    </w:lvl>
  </w:abstractNum>
  <w:abstractNum w:abstractNumId="18" w15:restartNumberingAfterBreak="0">
    <w:nsid w:val="5ECA308A"/>
    <w:multiLevelType w:val="hybridMultilevel"/>
    <w:tmpl w:val="92C65370"/>
    <w:lvl w:ilvl="0" w:tplc="7248BA9E">
      <w:start w:val="1"/>
      <w:numFmt w:val="bullet"/>
      <w:lvlText w:val=""/>
      <w:lvlJc w:val="left"/>
      <w:pPr>
        <w:tabs>
          <w:tab w:val="num" w:pos="522"/>
        </w:tabs>
        <w:ind w:left="522" w:hanging="261"/>
      </w:pPr>
      <w:rPr>
        <w:rFonts w:ascii="Symbol" w:hAnsi="Symbol" w:hint="default"/>
      </w:rPr>
    </w:lvl>
    <w:lvl w:ilvl="1" w:tplc="795A0E24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1423F82"/>
    <w:multiLevelType w:val="hybridMultilevel"/>
    <w:tmpl w:val="2AD8F970"/>
    <w:lvl w:ilvl="0" w:tplc="7248BA9E">
      <w:start w:val="1"/>
      <w:numFmt w:val="bullet"/>
      <w:lvlText w:val=""/>
      <w:lvlJc w:val="left"/>
      <w:pPr>
        <w:tabs>
          <w:tab w:val="num" w:pos="522"/>
        </w:tabs>
        <w:ind w:left="522" w:hanging="261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C2D19F0"/>
    <w:multiLevelType w:val="hybridMultilevel"/>
    <w:tmpl w:val="D0CE275C"/>
    <w:lvl w:ilvl="0" w:tplc="E7F2E7DC">
      <w:start w:val="1"/>
      <w:numFmt w:val="bullet"/>
      <w:lvlText w:val=""/>
      <w:lvlJc w:val="left"/>
      <w:pPr>
        <w:tabs>
          <w:tab w:val="num" w:pos="36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  <w:num w:numId="6">
    <w:abstractNumId w:val="4"/>
  </w:num>
  <w:num w:numId="7">
    <w:abstractNumId w:val="2"/>
  </w:num>
  <w:num w:numId="8">
    <w:abstractNumId w:val="1"/>
  </w:num>
  <w:num w:numId="9">
    <w:abstractNumId w:val="0"/>
  </w:num>
  <w:num w:numId="10">
    <w:abstractNumId w:val="3"/>
  </w:num>
  <w:num w:numId="11">
    <w:abstractNumId w:val="4"/>
  </w:num>
  <w:num w:numId="12">
    <w:abstractNumId w:val="20"/>
  </w:num>
  <w:num w:numId="13">
    <w:abstractNumId w:val="12"/>
  </w:num>
  <w:num w:numId="14">
    <w:abstractNumId w:val="6"/>
  </w:num>
  <w:num w:numId="15">
    <w:abstractNumId w:val="16"/>
  </w:num>
  <w:num w:numId="16">
    <w:abstractNumId w:val="2"/>
  </w:num>
  <w:num w:numId="17">
    <w:abstractNumId w:val="1"/>
  </w:num>
  <w:num w:numId="18">
    <w:abstractNumId w:val="3"/>
  </w:num>
  <w:num w:numId="19">
    <w:abstractNumId w:val="0"/>
  </w:num>
  <w:num w:numId="20">
    <w:abstractNumId w:val="10"/>
  </w:num>
  <w:num w:numId="21">
    <w:abstractNumId w:val="7"/>
  </w:num>
  <w:num w:numId="22">
    <w:abstractNumId w:val="13"/>
  </w:num>
  <w:num w:numId="23">
    <w:abstractNumId w:val="14"/>
  </w:num>
  <w:num w:numId="24">
    <w:abstractNumId w:val="18"/>
  </w:num>
  <w:num w:numId="25">
    <w:abstractNumId w:val="19"/>
  </w:num>
  <w:num w:numId="26">
    <w:abstractNumId w:val="17"/>
  </w:num>
  <w:num w:numId="27">
    <w:abstractNumId w:val="11"/>
  </w:num>
  <w:num w:numId="28">
    <w:abstractNumId w:val="5"/>
  </w:num>
  <w:num w:numId="29">
    <w:abstractNumId w:val="15"/>
  </w:num>
  <w:num w:numId="30">
    <w:abstractNumId w:val="17"/>
  </w:num>
  <w:num w:numId="31">
    <w:abstractNumId w:val="2"/>
  </w:num>
  <w:num w:numId="32">
    <w:abstractNumId w:val="1"/>
  </w:num>
  <w:num w:numId="33">
    <w:abstractNumId w:val="3"/>
  </w:num>
  <w:num w:numId="34">
    <w:abstractNumId w:val="0"/>
  </w:num>
  <w:num w:numId="35">
    <w:abstractNumId w:val="8"/>
  </w:num>
  <w:num w:numId="36">
    <w:abstractNumId w:val="9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en-CA" w:vendorID="64" w:dllVersion="6" w:nlCheck="1" w:checkStyle="0"/>
  <w:activeWritingStyle w:appName="MSWord" w:lang="en-GB" w:vendorID="64" w:dllVersion="6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720"/>
  <w:drawingGridHorizontalSpacing w:val="110"/>
  <w:displayHorizontalDrawingGridEvery w:val="0"/>
  <w:displayVerticalDrawingGridEvery w:val="0"/>
  <w:noPunctuationKerning/>
  <w:characterSpacingControl w:val="doNotCompress"/>
  <w:hdrShapeDefaults>
    <o:shapedefaults v:ext="edit" spidmax="3481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516A"/>
    <w:rsid w:val="00001226"/>
    <w:rsid w:val="00001B9D"/>
    <w:rsid w:val="00003772"/>
    <w:rsid w:val="00003831"/>
    <w:rsid w:val="00003B7A"/>
    <w:rsid w:val="00003CB3"/>
    <w:rsid w:val="00004370"/>
    <w:rsid w:val="0000470C"/>
    <w:rsid w:val="000047A8"/>
    <w:rsid w:val="000049B7"/>
    <w:rsid w:val="000079EC"/>
    <w:rsid w:val="00010357"/>
    <w:rsid w:val="00010AAD"/>
    <w:rsid w:val="00010F1D"/>
    <w:rsid w:val="0001103A"/>
    <w:rsid w:val="000120F5"/>
    <w:rsid w:val="00012855"/>
    <w:rsid w:val="00014A29"/>
    <w:rsid w:val="00015D5B"/>
    <w:rsid w:val="00015D99"/>
    <w:rsid w:val="00015F6D"/>
    <w:rsid w:val="000160D6"/>
    <w:rsid w:val="0001651F"/>
    <w:rsid w:val="00017211"/>
    <w:rsid w:val="00017AE9"/>
    <w:rsid w:val="00017C6E"/>
    <w:rsid w:val="0002097B"/>
    <w:rsid w:val="000215F7"/>
    <w:rsid w:val="000217D1"/>
    <w:rsid w:val="0002337A"/>
    <w:rsid w:val="00025CAC"/>
    <w:rsid w:val="00026B5D"/>
    <w:rsid w:val="00027179"/>
    <w:rsid w:val="000273B1"/>
    <w:rsid w:val="00027B5F"/>
    <w:rsid w:val="00027B66"/>
    <w:rsid w:val="00027EFA"/>
    <w:rsid w:val="00031DEF"/>
    <w:rsid w:val="0003242E"/>
    <w:rsid w:val="000327C0"/>
    <w:rsid w:val="0003426C"/>
    <w:rsid w:val="00037265"/>
    <w:rsid w:val="00040CB3"/>
    <w:rsid w:val="000414D1"/>
    <w:rsid w:val="000419F5"/>
    <w:rsid w:val="00041F9E"/>
    <w:rsid w:val="0004241B"/>
    <w:rsid w:val="00043CAD"/>
    <w:rsid w:val="00043CC6"/>
    <w:rsid w:val="00044665"/>
    <w:rsid w:val="000457C8"/>
    <w:rsid w:val="00045BB7"/>
    <w:rsid w:val="00045DB9"/>
    <w:rsid w:val="00046CA2"/>
    <w:rsid w:val="00047409"/>
    <w:rsid w:val="00047F2E"/>
    <w:rsid w:val="00050CB4"/>
    <w:rsid w:val="00050DC7"/>
    <w:rsid w:val="000515C8"/>
    <w:rsid w:val="00051839"/>
    <w:rsid w:val="00051C08"/>
    <w:rsid w:val="000546C2"/>
    <w:rsid w:val="00054738"/>
    <w:rsid w:val="0005496B"/>
    <w:rsid w:val="00055041"/>
    <w:rsid w:val="0005636A"/>
    <w:rsid w:val="0005658D"/>
    <w:rsid w:val="000567AA"/>
    <w:rsid w:val="00056A43"/>
    <w:rsid w:val="00057AFF"/>
    <w:rsid w:val="0006076B"/>
    <w:rsid w:val="000608C6"/>
    <w:rsid w:val="000609F5"/>
    <w:rsid w:val="000611CA"/>
    <w:rsid w:val="00062048"/>
    <w:rsid w:val="00062AAC"/>
    <w:rsid w:val="00065E19"/>
    <w:rsid w:val="00066568"/>
    <w:rsid w:val="00066886"/>
    <w:rsid w:val="00066BBF"/>
    <w:rsid w:val="00071DC3"/>
    <w:rsid w:val="0007320E"/>
    <w:rsid w:val="00076ACE"/>
    <w:rsid w:val="00076BBD"/>
    <w:rsid w:val="00077A7B"/>
    <w:rsid w:val="00077C58"/>
    <w:rsid w:val="00077E89"/>
    <w:rsid w:val="00077FD2"/>
    <w:rsid w:val="000815C9"/>
    <w:rsid w:val="0008175A"/>
    <w:rsid w:val="000828BF"/>
    <w:rsid w:val="000828F8"/>
    <w:rsid w:val="0008323B"/>
    <w:rsid w:val="00083E3B"/>
    <w:rsid w:val="00084666"/>
    <w:rsid w:val="000851F0"/>
    <w:rsid w:val="00085CCC"/>
    <w:rsid w:val="0008708A"/>
    <w:rsid w:val="00090198"/>
    <w:rsid w:val="000909F4"/>
    <w:rsid w:val="0009178D"/>
    <w:rsid w:val="00091A75"/>
    <w:rsid w:val="000920EB"/>
    <w:rsid w:val="00093285"/>
    <w:rsid w:val="00093683"/>
    <w:rsid w:val="00093FB8"/>
    <w:rsid w:val="00094390"/>
    <w:rsid w:val="00095356"/>
    <w:rsid w:val="0009548A"/>
    <w:rsid w:val="00096570"/>
    <w:rsid w:val="00097288"/>
    <w:rsid w:val="00097E8C"/>
    <w:rsid w:val="000A0622"/>
    <w:rsid w:val="000A0881"/>
    <w:rsid w:val="000A0DD0"/>
    <w:rsid w:val="000A11D4"/>
    <w:rsid w:val="000A2981"/>
    <w:rsid w:val="000A314C"/>
    <w:rsid w:val="000A346D"/>
    <w:rsid w:val="000A42CC"/>
    <w:rsid w:val="000A4987"/>
    <w:rsid w:val="000A4F1A"/>
    <w:rsid w:val="000A5733"/>
    <w:rsid w:val="000A66E7"/>
    <w:rsid w:val="000A66F6"/>
    <w:rsid w:val="000A7AB8"/>
    <w:rsid w:val="000B1D8B"/>
    <w:rsid w:val="000B35A3"/>
    <w:rsid w:val="000B530C"/>
    <w:rsid w:val="000B6238"/>
    <w:rsid w:val="000B6CD7"/>
    <w:rsid w:val="000C112D"/>
    <w:rsid w:val="000C126E"/>
    <w:rsid w:val="000C2E70"/>
    <w:rsid w:val="000C38ED"/>
    <w:rsid w:val="000C4271"/>
    <w:rsid w:val="000C574B"/>
    <w:rsid w:val="000C5EB9"/>
    <w:rsid w:val="000C7F90"/>
    <w:rsid w:val="000D106E"/>
    <w:rsid w:val="000D11FD"/>
    <w:rsid w:val="000D3D8E"/>
    <w:rsid w:val="000D3F22"/>
    <w:rsid w:val="000D40D2"/>
    <w:rsid w:val="000D431C"/>
    <w:rsid w:val="000D669D"/>
    <w:rsid w:val="000D7068"/>
    <w:rsid w:val="000D7689"/>
    <w:rsid w:val="000D7C7F"/>
    <w:rsid w:val="000E09A1"/>
    <w:rsid w:val="000E2016"/>
    <w:rsid w:val="000E264B"/>
    <w:rsid w:val="000E29BA"/>
    <w:rsid w:val="000E3597"/>
    <w:rsid w:val="000E4875"/>
    <w:rsid w:val="000E5AEE"/>
    <w:rsid w:val="000E60D6"/>
    <w:rsid w:val="000E61E4"/>
    <w:rsid w:val="000E7761"/>
    <w:rsid w:val="000E7833"/>
    <w:rsid w:val="000E79D2"/>
    <w:rsid w:val="000F0DBE"/>
    <w:rsid w:val="000F116E"/>
    <w:rsid w:val="000F283F"/>
    <w:rsid w:val="000F3576"/>
    <w:rsid w:val="000F37DE"/>
    <w:rsid w:val="000F44A7"/>
    <w:rsid w:val="000F48E6"/>
    <w:rsid w:val="000F4B02"/>
    <w:rsid w:val="000F4FC6"/>
    <w:rsid w:val="000F67AE"/>
    <w:rsid w:val="000F6A47"/>
    <w:rsid w:val="000F6EBD"/>
    <w:rsid w:val="000F71D9"/>
    <w:rsid w:val="000F75C2"/>
    <w:rsid w:val="00100A19"/>
    <w:rsid w:val="00100CF4"/>
    <w:rsid w:val="00100E51"/>
    <w:rsid w:val="0010149B"/>
    <w:rsid w:val="00101BCF"/>
    <w:rsid w:val="0010326E"/>
    <w:rsid w:val="00103E82"/>
    <w:rsid w:val="00104066"/>
    <w:rsid w:val="0010476F"/>
    <w:rsid w:val="00104B59"/>
    <w:rsid w:val="0010593B"/>
    <w:rsid w:val="001079EE"/>
    <w:rsid w:val="0011028A"/>
    <w:rsid w:val="0011032C"/>
    <w:rsid w:val="00110567"/>
    <w:rsid w:val="00111551"/>
    <w:rsid w:val="00111D38"/>
    <w:rsid w:val="001123C1"/>
    <w:rsid w:val="00112794"/>
    <w:rsid w:val="00112C11"/>
    <w:rsid w:val="00113552"/>
    <w:rsid w:val="00115341"/>
    <w:rsid w:val="0011625E"/>
    <w:rsid w:val="00116266"/>
    <w:rsid w:val="00117078"/>
    <w:rsid w:val="001174CF"/>
    <w:rsid w:val="00117813"/>
    <w:rsid w:val="00121069"/>
    <w:rsid w:val="00122502"/>
    <w:rsid w:val="0012255B"/>
    <w:rsid w:val="00123F4B"/>
    <w:rsid w:val="0012510A"/>
    <w:rsid w:val="0012554D"/>
    <w:rsid w:val="00125786"/>
    <w:rsid w:val="001260DD"/>
    <w:rsid w:val="001277D6"/>
    <w:rsid w:val="00133606"/>
    <w:rsid w:val="00134A12"/>
    <w:rsid w:val="00135176"/>
    <w:rsid w:val="00136F9B"/>
    <w:rsid w:val="001371B3"/>
    <w:rsid w:val="001379BE"/>
    <w:rsid w:val="00137CFB"/>
    <w:rsid w:val="0014128C"/>
    <w:rsid w:val="00143CF2"/>
    <w:rsid w:val="0014470A"/>
    <w:rsid w:val="00144A2F"/>
    <w:rsid w:val="00146772"/>
    <w:rsid w:val="001474EE"/>
    <w:rsid w:val="00147A68"/>
    <w:rsid w:val="00151255"/>
    <w:rsid w:val="001513C8"/>
    <w:rsid w:val="00152C2A"/>
    <w:rsid w:val="00153078"/>
    <w:rsid w:val="00153FEA"/>
    <w:rsid w:val="00155381"/>
    <w:rsid w:val="001557B2"/>
    <w:rsid w:val="00155CAD"/>
    <w:rsid w:val="00156E14"/>
    <w:rsid w:val="00156FCA"/>
    <w:rsid w:val="001609CD"/>
    <w:rsid w:val="001623FB"/>
    <w:rsid w:val="0016267A"/>
    <w:rsid w:val="00162E32"/>
    <w:rsid w:val="00163E74"/>
    <w:rsid w:val="00163EAD"/>
    <w:rsid w:val="00164DEA"/>
    <w:rsid w:val="0016519C"/>
    <w:rsid w:val="00166145"/>
    <w:rsid w:val="00166E91"/>
    <w:rsid w:val="00170D2D"/>
    <w:rsid w:val="00171741"/>
    <w:rsid w:val="00171A5C"/>
    <w:rsid w:val="00172FEE"/>
    <w:rsid w:val="00173B18"/>
    <w:rsid w:val="001745B6"/>
    <w:rsid w:val="001747B2"/>
    <w:rsid w:val="00174AF3"/>
    <w:rsid w:val="001750B7"/>
    <w:rsid w:val="001754AB"/>
    <w:rsid w:val="00175AE5"/>
    <w:rsid w:val="00175E6E"/>
    <w:rsid w:val="00180993"/>
    <w:rsid w:val="00180AFD"/>
    <w:rsid w:val="00180DF4"/>
    <w:rsid w:val="00181417"/>
    <w:rsid w:val="00181E20"/>
    <w:rsid w:val="00182085"/>
    <w:rsid w:val="0018277C"/>
    <w:rsid w:val="00182A78"/>
    <w:rsid w:val="00183BB2"/>
    <w:rsid w:val="0018426E"/>
    <w:rsid w:val="00184D20"/>
    <w:rsid w:val="001858DD"/>
    <w:rsid w:val="00191C54"/>
    <w:rsid w:val="00191FD8"/>
    <w:rsid w:val="001920BD"/>
    <w:rsid w:val="0019313B"/>
    <w:rsid w:val="0019324B"/>
    <w:rsid w:val="001934BE"/>
    <w:rsid w:val="001957C9"/>
    <w:rsid w:val="00195D5E"/>
    <w:rsid w:val="001966FD"/>
    <w:rsid w:val="00197C3C"/>
    <w:rsid w:val="001A0395"/>
    <w:rsid w:val="001A170D"/>
    <w:rsid w:val="001A2373"/>
    <w:rsid w:val="001A2B16"/>
    <w:rsid w:val="001A2C1E"/>
    <w:rsid w:val="001A35D3"/>
    <w:rsid w:val="001A37C3"/>
    <w:rsid w:val="001A3C1B"/>
    <w:rsid w:val="001A5915"/>
    <w:rsid w:val="001A5F86"/>
    <w:rsid w:val="001A7E52"/>
    <w:rsid w:val="001A7E63"/>
    <w:rsid w:val="001A7F02"/>
    <w:rsid w:val="001B0645"/>
    <w:rsid w:val="001B07BD"/>
    <w:rsid w:val="001B15D4"/>
    <w:rsid w:val="001B2CD3"/>
    <w:rsid w:val="001B4071"/>
    <w:rsid w:val="001B4171"/>
    <w:rsid w:val="001B4E7B"/>
    <w:rsid w:val="001B6230"/>
    <w:rsid w:val="001B6665"/>
    <w:rsid w:val="001B6DF6"/>
    <w:rsid w:val="001C01E1"/>
    <w:rsid w:val="001C2530"/>
    <w:rsid w:val="001C2CD5"/>
    <w:rsid w:val="001C3498"/>
    <w:rsid w:val="001C4066"/>
    <w:rsid w:val="001C45A6"/>
    <w:rsid w:val="001C5033"/>
    <w:rsid w:val="001C6199"/>
    <w:rsid w:val="001C6354"/>
    <w:rsid w:val="001C6B95"/>
    <w:rsid w:val="001C799F"/>
    <w:rsid w:val="001C7BD5"/>
    <w:rsid w:val="001D0AA2"/>
    <w:rsid w:val="001D0B8C"/>
    <w:rsid w:val="001D188C"/>
    <w:rsid w:val="001D1C8D"/>
    <w:rsid w:val="001D3D07"/>
    <w:rsid w:val="001D47E0"/>
    <w:rsid w:val="001D49F0"/>
    <w:rsid w:val="001D6B31"/>
    <w:rsid w:val="001D7B97"/>
    <w:rsid w:val="001E034C"/>
    <w:rsid w:val="001E0503"/>
    <w:rsid w:val="001E08DF"/>
    <w:rsid w:val="001E1E7E"/>
    <w:rsid w:val="001E246C"/>
    <w:rsid w:val="001E2623"/>
    <w:rsid w:val="001E290D"/>
    <w:rsid w:val="001E2DBC"/>
    <w:rsid w:val="001E49AC"/>
    <w:rsid w:val="001E5542"/>
    <w:rsid w:val="001E5B57"/>
    <w:rsid w:val="001E64D0"/>
    <w:rsid w:val="001E6A3B"/>
    <w:rsid w:val="001E6D50"/>
    <w:rsid w:val="001E6E8B"/>
    <w:rsid w:val="001E6F2F"/>
    <w:rsid w:val="001E7504"/>
    <w:rsid w:val="001E7736"/>
    <w:rsid w:val="001E7BDF"/>
    <w:rsid w:val="001F08A5"/>
    <w:rsid w:val="001F1439"/>
    <w:rsid w:val="001F1D38"/>
    <w:rsid w:val="001F208D"/>
    <w:rsid w:val="001F288F"/>
    <w:rsid w:val="001F39D5"/>
    <w:rsid w:val="001F48C2"/>
    <w:rsid w:val="001F52EC"/>
    <w:rsid w:val="001F57CC"/>
    <w:rsid w:val="001F5B7C"/>
    <w:rsid w:val="001F6308"/>
    <w:rsid w:val="001F6A6C"/>
    <w:rsid w:val="002001FD"/>
    <w:rsid w:val="002005D6"/>
    <w:rsid w:val="0020271C"/>
    <w:rsid w:val="00203C6B"/>
    <w:rsid w:val="00204F50"/>
    <w:rsid w:val="00205290"/>
    <w:rsid w:val="00205392"/>
    <w:rsid w:val="002110A1"/>
    <w:rsid w:val="00211463"/>
    <w:rsid w:val="002118C2"/>
    <w:rsid w:val="002124DE"/>
    <w:rsid w:val="00212A91"/>
    <w:rsid w:val="0021301C"/>
    <w:rsid w:val="0021327E"/>
    <w:rsid w:val="00213E1D"/>
    <w:rsid w:val="00214A07"/>
    <w:rsid w:val="00215D0A"/>
    <w:rsid w:val="00215EC6"/>
    <w:rsid w:val="00220790"/>
    <w:rsid w:val="00221A2A"/>
    <w:rsid w:val="002221F4"/>
    <w:rsid w:val="0022312E"/>
    <w:rsid w:val="002236FA"/>
    <w:rsid w:val="00225096"/>
    <w:rsid w:val="00225CB8"/>
    <w:rsid w:val="00226032"/>
    <w:rsid w:val="00227EAB"/>
    <w:rsid w:val="00227FF9"/>
    <w:rsid w:val="00231D45"/>
    <w:rsid w:val="00231FB0"/>
    <w:rsid w:val="00232298"/>
    <w:rsid w:val="00233006"/>
    <w:rsid w:val="00235926"/>
    <w:rsid w:val="00237EE2"/>
    <w:rsid w:val="00242603"/>
    <w:rsid w:val="00242660"/>
    <w:rsid w:val="00242EA5"/>
    <w:rsid w:val="002432F9"/>
    <w:rsid w:val="00243DC4"/>
    <w:rsid w:val="00244B0E"/>
    <w:rsid w:val="00244E82"/>
    <w:rsid w:val="002451CF"/>
    <w:rsid w:val="0024521D"/>
    <w:rsid w:val="002456A2"/>
    <w:rsid w:val="00246154"/>
    <w:rsid w:val="00246E48"/>
    <w:rsid w:val="00246FB4"/>
    <w:rsid w:val="0024740E"/>
    <w:rsid w:val="0025235F"/>
    <w:rsid w:val="00253BBD"/>
    <w:rsid w:val="00253E0D"/>
    <w:rsid w:val="00254910"/>
    <w:rsid w:val="00255641"/>
    <w:rsid w:val="00255B2E"/>
    <w:rsid w:val="00256207"/>
    <w:rsid w:val="002626B4"/>
    <w:rsid w:val="00263D6D"/>
    <w:rsid w:val="00266569"/>
    <w:rsid w:val="002704BC"/>
    <w:rsid w:val="002705E0"/>
    <w:rsid w:val="00271673"/>
    <w:rsid w:val="002729DF"/>
    <w:rsid w:val="00273FD3"/>
    <w:rsid w:val="00275EB9"/>
    <w:rsid w:val="00277C27"/>
    <w:rsid w:val="00280ADF"/>
    <w:rsid w:val="002826EE"/>
    <w:rsid w:val="0028283D"/>
    <w:rsid w:val="00282914"/>
    <w:rsid w:val="00282AA0"/>
    <w:rsid w:val="00283244"/>
    <w:rsid w:val="002843A4"/>
    <w:rsid w:val="00284B86"/>
    <w:rsid w:val="00286429"/>
    <w:rsid w:val="002868D3"/>
    <w:rsid w:val="00286E25"/>
    <w:rsid w:val="00286F2E"/>
    <w:rsid w:val="00290C36"/>
    <w:rsid w:val="00290DB7"/>
    <w:rsid w:val="00291AE3"/>
    <w:rsid w:val="00296EA0"/>
    <w:rsid w:val="002A06FA"/>
    <w:rsid w:val="002A09F1"/>
    <w:rsid w:val="002A0E8E"/>
    <w:rsid w:val="002A148C"/>
    <w:rsid w:val="002A1BCE"/>
    <w:rsid w:val="002A1D7E"/>
    <w:rsid w:val="002A1DDE"/>
    <w:rsid w:val="002A247A"/>
    <w:rsid w:val="002A4BEA"/>
    <w:rsid w:val="002A54E8"/>
    <w:rsid w:val="002A5DF2"/>
    <w:rsid w:val="002A6BF3"/>
    <w:rsid w:val="002A6FC8"/>
    <w:rsid w:val="002A733A"/>
    <w:rsid w:val="002B001F"/>
    <w:rsid w:val="002B0D48"/>
    <w:rsid w:val="002B0DDA"/>
    <w:rsid w:val="002B1417"/>
    <w:rsid w:val="002B14AC"/>
    <w:rsid w:val="002B3969"/>
    <w:rsid w:val="002B4117"/>
    <w:rsid w:val="002B53A8"/>
    <w:rsid w:val="002B5C20"/>
    <w:rsid w:val="002B63BB"/>
    <w:rsid w:val="002B683E"/>
    <w:rsid w:val="002B6984"/>
    <w:rsid w:val="002B6F06"/>
    <w:rsid w:val="002B72A1"/>
    <w:rsid w:val="002B7409"/>
    <w:rsid w:val="002C6060"/>
    <w:rsid w:val="002C6190"/>
    <w:rsid w:val="002C7478"/>
    <w:rsid w:val="002D02A7"/>
    <w:rsid w:val="002D3108"/>
    <w:rsid w:val="002D367B"/>
    <w:rsid w:val="002D57E3"/>
    <w:rsid w:val="002D586B"/>
    <w:rsid w:val="002D64CD"/>
    <w:rsid w:val="002E06F2"/>
    <w:rsid w:val="002E08F4"/>
    <w:rsid w:val="002E14EF"/>
    <w:rsid w:val="002E16A0"/>
    <w:rsid w:val="002E3CC9"/>
    <w:rsid w:val="002E4B1F"/>
    <w:rsid w:val="002E5262"/>
    <w:rsid w:val="002E54BD"/>
    <w:rsid w:val="002E62FE"/>
    <w:rsid w:val="002E7252"/>
    <w:rsid w:val="002E728A"/>
    <w:rsid w:val="002E7F11"/>
    <w:rsid w:val="002F014F"/>
    <w:rsid w:val="002F17B2"/>
    <w:rsid w:val="002F3BDA"/>
    <w:rsid w:val="002F75ED"/>
    <w:rsid w:val="002F7D66"/>
    <w:rsid w:val="00301328"/>
    <w:rsid w:val="00303A91"/>
    <w:rsid w:val="00304FB6"/>
    <w:rsid w:val="00305236"/>
    <w:rsid w:val="0030579B"/>
    <w:rsid w:val="00305977"/>
    <w:rsid w:val="003068C9"/>
    <w:rsid w:val="00306A5A"/>
    <w:rsid w:val="0030750F"/>
    <w:rsid w:val="00307E48"/>
    <w:rsid w:val="00307F2E"/>
    <w:rsid w:val="0031076D"/>
    <w:rsid w:val="00310981"/>
    <w:rsid w:val="003117BB"/>
    <w:rsid w:val="00312275"/>
    <w:rsid w:val="00312EC9"/>
    <w:rsid w:val="0031344B"/>
    <w:rsid w:val="00314D40"/>
    <w:rsid w:val="00315C51"/>
    <w:rsid w:val="00315D76"/>
    <w:rsid w:val="00317055"/>
    <w:rsid w:val="00317B51"/>
    <w:rsid w:val="0032063C"/>
    <w:rsid w:val="00320FFF"/>
    <w:rsid w:val="0032108A"/>
    <w:rsid w:val="0032215E"/>
    <w:rsid w:val="00322802"/>
    <w:rsid w:val="00323DFA"/>
    <w:rsid w:val="0032455E"/>
    <w:rsid w:val="00324735"/>
    <w:rsid w:val="00325DA0"/>
    <w:rsid w:val="00326EB7"/>
    <w:rsid w:val="003273AE"/>
    <w:rsid w:val="00327A70"/>
    <w:rsid w:val="00330A2A"/>
    <w:rsid w:val="00331461"/>
    <w:rsid w:val="00331BB8"/>
    <w:rsid w:val="00332058"/>
    <w:rsid w:val="00333E9E"/>
    <w:rsid w:val="00334F99"/>
    <w:rsid w:val="00335472"/>
    <w:rsid w:val="003404C4"/>
    <w:rsid w:val="00340DE2"/>
    <w:rsid w:val="003412EB"/>
    <w:rsid w:val="00342142"/>
    <w:rsid w:val="003422F9"/>
    <w:rsid w:val="00343F0C"/>
    <w:rsid w:val="00344D5F"/>
    <w:rsid w:val="00344F9F"/>
    <w:rsid w:val="00345300"/>
    <w:rsid w:val="0034630F"/>
    <w:rsid w:val="0034634C"/>
    <w:rsid w:val="00347D32"/>
    <w:rsid w:val="003517F5"/>
    <w:rsid w:val="00352A9E"/>
    <w:rsid w:val="00352C64"/>
    <w:rsid w:val="003551D0"/>
    <w:rsid w:val="00355D58"/>
    <w:rsid w:val="0035679C"/>
    <w:rsid w:val="00357A48"/>
    <w:rsid w:val="00360BAB"/>
    <w:rsid w:val="00360EB4"/>
    <w:rsid w:val="00361314"/>
    <w:rsid w:val="0036138A"/>
    <w:rsid w:val="003617BB"/>
    <w:rsid w:val="0036230A"/>
    <w:rsid w:val="0036361A"/>
    <w:rsid w:val="0036472D"/>
    <w:rsid w:val="00365DA1"/>
    <w:rsid w:val="0036673F"/>
    <w:rsid w:val="0036773B"/>
    <w:rsid w:val="00370319"/>
    <w:rsid w:val="00370336"/>
    <w:rsid w:val="00370D2E"/>
    <w:rsid w:val="00370E30"/>
    <w:rsid w:val="00372927"/>
    <w:rsid w:val="00373692"/>
    <w:rsid w:val="0037457B"/>
    <w:rsid w:val="00375087"/>
    <w:rsid w:val="003755C1"/>
    <w:rsid w:val="00376431"/>
    <w:rsid w:val="00376630"/>
    <w:rsid w:val="00376873"/>
    <w:rsid w:val="00376BF0"/>
    <w:rsid w:val="00377375"/>
    <w:rsid w:val="00381746"/>
    <w:rsid w:val="00382B8F"/>
    <w:rsid w:val="00382D5A"/>
    <w:rsid w:val="00383BFF"/>
    <w:rsid w:val="00384954"/>
    <w:rsid w:val="003866A4"/>
    <w:rsid w:val="00386EF7"/>
    <w:rsid w:val="00387436"/>
    <w:rsid w:val="00387590"/>
    <w:rsid w:val="00391112"/>
    <w:rsid w:val="00391B1C"/>
    <w:rsid w:val="00391DE0"/>
    <w:rsid w:val="003939C2"/>
    <w:rsid w:val="00393E9B"/>
    <w:rsid w:val="00394CCC"/>
    <w:rsid w:val="00394F3D"/>
    <w:rsid w:val="003958E2"/>
    <w:rsid w:val="003960A2"/>
    <w:rsid w:val="00396525"/>
    <w:rsid w:val="003974EE"/>
    <w:rsid w:val="003A08AC"/>
    <w:rsid w:val="003A16CB"/>
    <w:rsid w:val="003A1B38"/>
    <w:rsid w:val="003A5220"/>
    <w:rsid w:val="003A57AC"/>
    <w:rsid w:val="003A582B"/>
    <w:rsid w:val="003A778B"/>
    <w:rsid w:val="003A7ACF"/>
    <w:rsid w:val="003B0A64"/>
    <w:rsid w:val="003B18E3"/>
    <w:rsid w:val="003B2734"/>
    <w:rsid w:val="003B2BB1"/>
    <w:rsid w:val="003B3D09"/>
    <w:rsid w:val="003B3F4D"/>
    <w:rsid w:val="003B5309"/>
    <w:rsid w:val="003B621B"/>
    <w:rsid w:val="003B6D90"/>
    <w:rsid w:val="003B78AE"/>
    <w:rsid w:val="003C1669"/>
    <w:rsid w:val="003C16C3"/>
    <w:rsid w:val="003C1AFD"/>
    <w:rsid w:val="003C2B58"/>
    <w:rsid w:val="003C2EB0"/>
    <w:rsid w:val="003C316C"/>
    <w:rsid w:val="003C3D25"/>
    <w:rsid w:val="003C462F"/>
    <w:rsid w:val="003C4D14"/>
    <w:rsid w:val="003C5679"/>
    <w:rsid w:val="003C6BA1"/>
    <w:rsid w:val="003C70A1"/>
    <w:rsid w:val="003C7272"/>
    <w:rsid w:val="003D1CC6"/>
    <w:rsid w:val="003D2019"/>
    <w:rsid w:val="003D227C"/>
    <w:rsid w:val="003D2960"/>
    <w:rsid w:val="003D348F"/>
    <w:rsid w:val="003D3E6E"/>
    <w:rsid w:val="003D4758"/>
    <w:rsid w:val="003D475E"/>
    <w:rsid w:val="003D491C"/>
    <w:rsid w:val="003D5D55"/>
    <w:rsid w:val="003D5E82"/>
    <w:rsid w:val="003D70F5"/>
    <w:rsid w:val="003D72AE"/>
    <w:rsid w:val="003E07C0"/>
    <w:rsid w:val="003E0805"/>
    <w:rsid w:val="003E2838"/>
    <w:rsid w:val="003E2EE8"/>
    <w:rsid w:val="003E3909"/>
    <w:rsid w:val="003E463C"/>
    <w:rsid w:val="003E7BCA"/>
    <w:rsid w:val="003E7E6A"/>
    <w:rsid w:val="003E7EDF"/>
    <w:rsid w:val="003F3D04"/>
    <w:rsid w:val="003F4164"/>
    <w:rsid w:val="003F4A8D"/>
    <w:rsid w:val="003F51C4"/>
    <w:rsid w:val="003F6278"/>
    <w:rsid w:val="003F6495"/>
    <w:rsid w:val="003F7586"/>
    <w:rsid w:val="003F7AC1"/>
    <w:rsid w:val="00400E08"/>
    <w:rsid w:val="00401C44"/>
    <w:rsid w:val="00401E29"/>
    <w:rsid w:val="0040291E"/>
    <w:rsid w:val="00402E52"/>
    <w:rsid w:val="004039D1"/>
    <w:rsid w:val="00404326"/>
    <w:rsid w:val="004046CF"/>
    <w:rsid w:val="0040714E"/>
    <w:rsid w:val="00407429"/>
    <w:rsid w:val="004108F3"/>
    <w:rsid w:val="00412CEA"/>
    <w:rsid w:val="00414AD1"/>
    <w:rsid w:val="00414B00"/>
    <w:rsid w:val="00415FBF"/>
    <w:rsid w:val="00416A69"/>
    <w:rsid w:val="00416EF9"/>
    <w:rsid w:val="0042127C"/>
    <w:rsid w:val="00422B5A"/>
    <w:rsid w:val="00423B60"/>
    <w:rsid w:val="00424DA9"/>
    <w:rsid w:val="00426676"/>
    <w:rsid w:val="00427BB5"/>
    <w:rsid w:val="00427FDC"/>
    <w:rsid w:val="00432A18"/>
    <w:rsid w:val="004337CB"/>
    <w:rsid w:val="0043384D"/>
    <w:rsid w:val="00434259"/>
    <w:rsid w:val="0043585D"/>
    <w:rsid w:val="00435C86"/>
    <w:rsid w:val="00435F36"/>
    <w:rsid w:val="004374D5"/>
    <w:rsid w:val="004409E1"/>
    <w:rsid w:val="00441161"/>
    <w:rsid w:val="004420E4"/>
    <w:rsid w:val="004423FA"/>
    <w:rsid w:val="00442F82"/>
    <w:rsid w:val="0044395F"/>
    <w:rsid w:val="00444000"/>
    <w:rsid w:val="00445249"/>
    <w:rsid w:val="004454F2"/>
    <w:rsid w:val="00445B73"/>
    <w:rsid w:val="00447922"/>
    <w:rsid w:val="004516A6"/>
    <w:rsid w:val="004516E4"/>
    <w:rsid w:val="00452A97"/>
    <w:rsid w:val="00452B09"/>
    <w:rsid w:val="00453B16"/>
    <w:rsid w:val="00454224"/>
    <w:rsid w:val="004545E7"/>
    <w:rsid w:val="00454792"/>
    <w:rsid w:val="00456C77"/>
    <w:rsid w:val="004576F7"/>
    <w:rsid w:val="00461B8D"/>
    <w:rsid w:val="00461DA2"/>
    <w:rsid w:val="00463250"/>
    <w:rsid w:val="004639AC"/>
    <w:rsid w:val="00463EBD"/>
    <w:rsid w:val="00463F42"/>
    <w:rsid w:val="00465DAE"/>
    <w:rsid w:val="00466600"/>
    <w:rsid w:val="00467FF8"/>
    <w:rsid w:val="00470278"/>
    <w:rsid w:val="00471481"/>
    <w:rsid w:val="00471F92"/>
    <w:rsid w:val="00471FB3"/>
    <w:rsid w:val="00472450"/>
    <w:rsid w:val="00472785"/>
    <w:rsid w:val="00472F88"/>
    <w:rsid w:val="0047307D"/>
    <w:rsid w:val="00473386"/>
    <w:rsid w:val="0047346B"/>
    <w:rsid w:val="00473518"/>
    <w:rsid w:val="00473A17"/>
    <w:rsid w:val="00474618"/>
    <w:rsid w:val="00476E7B"/>
    <w:rsid w:val="004817CC"/>
    <w:rsid w:val="00481FD2"/>
    <w:rsid w:val="0048357D"/>
    <w:rsid w:val="0048379D"/>
    <w:rsid w:val="0048430D"/>
    <w:rsid w:val="004854CF"/>
    <w:rsid w:val="00485BAC"/>
    <w:rsid w:val="00485BC5"/>
    <w:rsid w:val="004867CD"/>
    <w:rsid w:val="00486807"/>
    <w:rsid w:val="00487109"/>
    <w:rsid w:val="00487942"/>
    <w:rsid w:val="004904C8"/>
    <w:rsid w:val="004919BF"/>
    <w:rsid w:val="0049230E"/>
    <w:rsid w:val="00492F73"/>
    <w:rsid w:val="00493AB1"/>
    <w:rsid w:val="00494DB4"/>
    <w:rsid w:val="0049561E"/>
    <w:rsid w:val="00496523"/>
    <w:rsid w:val="004969E1"/>
    <w:rsid w:val="00496F21"/>
    <w:rsid w:val="00497EFB"/>
    <w:rsid w:val="004A0C83"/>
    <w:rsid w:val="004A1ED9"/>
    <w:rsid w:val="004A3AFC"/>
    <w:rsid w:val="004A4E3B"/>
    <w:rsid w:val="004A5ADF"/>
    <w:rsid w:val="004A7A99"/>
    <w:rsid w:val="004A7B3D"/>
    <w:rsid w:val="004B01C8"/>
    <w:rsid w:val="004B0822"/>
    <w:rsid w:val="004B08F2"/>
    <w:rsid w:val="004B20B2"/>
    <w:rsid w:val="004B3C79"/>
    <w:rsid w:val="004B4BEE"/>
    <w:rsid w:val="004B5B48"/>
    <w:rsid w:val="004B6C4B"/>
    <w:rsid w:val="004B7F62"/>
    <w:rsid w:val="004C124E"/>
    <w:rsid w:val="004C1261"/>
    <w:rsid w:val="004C1E6C"/>
    <w:rsid w:val="004C1E92"/>
    <w:rsid w:val="004C29B4"/>
    <w:rsid w:val="004C3DFA"/>
    <w:rsid w:val="004C3E13"/>
    <w:rsid w:val="004C4477"/>
    <w:rsid w:val="004C49DC"/>
    <w:rsid w:val="004C51A2"/>
    <w:rsid w:val="004C57D0"/>
    <w:rsid w:val="004C69CD"/>
    <w:rsid w:val="004C7387"/>
    <w:rsid w:val="004D12B5"/>
    <w:rsid w:val="004D1E90"/>
    <w:rsid w:val="004D2708"/>
    <w:rsid w:val="004D2B03"/>
    <w:rsid w:val="004D2BDB"/>
    <w:rsid w:val="004D347D"/>
    <w:rsid w:val="004D356C"/>
    <w:rsid w:val="004D46D8"/>
    <w:rsid w:val="004D66F9"/>
    <w:rsid w:val="004D6EC5"/>
    <w:rsid w:val="004E013C"/>
    <w:rsid w:val="004E20B2"/>
    <w:rsid w:val="004E2613"/>
    <w:rsid w:val="004E3274"/>
    <w:rsid w:val="004E43E5"/>
    <w:rsid w:val="004E58F8"/>
    <w:rsid w:val="004E5CC4"/>
    <w:rsid w:val="004E65AB"/>
    <w:rsid w:val="004E6BDC"/>
    <w:rsid w:val="004E6D06"/>
    <w:rsid w:val="004F26C1"/>
    <w:rsid w:val="004F2EBD"/>
    <w:rsid w:val="004F4A20"/>
    <w:rsid w:val="004F4FCA"/>
    <w:rsid w:val="004F5F96"/>
    <w:rsid w:val="004F6012"/>
    <w:rsid w:val="004F65D7"/>
    <w:rsid w:val="004F6C68"/>
    <w:rsid w:val="004F7347"/>
    <w:rsid w:val="005019CF"/>
    <w:rsid w:val="00502C53"/>
    <w:rsid w:val="00503622"/>
    <w:rsid w:val="005036C5"/>
    <w:rsid w:val="00504F80"/>
    <w:rsid w:val="005059BC"/>
    <w:rsid w:val="00505A6A"/>
    <w:rsid w:val="00506691"/>
    <w:rsid w:val="00507081"/>
    <w:rsid w:val="00507355"/>
    <w:rsid w:val="00510236"/>
    <w:rsid w:val="005117E7"/>
    <w:rsid w:val="00511C6B"/>
    <w:rsid w:val="0051278B"/>
    <w:rsid w:val="005140FB"/>
    <w:rsid w:val="00514967"/>
    <w:rsid w:val="00514C00"/>
    <w:rsid w:val="00515D28"/>
    <w:rsid w:val="00516FD7"/>
    <w:rsid w:val="005206EE"/>
    <w:rsid w:val="00521001"/>
    <w:rsid w:val="005213AB"/>
    <w:rsid w:val="005214B3"/>
    <w:rsid w:val="00521E53"/>
    <w:rsid w:val="00522AE2"/>
    <w:rsid w:val="00523FE5"/>
    <w:rsid w:val="005246A1"/>
    <w:rsid w:val="005258A8"/>
    <w:rsid w:val="00526FB8"/>
    <w:rsid w:val="00527177"/>
    <w:rsid w:val="00527308"/>
    <w:rsid w:val="005276A6"/>
    <w:rsid w:val="00527E1F"/>
    <w:rsid w:val="00530116"/>
    <w:rsid w:val="00530CEB"/>
    <w:rsid w:val="00531E5B"/>
    <w:rsid w:val="00531F59"/>
    <w:rsid w:val="0053263B"/>
    <w:rsid w:val="0053277C"/>
    <w:rsid w:val="005329C5"/>
    <w:rsid w:val="005341A2"/>
    <w:rsid w:val="00535A77"/>
    <w:rsid w:val="00536743"/>
    <w:rsid w:val="00541B7C"/>
    <w:rsid w:val="00541F6B"/>
    <w:rsid w:val="00542D4D"/>
    <w:rsid w:val="00543F2D"/>
    <w:rsid w:val="00544465"/>
    <w:rsid w:val="0054463D"/>
    <w:rsid w:val="0054570C"/>
    <w:rsid w:val="005457E6"/>
    <w:rsid w:val="0054724A"/>
    <w:rsid w:val="0055209D"/>
    <w:rsid w:val="00552C22"/>
    <w:rsid w:val="0055332D"/>
    <w:rsid w:val="00553990"/>
    <w:rsid w:val="00557452"/>
    <w:rsid w:val="005601FB"/>
    <w:rsid w:val="00561DBC"/>
    <w:rsid w:val="0056255F"/>
    <w:rsid w:val="0056316A"/>
    <w:rsid w:val="005638A4"/>
    <w:rsid w:val="005644F4"/>
    <w:rsid w:val="00565197"/>
    <w:rsid w:val="00566C75"/>
    <w:rsid w:val="00566D49"/>
    <w:rsid w:val="00570A4E"/>
    <w:rsid w:val="00570C70"/>
    <w:rsid w:val="00573BD6"/>
    <w:rsid w:val="00574ABB"/>
    <w:rsid w:val="005773E8"/>
    <w:rsid w:val="005778C3"/>
    <w:rsid w:val="00581921"/>
    <w:rsid w:val="00581A80"/>
    <w:rsid w:val="00582041"/>
    <w:rsid w:val="005828FE"/>
    <w:rsid w:val="0058335F"/>
    <w:rsid w:val="0058363D"/>
    <w:rsid w:val="00583AB4"/>
    <w:rsid w:val="00583FEB"/>
    <w:rsid w:val="00586ACF"/>
    <w:rsid w:val="005870C6"/>
    <w:rsid w:val="00587D9D"/>
    <w:rsid w:val="00587DB7"/>
    <w:rsid w:val="005918EB"/>
    <w:rsid w:val="00594ADC"/>
    <w:rsid w:val="00594C5A"/>
    <w:rsid w:val="00596CC7"/>
    <w:rsid w:val="005979AA"/>
    <w:rsid w:val="005A18C1"/>
    <w:rsid w:val="005A1F8A"/>
    <w:rsid w:val="005A2973"/>
    <w:rsid w:val="005A2C72"/>
    <w:rsid w:val="005A313E"/>
    <w:rsid w:val="005A6327"/>
    <w:rsid w:val="005A6C90"/>
    <w:rsid w:val="005A7B26"/>
    <w:rsid w:val="005B00E1"/>
    <w:rsid w:val="005B12D0"/>
    <w:rsid w:val="005B15BA"/>
    <w:rsid w:val="005B1B44"/>
    <w:rsid w:val="005B3560"/>
    <w:rsid w:val="005B37D7"/>
    <w:rsid w:val="005B43B1"/>
    <w:rsid w:val="005B50D2"/>
    <w:rsid w:val="005B7220"/>
    <w:rsid w:val="005B772B"/>
    <w:rsid w:val="005C0975"/>
    <w:rsid w:val="005C0F39"/>
    <w:rsid w:val="005C0F5D"/>
    <w:rsid w:val="005C1DD0"/>
    <w:rsid w:val="005C3479"/>
    <w:rsid w:val="005C3BA1"/>
    <w:rsid w:val="005C463B"/>
    <w:rsid w:val="005C4C5E"/>
    <w:rsid w:val="005C4D8E"/>
    <w:rsid w:val="005C6005"/>
    <w:rsid w:val="005C6052"/>
    <w:rsid w:val="005C6224"/>
    <w:rsid w:val="005C7272"/>
    <w:rsid w:val="005D01B1"/>
    <w:rsid w:val="005D230D"/>
    <w:rsid w:val="005D4094"/>
    <w:rsid w:val="005D4421"/>
    <w:rsid w:val="005D61DC"/>
    <w:rsid w:val="005D7E64"/>
    <w:rsid w:val="005E03F2"/>
    <w:rsid w:val="005E094C"/>
    <w:rsid w:val="005E287A"/>
    <w:rsid w:val="005E3BF8"/>
    <w:rsid w:val="005E488F"/>
    <w:rsid w:val="005E4CFB"/>
    <w:rsid w:val="005F0765"/>
    <w:rsid w:val="005F10EF"/>
    <w:rsid w:val="005F1B2E"/>
    <w:rsid w:val="005F23C6"/>
    <w:rsid w:val="005F28FB"/>
    <w:rsid w:val="005F327F"/>
    <w:rsid w:val="005F3532"/>
    <w:rsid w:val="005F3DAD"/>
    <w:rsid w:val="005F4CC6"/>
    <w:rsid w:val="005F5D0E"/>
    <w:rsid w:val="005F69D1"/>
    <w:rsid w:val="005F7A9E"/>
    <w:rsid w:val="00601591"/>
    <w:rsid w:val="006020EE"/>
    <w:rsid w:val="006035A1"/>
    <w:rsid w:val="00603950"/>
    <w:rsid w:val="00603B67"/>
    <w:rsid w:val="006045F5"/>
    <w:rsid w:val="0060467F"/>
    <w:rsid w:val="00604FE0"/>
    <w:rsid w:val="0060511E"/>
    <w:rsid w:val="006052CB"/>
    <w:rsid w:val="00605A52"/>
    <w:rsid w:val="0060671A"/>
    <w:rsid w:val="00607037"/>
    <w:rsid w:val="00607644"/>
    <w:rsid w:val="00610B46"/>
    <w:rsid w:val="00610C74"/>
    <w:rsid w:val="00610CE0"/>
    <w:rsid w:val="00610EBF"/>
    <w:rsid w:val="006114C1"/>
    <w:rsid w:val="0061155B"/>
    <w:rsid w:val="0061235E"/>
    <w:rsid w:val="006157CF"/>
    <w:rsid w:val="00615D18"/>
    <w:rsid w:val="00615F07"/>
    <w:rsid w:val="006174A1"/>
    <w:rsid w:val="00620535"/>
    <w:rsid w:val="00620D36"/>
    <w:rsid w:val="00621117"/>
    <w:rsid w:val="006213F5"/>
    <w:rsid w:val="006221AE"/>
    <w:rsid w:val="00622B68"/>
    <w:rsid w:val="00623F58"/>
    <w:rsid w:val="00624F09"/>
    <w:rsid w:val="00625355"/>
    <w:rsid w:val="0062637D"/>
    <w:rsid w:val="00626B7C"/>
    <w:rsid w:val="0062793B"/>
    <w:rsid w:val="00627E9A"/>
    <w:rsid w:val="00631A88"/>
    <w:rsid w:val="00631AC5"/>
    <w:rsid w:val="0063316A"/>
    <w:rsid w:val="00634AFF"/>
    <w:rsid w:val="00636672"/>
    <w:rsid w:val="00636743"/>
    <w:rsid w:val="0063678D"/>
    <w:rsid w:val="006375F8"/>
    <w:rsid w:val="006376CE"/>
    <w:rsid w:val="00640CE7"/>
    <w:rsid w:val="00641962"/>
    <w:rsid w:val="00643233"/>
    <w:rsid w:val="0064517C"/>
    <w:rsid w:val="006463B3"/>
    <w:rsid w:val="00646FB5"/>
    <w:rsid w:val="00647D78"/>
    <w:rsid w:val="00647FA4"/>
    <w:rsid w:val="00650A65"/>
    <w:rsid w:val="006517B8"/>
    <w:rsid w:val="00651AEA"/>
    <w:rsid w:val="00652263"/>
    <w:rsid w:val="0065238C"/>
    <w:rsid w:val="006525A4"/>
    <w:rsid w:val="00652CFC"/>
    <w:rsid w:val="00652EC1"/>
    <w:rsid w:val="00653F6E"/>
    <w:rsid w:val="006548D6"/>
    <w:rsid w:val="00655055"/>
    <w:rsid w:val="0065556C"/>
    <w:rsid w:val="00657384"/>
    <w:rsid w:val="00657529"/>
    <w:rsid w:val="00660351"/>
    <w:rsid w:val="006607FF"/>
    <w:rsid w:val="00661684"/>
    <w:rsid w:val="00661C40"/>
    <w:rsid w:val="006645FF"/>
    <w:rsid w:val="00665FDC"/>
    <w:rsid w:val="00666238"/>
    <w:rsid w:val="0066724C"/>
    <w:rsid w:val="006673C6"/>
    <w:rsid w:val="00667891"/>
    <w:rsid w:val="00670988"/>
    <w:rsid w:val="0067144D"/>
    <w:rsid w:val="006714A2"/>
    <w:rsid w:val="00672133"/>
    <w:rsid w:val="00672E22"/>
    <w:rsid w:val="00672E88"/>
    <w:rsid w:val="006737CC"/>
    <w:rsid w:val="006748FF"/>
    <w:rsid w:val="00674C4A"/>
    <w:rsid w:val="00674F27"/>
    <w:rsid w:val="00675315"/>
    <w:rsid w:val="0067595B"/>
    <w:rsid w:val="00675DEC"/>
    <w:rsid w:val="0067745F"/>
    <w:rsid w:val="0068047A"/>
    <w:rsid w:val="006808AD"/>
    <w:rsid w:val="006823E9"/>
    <w:rsid w:val="00682898"/>
    <w:rsid w:val="00683790"/>
    <w:rsid w:val="00684251"/>
    <w:rsid w:val="0068432D"/>
    <w:rsid w:val="00684A88"/>
    <w:rsid w:val="00685B8D"/>
    <w:rsid w:val="00686452"/>
    <w:rsid w:val="006864BA"/>
    <w:rsid w:val="0068691E"/>
    <w:rsid w:val="00686D6E"/>
    <w:rsid w:val="0068747F"/>
    <w:rsid w:val="00687900"/>
    <w:rsid w:val="006910CA"/>
    <w:rsid w:val="0069135C"/>
    <w:rsid w:val="00691AFC"/>
    <w:rsid w:val="00692556"/>
    <w:rsid w:val="00692B31"/>
    <w:rsid w:val="00692D8F"/>
    <w:rsid w:val="006935D0"/>
    <w:rsid w:val="006953E5"/>
    <w:rsid w:val="0069758E"/>
    <w:rsid w:val="006979C0"/>
    <w:rsid w:val="006A09B8"/>
    <w:rsid w:val="006A27AB"/>
    <w:rsid w:val="006A3353"/>
    <w:rsid w:val="006A3578"/>
    <w:rsid w:val="006A4D4E"/>
    <w:rsid w:val="006A6FC1"/>
    <w:rsid w:val="006B03E2"/>
    <w:rsid w:val="006B045C"/>
    <w:rsid w:val="006B3274"/>
    <w:rsid w:val="006B5E9C"/>
    <w:rsid w:val="006B6476"/>
    <w:rsid w:val="006C0681"/>
    <w:rsid w:val="006C10CF"/>
    <w:rsid w:val="006C2101"/>
    <w:rsid w:val="006C23F8"/>
    <w:rsid w:val="006C396D"/>
    <w:rsid w:val="006C4B51"/>
    <w:rsid w:val="006C581D"/>
    <w:rsid w:val="006C7337"/>
    <w:rsid w:val="006C7AB8"/>
    <w:rsid w:val="006C7F2E"/>
    <w:rsid w:val="006D1640"/>
    <w:rsid w:val="006D1D2A"/>
    <w:rsid w:val="006D2CAE"/>
    <w:rsid w:val="006D2DA7"/>
    <w:rsid w:val="006D33C1"/>
    <w:rsid w:val="006D352D"/>
    <w:rsid w:val="006D3A8E"/>
    <w:rsid w:val="006D41A3"/>
    <w:rsid w:val="006D520C"/>
    <w:rsid w:val="006D6E8A"/>
    <w:rsid w:val="006D7569"/>
    <w:rsid w:val="006D75DB"/>
    <w:rsid w:val="006D7CBB"/>
    <w:rsid w:val="006E0B93"/>
    <w:rsid w:val="006E1B50"/>
    <w:rsid w:val="006E2A01"/>
    <w:rsid w:val="006E3641"/>
    <w:rsid w:val="006E3CEE"/>
    <w:rsid w:val="006E4D89"/>
    <w:rsid w:val="006E7A43"/>
    <w:rsid w:val="006F0641"/>
    <w:rsid w:val="006F14F9"/>
    <w:rsid w:val="006F256A"/>
    <w:rsid w:val="006F3379"/>
    <w:rsid w:val="006F340E"/>
    <w:rsid w:val="006F4ABF"/>
    <w:rsid w:val="006F4CFA"/>
    <w:rsid w:val="006F592D"/>
    <w:rsid w:val="006F5D44"/>
    <w:rsid w:val="006F671B"/>
    <w:rsid w:val="006F6CFD"/>
    <w:rsid w:val="006F6FDC"/>
    <w:rsid w:val="006F6FEF"/>
    <w:rsid w:val="00700009"/>
    <w:rsid w:val="007003EE"/>
    <w:rsid w:val="0070116F"/>
    <w:rsid w:val="007024EE"/>
    <w:rsid w:val="007026F6"/>
    <w:rsid w:val="0070378C"/>
    <w:rsid w:val="00706EE2"/>
    <w:rsid w:val="007076A5"/>
    <w:rsid w:val="00707C75"/>
    <w:rsid w:val="007104E5"/>
    <w:rsid w:val="007110FA"/>
    <w:rsid w:val="0071196D"/>
    <w:rsid w:val="00711A16"/>
    <w:rsid w:val="00711EAA"/>
    <w:rsid w:val="007129F2"/>
    <w:rsid w:val="00712AB1"/>
    <w:rsid w:val="00713C49"/>
    <w:rsid w:val="00713E30"/>
    <w:rsid w:val="00714271"/>
    <w:rsid w:val="007147ED"/>
    <w:rsid w:val="00715A7B"/>
    <w:rsid w:val="00715CBB"/>
    <w:rsid w:val="007167A8"/>
    <w:rsid w:val="00716976"/>
    <w:rsid w:val="00717350"/>
    <w:rsid w:val="00717A53"/>
    <w:rsid w:val="00723590"/>
    <w:rsid w:val="007237BB"/>
    <w:rsid w:val="00724E7E"/>
    <w:rsid w:val="00724E9D"/>
    <w:rsid w:val="00725D93"/>
    <w:rsid w:val="007265D7"/>
    <w:rsid w:val="00731036"/>
    <w:rsid w:val="00731F1F"/>
    <w:rsid w:val="00732501"/>
    <w:rsid w:val="00733377"/>
    <w:rsid w:val="007335F4"/>
    <w:rsid w:val="00735083"/>
    <w:rsid w:val="00736515"/>
    <w:rsid w:val="00737C0F"/>
    <w:rsid w:val="00741913"/>
    <w:rsid w:val="00742BA3"/>
    <w:rsid w:val="00742FE0"/>
    <w:rsid w:val="00746AC1"/>
    <w:rsid w:val="00747C4C"/>
    <w:rsid w:val="0075014A"/>
    <w:rsid w:val="00751056"/>
    <w:rsid w:val="00751C39"/>
    <w:rsid w:val="00755385"/>
    <w:rsid w:val="00755A31"/>
    <w:rsid w:val="00755D3B"/>
    <w:rsid w:val="0075738D"/>
    <w:rsid w:val="0075751D"/>
    <w:rsid w:val="007608D6"/>
    <w:rsid w:val="007609A5"/>
    <w:rsid w:val="007609C7"/>
    <w:rsid w:val="00760C55"/>
    <w:rsid w:val="00761A7F"/>
    <w:rsid w:val="0076222B"/>
    <w:rsid w:val="007623C8"/>
    <w:rsid w:val="007630DD"/>
    <w:rsid w:val="007632D0"/>
    <w:rsid w:val="00763F3C"/>
    <w:rsid w:val="00764280"/>
    <w:rsid w:val="00765999"/>
    <w:rsid w:val="007679C2"/>
    <w:rsid w:val="00770A27"/>
    <w:rsid w:val="007717C6"/>
    <w:rsid w:val="00774A54"/>
    <w:rsid w:val="0077520A"/>
    <w:rsid w:val="00775F18"/>
    <w:rsid w:val="007765E9"/>
    <w:rsid w:val="0077770A"/>
    <w:rsid w:val="00777BEA"/>
    <w:rsid w:val="007801E6"/>
    <w:rsid w:val="007804A6"/>
    <w:rsid w:val="007806AB"/>
    <w:rsid w:val="007808EE"/>
    <w:rsid w:val="00780E46"/>
    <w:rsid w:val="00782486"/>
    <w:rsid w:val="00782DB7"/>
    <w:rsid w:val="00783320"/>
    <w:rsid w:val="007838D5"/>
    <w:rsid w:val="00783E6D"/>
    <w:rsid w:val="00785AD8"/>
    <w:rsid w:val="00787771"/>
    <w:rsid w:val="007902B7"/>
    <w:rsid w:val="00790969"/>
    <w:rsid w:val="00790C07"/>
    <w:rsid w:val="007916F9"/>
    <w:rsid w:val="00791D65"/>
    <w:rsid w:val="007920A4"/>
    <w:rsid w:val="0079278D"/>
    <w:rsid w:val="00792A42"/>
    <w:rsid w:val="007930EE"/>
    <w:rsid w:val="007938F6"/>
    <w:rsid w:val="00793FC4"/>
    <w:rsid w:val="007956F5"/>
    <w:rsid w:val="00795CDA"/>
    <w:rsid w:val="007964BD"/>
    <w:rsid w:val="00797AB6"/>
    <w:rsid w:val="00797AE0"/>
    <w:rsid w:val="00797D1E"/>
    <w:rsid w:val="00797D5F"/>
    <w:rsid w:val="007A01E5"/>
    <w:rsid w:val="007A0269"/>
    <w:rsid w:val="007A1689"/>
    <w:rsid w:val="007A4128"/>
    <w:rsid w:val="007A767A"/>
    <w:rsid w:val="007B0302"/>
    <w:rsid w:val="007B0643"/>
    <w:rsid w:val="007B13CE"/>
    <w:rsid w:val="007B1526"/>
    <w:rsid w:val="007B3120"/>
    <w:rsid w:val="007B3546"/>
    <w:rsid w:val="007B5422"/>
    <w:rsid w:val="007B5B06"/>
    <w:rsid w:val="007B7768"/>
    <w:rsid w:val="007B7988"/>
    <w:rsid w:val="007B7C0D"/>
    <w:rsid w:val="007C0B70"/>
    <w:rsid w:val="007C5456"/>
    <w:rsid w:val="007C5470"/>
    <w:rsid w:val="007C5AE6"/>
    <w:rsid w:val="007C65D4"/>
    <w:rsid w:val="007C6C5A"/>
    <w:rsid w:val="007C6F6B"/>
    <w:rsid w:val="007C78F1"/>
    <w:rsid w:val="007D08BD"/>
    <w:rsid w:val="007D09F5"/>
    <w:rsid w:val="007D10C8"/>
    <w:rsid w:val="007D1FEF"/>
    <w:rsid w:val="007D27E8"/>
    <w:rsid w:val="007D2817"/>
    <w:rsid w:val="007D423A"/>
    <w:rsid w:val="007D4832"/>
    <w:rsid w:val="007D556A"/>
    <w:rsid w:val="007D5BD9"/>
    <w:rsid w:val="007D5EC4"/>
    <w:rsid w:val="007D603C"/>
    <w:rsid w:val="007D6095"/>
    <w:rsid w:val="007D60DD"/>
    <w:rsid w:val="007D6850"/>
    <w:rsid w:val="007D742E"/>
    <w:rsid w:val="007D74A9"/>
    <w:rsid w:val="007E0D4F"/>
    <w:rsid w:val="007E0EE2"/>
    <w:rsid w:val="007E21AF"/>
    <w:rsid w:val="007E2514"/>
    <w:rsid w:val="007E26BC"/>
    <w:rsid w:val="007E2B2B"/>
    <w:rsid w:val="007E4C78"/>
    <w:rsid w:val="007E5094"/>
    <w:rsid w:val="007E5856"/>
    <w:rsid w:val="007E5B58"/>
    <w:rsid w:val="007E600B"/>
    <w:rsid w:val="007F00B3"/>
    <w:rsid w:val="007F00F5"/>
    <w:rsid w:val="007F0CEA"/>
    <w:rsid w:val="007F0E24"/>
    <w:rsid w:val="007F1B05"/>
    <w:rsid w:val="007F36DA"/>
    <w:rsid w:val="007F3F7A"/>
    <w:rsid w:val="007F4250"/>
    <w:rsid w:val="007F4BFE"/>
    <w:rsid w:val="007F5466"/>
    <w:rsid w:val="007F54EA"/>
    <w:rsid w:val="007F5785"/>
    <w:rsid w:val="007F6031"/>
    <w:rsid w:val="007F612B"/>
    <w:rsid w:val="007F6869"/>
    <w:rsid w:val="007F6A8C"/>
    <w:rsid w:val="00801801"/>
    <w:rsid w:val="0080383F"/>
    <w:rsid w:val="00804351"/>
    <w:rsid w:val="00804532"/>
    <w:rsid w:val="008046FE"/>
    <w:rsid w:val="008060FA"/>
    <w:rsid w:val="00806C38"/>
    <w:rsid w:val="00811B55"/>
    <w:rsid w:val="00811CCE"/>
    <w:rsid w:val="0081276C"/>
    <w:rsid w:val="008135B8"/>
    <w:rsid w:val="00815C6E"/>
    <w:rsid w:val="008168E1"/>
    <w:rsid w:val="00816C2D"/>
    <w:rsid w:val="00817968"/>
    <w:rsid w:val="00820724"/>
    <w:rsid w:val="00820C7E"/>
    <w:rsid w:val="00821553"/>
    <w:rsid w:val="00821A49"/>
    <w:rsid w:val="00821E72"/>
    <w:rsid w:val="008229D0"/>
    <w:rsid w:val="00822FAD"/>
    <w:rsid w:val="008230DE"/>
    <w:rsid w:val="008244B6"/>
    <w:rsid w:val="008251E9"/>
    <w:rsid w:val="00826A9A"/>
    <w:rsid w:val="008274F3"/>
    <w:rsid w:val="0082766D"/>
    <w:rsid w:val="00827D24"/>
    <w:rsid w:val="00830420"/>
    <w:rsid w:val="00830583"/>
    <w:rsid w:val="008317C4"/>
    <w:rsid w:val="00832AE5"/>
    <w:rsid w:val="00834279"/>
    <w:rsid w:val="0083459A"/>
    <w:rsid w:val="00835FA1"/>
    <w:rsid w:val="008361D7"/>
    <w:rsid w:val="00837A61"/>
    <w:rsid w:val="00837AE5"/>
    <w:rsid w:val="0084065F"/>
    <w:rsid w:val="00840AC6"/>
    <w:rsid w:val="008421C6"/>
    <w:rsid w:val="00843C1A"/>
    <w:rsid w:val="0084485B"/>
    <w:rsid w:val="00844F3F"/>
    <w:rsid w:val="008453C8"/>
    <w:rsid w:val="0084699E"/>
    <w:rsid w:val="00846C3C"/>
    <w:rsid w:val="0084791B"/>
    <w:rsid w:val="00847C51"/>
    <w:rsid w:val="008506F7"/>
    <w:rsid w:val="008507AE"/>
    <w:rsid w:val="00850BD8"/>
    <w:rsid w:val="008511EE"/>
    <w:rsid w:val="00852CE5"/>
    <w:rsid w:val="008533A5"/>
    <w:rsid w:val="00855463"/>
    <w:rsid w:val="00855F67"/>
    <w:rsid w:val="00856EF7"/>
    <w:rsid w:val="00857376"/>
    <w:rsid w:val="00857EFF"/>
    <w:rsid w:val="008600B2"/>
    <w:rsid w:val="008614E2"/>
    <w:rsid w:val="00861D6F"/>
    <w:rsid w:val="00861E3F"/>
    <w:rsid w:val="0086268E"/>
    <w:rsid w:val="00862AEF"/>
    <w:rsid w:val="00865245"/>
    <w:rsid w:val="008664AF"/>
    <w:rsid w:val="0086674B"/>
    <w:rsid w:val="008700FE"/>
    <w:rsid w:val="00870737"/>
    <w:rsid w:val="00872955"/>
    <w:rsid w:val="00873160"/>
    <w:rsid w:val="0087376F"/>
    <w:rsid w:val="00873A54"/>
    <w:rsid w:val="00875C45"/>
    <w:rsid w:val="00875FC1"/>
    <w:rsid w:val="008763A7"/>
    <w:rsid w:val="008763CA"/>
    <w:rsid w:val="00876F12"/>
    <w:rsid w:val="00877BD0"/>
    <w:rsid w:val="0088076E"/>
    <w:rsid w:val="00881C72"/>
    <w:rsid w:val="0088232D"/>
    <w:rsid w:val="00882A4A"/>
    <w:rsid w:val="00883CAE"/>
    <w:rsid w:val="00884372"/>
    <w:rsid w:val="00884F93"/>
    <w:rsid w:val="00886286"/>
    <w:rsid w:val="0088635F"/>
    <w:rsid w:val="008901C7"/>
    <w:rsid w:val="00890207"/>
    <w:rsid w:val="00890E17"/>
    <w:rsid w:val="00893297"/>
    <w:rsid w:val="008935D1"/>
    <w:rsid w:val="00893DBE"/>
    <w:rsid w:val="00894D24"/>
    <w:rsid w:val="00894EAB"/>
    <w:rsid w:val="00894F53"/>
    <w:rsid w:val="0089690B"/>
    <w:rsid w:val="00897218"/>
    <w:rsid w:val="008A1BAB"/>
    <w:rsid w:val="008A222A"/>
    <w:rsid w:val="008A3FE8"/>
    <w:rsid w:val="008A49C6"/>
    <w:rsid w:val="008A5E98"/>
    <w:rsid w:val="008A65D9"/>
    <w:rsid w:val="008A662C"/>
    <w:rsid w:val="008A6C7E"/>
    <w:rsid w:val="008A73C1"/>
    <w:rsid w:val="008A7575"/>
    <w:rsid w:val="008B0D2B"/>
    <w:rsid w:val="008B0F1F"/>
    <w:rsid w:val="008B177D"/>
    <w:rsid w:val="008B1915"/>
    <w:rsid w:val="008B26C8"/>
    <w:rsid w:val="008B2F40"/>
    <w:rsid w:val="008B35B9"/>
    <w:rsid w:val="008B3C72"/>
    <w:rsid w:val="008B4565"/>
    <w:rsid w:val="008B5BCE"/>
    <w:rsid w:val="008B5D86"/>
    <w:rsid w:val="008B65BB"/>
    <w:rsid w:val="008B6CD1"/>
    <w:rsid w:val="008B7E8B"/>
    <w:rsid w:val="008B7F47"/>
    <w:rsid w:val="008B7FF9"/>
    <w:rsid w:val="008C0274"/>
    <w:rsid w:val="008C08AB"/>
    <w:rsid w:val="008C185C"/>
    <w:rsid w:val="008C197A"/>
    <w:rsid w:val="008C21A2"/>
    <w:rsid w:val="008C5F69"/>
    <w:rsid w:val="008C61D0"/>
    <w:rsid w:val="008C6642"/>
    <w:rsid w:val="008C683E"/>
    <w:rsid w:val="008C7217"/>
    <w:rsid w:val="008C76A3"/>
    <w:rsid w:val="008C7CBB"/>
    <w:rsid w:val="008D0976"/>
    <w:rsid w:val="008D2A95"/>
    <w:rsid w:val="008D3E6E"/>
    <w:rsid w:val="008D4533"/>
    <w:rsid w:val="008D5899"/>
    <w:rsid w:val="008D5ECB"/>
    <w:rsid w:val="008D5F35"/>
    <w:rsid w:val="008D6FC2"/>
    <w:rsid w:val="008E0D50"/>
    <w:rsid w:val="008E1412"/>
    <w:rsid w:val="008E2324"/>
    <w:rsid w:val="008E677C"/>
    <w:rsid w:val="008F10DD"/>
    <w:rsid w:val="008F30C4"/>
    <w:rsid w:val="008F6D37"/>
    <w:rsid w:val="009009DF"/>
    <w:rsid w:val="00901152"/>
    <w:rsid w:val="00901453"/>
    <w:rsid w:val="00901BF7"/>
    <w:rsid w:val="00901EF0"/>
    <w:rsid w:val="00903A6F"/>
    <w:rsid w:val="009042F3"/>
    <w:rsid w:val="00904AD1"/>
    <w:rsid w:val="009050D4"/>
    <w:rsid w:val="00906B46"/>
    <w:rsid w:val="00906B94"/>
    <w:rsid w:val="00907187"/>
    <w:rsid w:val="009072E3"/>
    <w:rsid w:val="009074CC"/>
    <w:rsid w:val="009078FA"/>
    <w:rsid w:val="00907C91"/>
    <w:rsid w:val="009107F1"/>
    <w:rsid w:val="00912DC3"/>
    <w:rsid w:val="00913816"/>
    <w:rsid w:val="009140BF"/>
    <w:rsid w:val="0091530F"/>
    <w:rsid w:val="009161E3"/>
    <w:rsid w:val="0091623F"/>
    <w:rsid w:val="009164B0"/>
    <w:rsid w:val="00916B8A"/>
    <w:rsid w:val="00917AA5"/>
    <w:rsid w:val="00920176"/>
    <w:rsid w:val="00920C73"/>
    <w:rsid w:val="009217C3"/>
    <w:rsid w:val="00922A4E"/>
    <w:rsid w:val="009239DF"/>
    <w:rsid w:val="00924372"/>
    <w:rsid w:val="00924F1B"/>
    <w:rsid w:val="009265DB"/>
    <w:rsid w:val="00926FD9"/>
    <w:rsid w:val="00927BF5"/>
    <w:rsid w:val="0093062E"/>
    <w:rsid w:val="009309B0"/>
    <w:rsid w:val="009321B2"/>
    <w:rsid w:val="00932AE9"/>
    <w:rsid w:val="00932CA9"/>
    <w:rsid w:val="00933581"/>
    <w:rsid w:val="00933F87"/>
    <w:rsid w:val="00934CED"/>
    <w:rsid w:val="00936CBA"/>
    <w:rsid w:val="009376B3"/>
    <w:rsid w:val="00937807"/>
    <w:rsid w:val="00940A17"/>
    <w:rsid w:val="00940EE8"/>
    <w:rsid w:val="00941024"/>
    <w:rsid w:val="00941940"/>
    <w:rsid w:val="00941A24"/>
    <w:rsid w:val="00941CE1"/>
    <w:rsid w:val="00942B1F"/>
    <w:rsid w:val="00943E56"/>
    <w:rsid w:val="009446D2"/>
    <w:rsid w:val="009454F9"/>
    <w:rsid w:val="00945894"/>
    <w:rsid w:val="00945B3D"/>
    <w:rsid w:val="00945EB5"/>
    <w:rsid w:val="00947AEA"/>
    <w:rsid w:val="00950AB1"/>
    <w:rsid w:val="00950F32"/>
    <w:rsid w:val="009530F0"/>
    <w:rsid w:val="009549CB"/>
    <w:rsid w:val="00955041"/>
    <w:rsid w:val="00956EA7"/>
    <w:rsid w:val="00956F5B"/>
    <w:rsid w:val="00957B91"/>
    <w:rsid w:val="0096057D"/>
    <w:rsid w:val="009634CF"/>
    <w:rsid w:val="0096392F"/>
    <w:rsid w:val="00964A4B"/>
    <w:rsid w:val="0096540E"/>
    <w:rsid w:val="00966063"/>
    <w:rsid w:val="00966A60"/>
    <w:rsid w:val="009671FC"/>
    <w:rsid w:val="009706ED"/>
    <w:rsid w:val="00970A65"/>
    <w:rsid w:val="00970BFD"/>
    <w:rsid w:val="00971933"/>
    <w:rsid w:val="00971CBA"/>
    <w:rsid w:val="00973478"/>
    <w:rsid w:val="00973A56"/>
    <w:rsid w:val="00973B76"/>
    <w:rsid w:val="0097419A"/>
    <w:rsid w:val="00974AC0"/>
    <w:rsid w:val="00975742"/>
    <w:rsid w:val="00976047"/>
    <w:rsid w:val="0097619A"/>
    <w:rsid w:val="009761FE"/>
    <w:rsid w:val="00976451"/>
    <w:rsid w:val="00977656"/>
    <w:rsid w:val="00977ED5"/>
    <w:rsid w:val="00981224"/>
    <w:rsid w:val="009813A4"/>
    <w:rsid w:val="00981D91"/>
    <w:rsid w:val="00981F31"/>
    <w:rsid w:val="00982921"/>
    <w:rsid w:val="00983717"/>
    <w:rsid w:val="0098377B"/>
    <w:rsid w:val="009838F6"/>
    <w:rsid w:val="0098404C"/>
    <w:rsid w:val="009841B8"/>
    <w:rsid w:val="009854F3"/>
    <w:rsid w:val="009856C3"/>
    <w:rsid w:val="009867C0"/>
    <w:rsid w:val="0098710F"/>
    <w:rsid w:val="00990F3A"/>
    <w:rsid w:val="009917AB"/>
    <w:rsid w:val="00991D89"/>
    <w:rsid w:val="00994859"/>
    <w:rsid w:val="00994F0E"/>
    <w:rsid w:val="0099511E"/>
    <w:rsid w:val="009968C7"/>
    <w:rsid w:val="00997101"/>
    <w:rsid w:val="00997CC6"/>
    <w:rsid w:val="009A02F1"/>
    <w:rsid w:val="009A0652"/>
    <w:rsid w:val="009A11FF"/>
    <w:rsid w:val="009A18B7"/>
    <w:rsid w:val="009A2747"/>
    <w:rsid w:val="009A3225"/>
    <w:rsid w:val="009A3806"/>
    <w:rsid w:val="009A3949"/>
    <w:rsid w:val="009A3E1E"/>
    <w:rsid w:val="009A4267"/>
    <w:rsid w:val="009A4693"/>
    <w:rsid w:val="009A4881"/>
    <w:rsid w:val="009A4F5A"/>
    <w:rsid w:val="009A62C4"/>
    <w:rsid w:val="009A7A59"/>
    <w:rsid w:val="009B00F2"/>
    <w:rsid w:val="009B0FB0"/>
    <w:rsid w:val="009B324E"/>
    <w:rsid w:val="009B405C"/>
    <w:rsid w:val="009B6EE0"/>
    <w:rsid w:val="009B6FD3"/>
    <w:rsid w:val="009B7395"/>
    <w:rsid w:val="009B7B74"/>
    <w:rsid w:val="009C0459"/>
    <w:rsid w:val="009C22BA"/>
    <w:rsid w:val="009C26E3"/>
    <w:rsid w:val="009C29EB"/>
    <w:rsid w:val="009C2CBC"/>
    <w:rsid w:val="009C2DE8"/>
    <w:rsid w:val="009C32A7"/>
    <w:rsid w:val="009C363D"/>
    <w:rsid w:val="009C41DF"/>
    <w:rsid w:val="009C4756"/>
    <w:rsid w:val="009C4949"/>
    <w:rsid w:val="009C65A6"/>
    <w:rsid w:val="009C7369"/>
    <w:rsid w:val="009C736A"/>
    <w:rsid w:val="009C748A"/>
    <w:rsid w:val="009D1CF5"/>
    <w:rsid w:val="009D3641"/>
    <w:rsid w:val="009D4A7F"/>
    <w:rsid w:val="009D538E"/>
    <w:rsid w:val="009D581A"/>
    <w:rsid w:val="009D5888"/>
    <w:rsid w:val="009D5A5C"/>
    <w:rsid w:val="009D6441"/>
    <w:rsid w:val="009D7A78"/>
    <w:rsid w:val="009D7E27"/>
    <w:rsid w:val="009D7EB8"/>
    <w:rsid w:val="009D7FDB"/>
    <w:rsid w:val="009E4455"/>
    <w:rsid w:val="009E470B"/>
    <w:rsid w:val="009E4D6C"/>
    <w:rsid w:val="009E5191"/>
    <w:rsid w:val="009E57D7"/>
    <w:rsid w:val="009E5EA1"/>
    <w:rsid w:val="009E600F"/>
    <w:rsid w:val="009E6363"/>
    <w:rsid w:val="009E67C4"/>
    <w:rsid w:val="009E6BC8"/>
    <w:rsid w:val="009E7159"/>
    <w:rsid w:val="009E71D3"/>
    <w:rsid w:val="009E7616"/>
    <w:rsid w:val="009F0A73"/>
    <w:rsid w:val="009F0F1E"/>
    <w:rsid w:val="009F225B"/>
    <w:rsid w:val="009F2A78"/>
    <w:rsid w:val="009F3506"/>
    <w:rsid w:val="009F3C04"/>
    <w:rsid w:val="009F482F"/>
    <w:rsid w:val="009F51CC"/>
    <w:rsid w:val="009F55B6"/>
    <w:rsid w:val="009F73CB"/>
    <w:rsid w:val="009F7904"/>
    <w:rsid w:val="009F7A87"/>
    <w:rsid w:val="00A008C8"/>
    <w:rsid w:val="00A01403"/>
    <w:rsid w:val="00A0164C"/>
    <w:rsid w:val="00A021BC"/>
    <w:rsid w:val="00A02542"/>
    <w:rsid w:val="00A02AD1"/>
    <w:rsid w:val="00A039E7"/>
    <w:rsid w:val="00A03A3C"/>
    <w:rsid w:val="00A0415F"/>
    <w:rsid w:val="00A04F45"/>
    <w:rsid w:val="00A06BDF"/>
    <w:rsid w:val="00A071B1"/>
    <w:rsid w:val="00A0797C"/>
    <w:rsid w:val="00A10DAD"/>
    <w:rsid w:val="00A12627"/>
    <w:rsid w:val="00A13DC1"/>
    <w:rsid w:val="00A15B4A"/>
    <w:rsid w:val="00A15C26"/>
    <w:rsid w:val="00A15FC3"/>
    <w:rsid w:val="00A160FF"/>
    <w:rsid w:val="00A1623A"/>
    <w:rsid w:val="00A1649C"/>
    <w:rsid w:val="00A1663C"/>
    <w:rsid w:val="00A20283"/>
    <w:rsid w:val="00A20985"/>
    <w:rsid w:val="00A20CD5"/>
    <w:rsid w:val="00A2137F"/>
    <w:rsid w:val="00A21525"/>
    <w:rsid w:val="00A21AA6"/>
    <w:rsid w:val="00A21B7E"/>
    <w:rsid w:val="00A2205E"/>
    <w:rsid w:val="00A220D7"/>
    <w:rsid w:val="00A22BBE"/>
    <w:rsid w:val="00A231DD"/>
    <w:rsid w:val="00A247D3"/>
    <w:rsid w:val="00A24DE7"/>
    <w:rsid w:val="00A25013"/>
    <w:rsid w:val="00A2554C"/>
    <w:rsid w:val="00A26870"/>
    <w:rsid w:val="00A2756A"/>
    <w:rsid w:val="00A30A8D"/>
    <w:rsid w:val="00A30E4F"/>
    <w:rsid w:val="00A310BE"/>
    <w:rsid w:val="00A311AE"/>
    <w:rsid w:val="00A314C3"/>
    <w:rsid w:val="00A318C8"/>
    <w:rsid w:val="00A32977"/>
    <w:rsid w:val="00A33030"/>
    <w:rsid w:val="00A3366E"/>
    <w:rsid w:val="00A34235"/>
    <w:rsid w:val="00A34794"/>
    <w:rsid w:val="00A34AD8"/>
    <w:rsid w:val="00A35EC7"/>
    <w:rsid w:val="00A369F5"/>
    <w:rsid w:val="00A37E80"/>
    <w:rsid w:val="00A37F37"/>
    <w:rsid w:val="00A401B9"/>
    <w:rsid w:val="00A423DB"/>
    <w:rsid w:val="00A432EA"/>
    <w:rsid w:val="00A43EDA"/>
    <w:rsid w:val="00A4570E"/>
    <w:rsid w:val="00A462C9"/>
    <w:rsid w:val="00A463CE"/>
    <w:rsid w:val="00A47F78"/>
    <w:rsid w:val="00A5049F"/>
    <w:rsid w:val="00A52B9B"/>
    <w:rsid w:val="00A546EA"/>
    <w:rsid w:val="00A56AE0"/>
    <w:rsid w:val="00A57A42"/>
    <w:rsid w:val="00A57D5F"/>
    <w:rsid w:val="00A60596"/>
    <w:rsid w:val="00A617E5"/>
    <w:rsid w:val="00A62032"/>
    <w:rsid w:val="00A632E0"/>
    <w:rsid w:val="00A646DC"/>
    <w:rsid w:val="00A64C5B"/>
    <w:rsid w:val="00A6599F"/>
    <w:rsid w:val="00A65C40"/>
    <w:rsid w:val="00A65FA0"/>
    <w:rsid w:val="00A70210"/>
    <w:rsid w:val="00A7037E"/>
    <w:rsid w:val="00A70AC6"/>
    <w:rsid w:val="00A729C3"/>
    <w:rsid w:val="00A72C20"/>
    <w:rsid w:val="00A72EF8"/>
    <w:rsid w:val="00A730DE"/>
    <w:rsid w:val="00A73678"/>
    <w:rsid w:val="00A73B34"/>
    <w:rsid w:val="00A73E2D"/>
    <w:rsid w:val="00A74473"/>
    <w:rsid w:val="00A74605"/>
    <w:rsid w:val="00A76766"/>
    <w:rsid w:val="00A7705B"/>
    <w:rsid w:val="00A7743C"/>
    <w:rsid w:val="00A80760"/>
    <w:rsid w:val="00A80960"/>
    <w:rsid w:val="00A8614B"/>
    <w:rsid w:val="00A876E9"/>
    <w:rsid w:val="00A900CF"/>
    <w:rsid w:val="00A9030E"/>
    <w:rsid w:val="00A915F6"/>
    <w:rsid w:val="00A92940"/>
    <w:rsid w:val="00A937EB"/>
    <w:rsid w:val="00A93F8A"/>
    <w:rsid w:val="00A94417"/>
    <w:rsid w:val="00A947CB"/>
    <w:rsid w:val="00A9497C"/>
    <w:rsid w:val="00A95353"/>
    <w:rsid w:val="00A95C5C"/>
    <w:rsid w:val="00A960F2"/>
    <w:rsid w:val="00A9618B"/>
    <w:rsid w:val="00A963F2"/>
    <w:rsid w:val="00A969FB"/>
    <w:rsid w:val="00A9717C"/>
    <w:rsid w:val="00AA0006"/>
    <w:rsid w:val="00AA01F4"/>
    <w:rsid w:val="00AA079E"/>
    <w:rsid w:val="00AA0A75"/>
    <w:rsid w:val="00AA1AFE"/>
    <w:rsid w:val="00AA403F"/>
    <w:rsid w:val="00AA4E03"/>
    <w:rsid w:val="00AA53D7"/>
    <w:rsid w:val="00AA5416"/>
    <w:rsid w:val="00AA5C0D"/>
    <w:rsid w:val="00AB07CA"/>
    <w:rsid w:val="00AB0860"/>
    <w:rsid w:val="00AB1A5F"/>
    <w:rsid w:val="00AB23D4"/>
    <w:rsid w:val="00AB3459"/>
    <w:rsid w:val="00AB3924"/>
    <w:rsid w:val="00AB3C4C"/>
    <w:rsid w:val="00AB44DA"/>
    <w:rsid w:val="00AB5ACB"/>
    <w:rsid w:val="00AB5E5C"/>
    <w:rsid w:val="00AB74AA"/>
    <w:rsid w:val="00AB76A9"/>
    <w:rsid w:val="00AC0B88"/>
    <w:rsid w:val="00AC2659"/>
    <w:rsid w:val="00AC2679"/>
    <w:rsid w:val="00AC3C95"/>
    <w:rsid w:val="00AC402B"/>
    <w:rsid w:val="00AC408B"/>
    <w:rsid w:val="00AC4138"/>
    <w:rsid w:val="00AC4222"/>
    <w:rsid w:val="00AC441A"/>
    <w:rsid w:val="00AC6A3C"/>
    <w:rsid w:val="00AC7C49"/>
    <w:rsid w:val="00AC7EC8"/>
    <w:rsid w:val="00AC7FDD"/>
    <w:rsid w:val="00AD1903"/>
    <w:rsid w:val="00AD2E9C"/>
    <w:rsid w:val="00AD307E"/>
    <w:rsid w:val="00AD334A"/>
    <w:rsid w:val="00AD3537"/>
    <w:rsid w:val="00AD3566"/>
    <w:rsid w:val="00AD37AE"/>
    <w:rsid w:val="00AD433E"/>
    <w:rsid w:val="00AD5E9D"/>
    <w:rsid w:val="00AD7A2E"/>
    <w:rsid w:val="00AE168E"/>
    <w:rsid w:val="00AE1C21"/>
    <w:rsid w:val="00AE20EB"/>
    <w:rsid w:val="00AE2428"/>
    <w:rsid w:val="00AE3E22"/>
    <w:rsid w:val="00AE559F"/>
    <w:rsid w:val="00AE6D91"/>
    <w:rsid w:val="00AE71DD"/>
    <w:rsid w:val="00AF1CE6"/>
    <w:rsid w:val="00AF2874"/>
    <w:rsid w:val="00AF2E24"/>
    <w:rsid w:val="00AF364C"/>
    <w:rsid w:val="00AF5C7C"/>
    <w:rsid w:val="00AF6752"/>
    <w:rsid w:val="00AF7695"/>
    <w:rsid w:val="00AF7CEC"/>
    <w:rsid w:val="00B01117"/>
    <w:rsid w:val="00B012C9"/>
    <w:rsid w:val="00B01360"/>
    <w:rsid w:val="00B029CE"/>
    <w:rsid w:val="00B043CB"/>
    <w:rsid w:val="00B06723"/>
    <w:rsid w:val="00B06B03"/>
    <w:rsid w:val="00B06FFE"/>
    <w:rsid w:val="00B07701"/>
    <w:rsid w:val="00B1088A"/>
    <w:rsid w:val="00B11948"/>
    <w:rsid w:val="00B12EA2"/>
    <w:rsid w:val="00B13C7F"/>
    <w:rsid w:val="00B14447"/>
    <w:rsid w:val="00B145D8"/>
    <w:rsid w:val="00B176C7"/>
    <w:rsid w:val="00B2022A"/>
    <w:rsid w:val="00B207EA"/>
    <w:rsid w:val="00B2104E"/>
    <w:rsid w:val="00B21141"/>
    <w:rsid w:val="00B2174D"/>
    <w:rsid w:val="00B21DDE"/>
    <w:rsid w:val="00B221B1"/>
    <w:rsid w:val="00B22456"/>
    <w:rsid w:val="00B239D7"/>
    <w:rsid w:val="00B2443A"/>
    <w:rsid w:val="00B25333"/>
    <w:rsid w:val="00B27651"/>
    <w:rsid w:val="00B3018D"/>
    <w:rsid w:val="00B30AEE"/>
    <w:rsid w:val="00B32430"/>
    <w:rsid w:val="00B335BF"/>
    <w:rsid w:val="00B34186"/>
    <w:rsid w:val="00B36B13"/>
    <w:rsid w:val="00B40C9A"/>
    <w:rsid w:val="00B41D6F"/>
    <w:rsid w:val="00B42AB9"/>
    <w:rsid w:val="00B43388"/>
    <w:rsid w:val="00B436FE"/>
    <w:rsid w:val="00B441E0"/>
    <w:rsid w:val="00B45587"/>
    <w:rsid w:val="00B4576E"/>
    <w:rsid w:val="00B46074"/>
    <w:rsid w:val="00B46BA6"/>
    <w:rsid w:val="00B47452"/>
    <w:rsid w:val="00B47716"/>
    <w:rsid w:val="00B50E65"/>
    <w:rsid w:val="00B519E5"/>
    <w:rsid w:val="00B5241F"/>
    <w:rsid w:val="00B52693"/>
    <w:rsid w:val="00B52780"/>
    <w:rsid w:val="00B529CF"/>
    <w:rsid w:val="00B52EEE"/>
    <w:rsid w:val="00B544D5"/>
    <w:rsid w:val="00B54648"/>
    <w:rsid w:val="00B6077C"/>
    <w:rsid w:val="00B61845"/>
    <w:rsid w:val="00B61FBA"/>
    <w:rsid w:val="00B6311C"/>
    <w:rsid w:val="00B6381C"/>
    <w:rsid w:val="00B65CE1"/>
    <w:rsid w:val="00B6649B"/>
    <w:rsid w:val="00B6668A"/>
    <w:rsid w:val="00B67AA7"/>
    <w:rsid w:val="00B67D84"/>
    <w:rsid w:val="00B726ED"/>
    <w:rsid w:val="00B73498"/>
    <w:rsid w:val="00B75AE7"/>
    <w:rsid w:val="00B76FB0"/>
    <w:rsid w:val="00B77B3D"/>
    <w:rsid w:val="00B80CF1"/>
    <w:rsid w:val="00B80CF7"/>
    <w:rsid w:val="00B81C37"/>
    <w:rsid w:val="00B8418C"/>
    <w:rsid w:val="00B841C9"/>
    <w:rsid w:val="00B84E00"/>
    <w:rsid w:val="00B854A3"/>
    <w:rsid w:val="00B85501"/>
    <w:rsid w:val="00B85DB5"/>
    <w:rsid w:val="00B86EC5"/>
    <w:rsid w:val="00B90287"/>
    <w:rsid w:val="00B916D5"/>
    <w:rsid w:val="00B91937"/>
    <w:rsid w:val="00B91F5E"/>
    <w:rsid w:val="00B96C8B"/>
    <w:rsid w:val="00B97A5D"/>
    <w:rsid w:val="00B97B0D"/>
    <w:rsid w:val="00BA07CA"/>
    <w:rsid w:val="00BA0E78"/>
    <w:rsid w:val="00BA1D40"/>
    <w:rsid w:val="00BA1EFA"/>
    <w:rsid w:val="00BA474B"/>
    <w:rsid w:val="00BA4A8B"/>
    <w:rsid w:val="00BA4EAB"/>
    <w:rsid w:val="00BA53A2"/>
    <w:rsid w:val="00BB1F00"/>
    <w:rsid w:val="00BB1F33"/>
    <w:rsid w:val="00BB2710"/>
    <w:rsid w:val="00BB32FB"/>
    <w:rsid w:val="00BB3A84"/>
    <w:rsid w:val="00BB3C4E"/>
    <w:rsid w:val="00BB3FA5"/>
    <w:rsid w:val="00BB5E67"/>
    <w:rsid w:val="00BB7463"/>
    <w:rsid w:val="00BC1513"/>
    <w:rsid w:val="00BC2D08"/>
    <w:rsid w:val="00BC3895"/>
    <w:rsid w:val="00BC4432"/>
    <w:rsid w:val="00BC4556"/>
    <w:rsid w:val="00BC6C81"/>
    <w:rsid w:val="00BC6CE4"/>
    <w:rsid w:val="00BD2071"/>
    <w:rsid w:val="00BD2383"/>
    <w:rsid w:val="00BD296C"/>
    <w:rsid w:val="00BD3E25"/>
    <w:rsid w:val="00BD605E"/>
    <w:rsid w:val="00BD617A"/>
    <w:rsid w:val="00BD63D0"/>
    <w:rsid w:val="00BD6D0D"/>
    <w:rsid w:val="00BD781C"/>
    <w:rsid w:val="00BE140E"/>
    <w:rsid w:val="00BE249F"/>
    <w:rsid w:val="00BE25F4"/>
    <w:rsid w:val="00BE282D"/>
    <w:rsid w:val="00BE33D5"/>
    <w:rsid w:val="00BE40D1"/>
    <w:rsid w:val="00BE41B4"/>
    <w:rsid w:val="00BE44B1"/>
    <w:rsid w:val="00BE49BC"/>
    <w:rsid w:val="00BE49C0"/>
    <w:rsid w:val="00BE5ED7"/>
    <w:rsid w:val="00BE69F1"/>
    <w:rsid w:val="00BE6FDD"/>
    <w:rsid w:val="00BF04C0"/>
    <w:rsid w:val="00BF08B4"/>
    <w:rsid w:val="00BF0ABF"/>
    <w:rsid w:val="00BF0AE9"/>
    <w:rsid w:val="00BF0CB9"/>
    <w:rsid w:val="00BF22FB"/>
    <w:rsid w:val="00BF3420"/>
    <w:rsid w:val="00C00900"/>
    <w:rsid w:val="00C01BBA"/>
    <w:rsid w:val="00C02139"/>
    <w:rsid w:val="00C023BC"/>
    <w:rsid w:val="00C02B0A"/>
    <w:rsid w:val="00C02E50"/>
    <w:rsid w:val="00C02FCF"/>
    <w:rsid w:val="00C032AA"/>
    <w:rsid w:val="00C04B0C"/>
    <w:rsid w:val="00C050E4"/>
    <w:rsid w:val="00C05C55"/>
    <w:rsid w:val="00C075B9"/>
    <w:rsid w:val="00C10BFE"/>
    <w:rsid w:val="00C12343"/>
    <w:rsid w:val="00C12958"/>
    <w:rsid w:val="00C12E1B"/>
    <w:rsid w:val="00C1510E"/>
    <w:rsid w:val="00C16027"/>
    <w:rsid w:val="00C161AE"/>
    <w:rsid w:val="00C174D3"/>
    <w:rsid w:val="00C179EB"/>
    <w:rsid w:val="00C215BE"/>
    <w:rsid w:val="00C21E56"/>
    <w:rsid w:val="00C23C65"/>
    <w:rsid w:val="00C2488E"/>
    <w:rsid w:val="00C255F5"/>
    <w:rsid w:val="00C25C61"/>
    <w:rsid w:val="00C27452"/>
    <w:rsid w:val="00C27F42"/>
    <w:rsid w:val="00C27FEC"/>
    <w:rsid w:val="00C30543"/>
    <w:rsid w:val="00C31157"/>
    <w:rsid w:val="00C31677"/>
    <w:rsid w:val="00C31EA5"/>
    <w:rsid w:val="00C32789"/>
    <w:rsid w:val="00C3355D"/>
    <w:rsid w:val="00C340DD"/>
    <w:rsid w:val="00C365A9"/>
    <w:rsid w:val="00C36B98"/>
    <w:rsid w:val="00C40604"/>
    <w:rsid w:val="00C41488"/>
    <w:rsid w:val="00C4211E"/>
    <w:rsid w:val="00C44D0A"/>
    <w:rsid w:val="00C44E96"/>
    <w:rsid w:val="00C45465"/>
    <w:rsid w:val="00C463C3"/>
    <w:rsid w:val="00C468C4"/>
    <w:rsid w:val="00C471A2"/>
    <w:rsid w:val="00C506B2"/>
    <w:rsid w:val="00C510A5"/>
    <w:rsid w:val="00C5147E"/>
    <w:rsid w:val="00C51A37"/>
    <w:rsid w:val="00C51C69"/>
    <w:rsid w:val="00C5355F"/>
    <w:rsid w:val="00C53CF4"/>
    <w:rsid w:val="00C53ED5"/>
    <w:rsid w:val="00C5415C"/>
    <w:rsid w:val="00C57057"/>
    <w:rsid w:val="00C603C0"/>
    <w:rsid w:val="00C61056"/>
    <w:rsid w:val="00C6157D"/>
    <w:rsid w:val="00C618A9"/>
    <w:rsid w:val="00C6256B"/>
    <w:rsid w:val="00C62E55"/>
    <w:rsid w:val="00C63242"/>
    <w:rsid w:val="00C63979"/>
    <w:rsid w:val="00C639BB"/>
    <w:rsid w:val="00C63B34"/>
    <w:rsid w:val="00C640D9"/>
    <w:rsid w:val="00C65B5E"/>
    <w:rsid w:val="00C6629D"/>
    <w:rsid w:val="00C66B6B"/>
    <w:rsid w:val="00C72625"/>
    <w:rsid w:val="00C738C9"/>
    <w:rsid w:val="00C75AE0"/>
    <w:rsid w:val="00C76152"/>
    <w:rsid w:val="00C76DD6"/>
    <w:rsid w:val="00C770D3"/>
    <w:rsid w:val="00C80F4C"/>
    <w:rsid w:val="00C8413F"/>
    <w:rsid w:val="00C841AA"/>
    <w:rsid w:val="00C842C5"/>
    <w:rsid w:val="00C85ECE"/>
    <w:rsid w:val="00C86416"/>
    <w:rsid w:val="00C87586"/>
    <w:rsid w:val="00C87DAA"/>
    <w:rsid w:val="00C90DB5"/>
    <w:rsid w:val="00C90E23"/>
    <w:rsid w:val="00C9254D"/>
    <w:rsid w:val="00C925C5"/>
    <w:rsid w:val="00C9373F"/>
    <w:rsid w:val="00C9469F"/>
    <w:rsid w:val="00C95088"/>
    <w:rsid w:val="00C95363"/>
    <w:rsid w:val="00C95616"/>
    <w:rsid w:val="00C95DCD"/>
    <w:rsid w:val="00C97D77"/>
    <w:rsid w:val="00CA011D"/>
    <w:rsid w:val="00CA0B6B"/>
    <w:rsid w:val="00CA15AD"/>
    <w:rsid w:val="00CA1616"/>
    <w:rsid w:val="00CA3559"/>
    <w:rsid w:val="00CA3B2D"/>
    <w:rsid w:val="00CA3CF2"/>
    <w:rsid w:val="00CA3DF3"/>
    <w:rsid w:val="00CA4DFD"/>
    <w:rsid w:val="00CA4F4F"/>
    <w:rsid w:val="00CA53E6"/>
    <w:rsid w:val="00CA57CC"/>
    <w:rsid w:val="00CA57F3"/>
    <w:rsid w:val="00CA6446"/>
    <w:rsid w:val="00CA676B"/>
    <w:rsid w:val="00CA6FF9"/>
    <w:rsid w:val="00CB05D4"/>
    <w:rsid w:val="00CB05FF"/>
    <w:rsid w:val="00CB26EE"/>
    <w:rsid w:val="00CB276A"/>
    <w:rsid w:val="00CB2DD8"/>
    <w:rsid w:val="00CB5806"/>
    <w:rsid w:val="00CB5837"/>
    <w:rsid w:val="00CB5F2A"/>
    <w:rsid w:val="00CB6C70"/>
    <w:rsid w:val="00CB77BD"/>
    <w:rsid w:val="00CC089F"/>
    <w:rsid w:val="00CC0E8F"/>
    <w:rsid w:val="00CC1CAB"/>
    <w:rsid w:val="00CC2103"/>
    <w:rsid w:val="00CC237B"/>
    <w:rsid w:val="00CC433E"/>
    <w:rsid w:val="00CC4462"/>
    <w:rsid w:val="00CC5038"/>
    <w:rsid w:val="00CC56F9"/>
    <w:rsid w:val="00CC57E4"/>
    <w:rsid w:val="00CC66A2"/>
    <w:rsid w:val="00CD1E16"/>
    <w:rsid w:val="00CD2683"/>
    <w:rsid w:val="00CD2784"/>
    <w:rsid w:val="00CD2AE4"/>
    <w:rsid w:val="00CD3923"/>
    <w:rsid w:val="00CD3DC4"/>
    <w:rsid w:val="00CD3FB0"/>
    <w:rsid w:val="00CD4A63"/>
    <w:rsid w:val="00CD5A27"/>
    <w:rsid w:val="00CD671C"/>
    <w:rsid w:val="00CD6F16"/>
    <w:rsid w:val="00CD7506"/>
    <w:rsid w:val="00CE085C"/>
    <w:rsid w:val="00CE0B31"/>
    <w:rsid w:val="00CE131B"/>
    <w:rsid w:val="00CE2A3B"/>
    <w:rsid w:val="00CE33E5"/>
    <w:rsid w:val="00CE3DF7"/>
    <w:rsid w:val="00CE779F"/>
    <w:rsid w:val="00CE7E9B"/>
    <w:rsid w:val="00CF02BD"/>
    <w:rsid w:val="00CF105E"/>
    <w:rsid w:val="00CF1712"/>
    <w:rsid w:val="00CF2A0F"/>
    <w:rsid w:val="00CF31F3"/>
    <w:rsid w:val="00CF3526"/>
    <w:rsid w:val="00CF39AB"/>
    <w:rsid w:val="00CF3E0A"/>
    <w:rsid w:val="00CF3E29"/>
    <w:rsid w:val="00CF4182"/>
    <w:rsid w:val="00CF46B2"/>
    <w:rsid w:val="00CF4DBB"/>
    <w:rsid w:val="00CF6777"/>
    <w:rsid w:val="00CF688F"/>
    <w:rsid w:val="00CF6F08"/>
    <w:rsid w:val="00CF7451"/>
    <w:rsid w:val="00D00256"/>
    <w:rsid w:val="00D01AC6"/>
    <w:rsid w:val="00D026BE"/>
    <w:rsid w:val="00D04CF2"/>
    <w:rsid w:val="00D04D84"/>
    <w:rsid w:val="00D05252"/>
    <w:rsid w:val="00D06006"/>
    <w:rsid w:val="00D100EB"/>
    <w:rsid w:val="00D1224B"/>
    <w:rsid w:val="00D12C03"/>
    <w:rsid w:val="00D149D8"/>
    <w:rsid w:val="00D15260"/>
    <w:rsid w:val="00D160A1"/>
    <w:rsid w:val="00D16DEE"/>
    <w:rsid w:val="00D17507"/>
    <w:rsid w:val="00D179FB"/>
    <w:rsid w:val="00D2052F"/>
    <w:rsid w:val="00D205B4"/>
    <w:rsid w:val="00D20FEB"/>
    <w:rsid w:val="00D238B2"/>
    <w:rsid w:val="00D24CAD"/>
    <w:rsid w:val="00D25047"/>
    <w:rsid w:val="00D2507B"/>
    <w:rsid w:val="00D257C5"/>
    <w:rsid w:val="00D25810"/>
    <w:rsid w:val="00D25E63"/>
    <w:rsid w:val="00D2756E"/>
    <w:rsid w:val="00D30483"/>
    <w:rsid w:val="00D31473"/>
    <w:rsid w:val="00D31D74"/>
    <w:rsid w:val="00D320DC"/>
    <w:rsid w:val="00D321C1"/>
    <w:rsid w:val="00D335A3"/>
    <w:rsid w:val="00D34152"/>
    <w:rsid w:val="00D34452"/>
    <w:rsid w:val="00D34475"/>
    <w:rsid w:val="00D350D3"/>
    <w:rsid w:val="00D35A75"/>
    <w:rsid w:val="00D37656"/>
    <w:rsid w:val="00D37935"/>
    <w:rsid w:val="00D37A36"/>
    <w:rsid w:val="00D40C28"/>
    <w:rsid w:val="00D40FFF"/>
    <w:rsid w:val="00D41783"/>
    <w:rsid w:val="00D429A7"/>
    <w:rsid w:val="00D43A6C"/>
    <w:rsid w:val="00D43ABC"/>
    <w:rsid w:val="00D43B20"/>
    <w:rsid w:val="00D44489"/>
    <w:rsid w:val="00D44E6C"/>
    <w:rsid w:val="00D467F7"/>
    <w:rsid w:val="00D472C3"/>
    <w:rsid w:val="00D47F75"/>
    <w:rsid w:val="00D50C3B"/>
    <w:rsid w:val="00D53183"/>
    <w:rsid w:val="00D54702"/>
    <w:rsid w:val="00D5510C"/>
    <w:rsid w:val="00D554AD"/>
    <w:rsid w:val="00D560E3"/>
    <w:rsid w:val="00D563C9"/>
    <w:rsid w:val="00D5677B"/>
    <w:rsid w:val="00D57202"/>
    <w:rsid w:val="00D57BEC"/>
    <w:rsid w:val="00D60024"/>
    <w:rsid w:val="00D60359"/>
    <w:rsid w:val="00D6142D"/>
    <w:rsid w:val="00D64A77"/>
    <w:rsid w:val="00D65F02"/>
    <w:rsid w:val="00D665AD"/>
    <w:rsid w:val="00D6660D"/>
    <w:rsid w:val="00D66D40"/>
    <w:rsid w:val="00D676F0"/>
    <w:rsid w:val="00D67C0F"/>
    <w:rsid w:val="00D7050B"/>
    <w:rsid w:val="00D7286B"/>
    <w:rsid w:val="00D7434C"/>
    <w:rsid w:val="00D74377"/>
    <w:rsid w:val="00D74412"/>
    <w:rsid w:val="00D748CA"/>
    <w:rsid w:val="00D751AE"/>
    <w:rsid w:val="00D76EA7"/>
    <w:rsid w:val="00D77367"/>
    <w:rsid w:val="00D77E3C"/>
    <w:rsid w:val="00D80D03"/>
    <w:rsid w:val="00D820A8"/>
    <w:rsid w:val="00D837B7"/>
    <w:rsid w:val="00D84A2A"/>
    <w:rsid w:val="00D84C76"/>
    <w:rsid w:val="00D87142"/>
    <w:rsid w:val="00D90429"/>
    <w:rsid w:val="00D90A99"/>
    <w:rsid w:val="00D90D35"/>
    <w:rsid w:val="00D916E7"/>
    <w:rsid w:val="00D93019"/>
    <w:rsid w:val="00D93DC9"/>
    <w:rsid w:val="00D93DF1"/>
    <w:rsid w:val="00D94524"/>
    <w:rsid w:val="00D956D6"/>
    <w:rsid w:val="00D967AB"/>
    <w:rsid w:val="00D97A4B"/>
    <w:rsid w:val="00DA0E24"/>
    <w:rsid w:val="00DA0E2E"/>
    <w:rsid w:val="00DA2B36"/>
    <w:rsid w:val="00DA46A0"/>
    <w:rsid w:val="00DA50EA"/>
    <w:rsid w:val="00DA528C"/>
    <w:rsid w:val="00DA5403"/>
    <w:rsid w:val="00DA54A7"/>
    <w:rsid w:val="00DA55C8"/>
    <w:rsid w:val="00DA5B36"/>
    <w:rsid w:val="00DA6C64"/>
    <w:rsid w:val="00DB1257"/>
    <w:rsid w:val="00DB160F"/>
    <w:rsid w:val="00DB1EF5"/>
    <w:rsid w:val="00DB3C79"/>
    <w:rsid w:val="00DB5812"/>
    <w:rsid w:val="00DB5A3C"/>
    <w:rsid w:val="00DB64A0"/>
    <w:rsid w:val="00DB6BB1"/>
    <w:rsid w:val="00DB7BB1"/>
    <w:rsid w:val="00DB7E84"/>
    <w:rsid w:val="00DC154E"/>
    <w:rsid w:val="00DC417D"/>
    <w:rsid w:val="00DC448D"/>
    <w:rsid w:val="00DC4946"/>
    <w:rsid w:val="00DC535F"/>
    <w:rsid w:val="00DC5F51"/>
    <w:rsid w:val="00DC6123"/>
    <w:rsid w:val="00DC6450"/>
    <w:rsid w:val="00DC68F9"/>
    <w:rsid w:val="00DC7691"/>
    <w:rsid w:val="00DC7E6B"/>
    <w:rsid w:val="00DD0947"/>
    <w:rsid w:val="00DD1795"/>
    <w:rsid w:val="00DD29EA"/>
    <w:rsid w:val="00DD2B69"/>
    <w:rsid w:val="00DD2ED3"/>
    <w:rsid w:val="00DD2FE8"/>
    <w:rsid w:val="00DD352E"/>
    <w:rsid w:val="00DD39E3"/>
    <w:rsid w:val="00DD4836"/>
    <w:rsid w:val="00DE13C1"/>
    <w:rsid w:val="00DE3135"/>
    <w:rsid w:val="00DE6D39"/>
    <w:rsid w:val="00DE71B8"/>
    <w:rsid w:val="00DF012C"/>
    <w:rsid w:val="00DF0804"/>
    <w:rsid w:val="00DF15A2"/>
    <w:rsid w:val="00DF2F5A"/>
    <w:rsid w:val="00DF30F0"/>
    <w:rsid w:val="00DF3889"/>
    <w:rsid w:val="00DF57A7"/>
    <w:rsid w:val="00DF5C23"/>
    <w:rsid w:val="00DF5DA3"/>
    <w:rsid w:val="00DF69BF"/>
    <w:rsid w:val="00DF6F05"/>
    <w:rsid w:val="00E00552"/>
    <w:rsid w:val="00E01D70"/>
    <w:rsid w:val="00E01E6D"/>
    <w:rsid w:val="00E024CC"/>
    <w:rsid w:val="00E02D90"/>
    <w:rsid w:val="00E03C35"/>
    <w:rsid w:val="00E03D21"/>
    <w:rsid w:val="00E040A7"/>
    <w:rsid w:val="00E045A4"/>
    <w:rsid w:val="00E04949"/>
    <w:rsid w:val="00E04A84"/>
    <w:rsid w:val="00E05C8F"/>
    <w:rsid w:val="00E105AF"/>
    <w:rsid w:val="00E10C57"/>
    <w:rsid w:val="00E10FDA"/>
    <w:rsid w:val="00E116B3"/>
    <w:rsid w:val="00E13320"/>
    <w:rsid w:val="00E14038"/>
    <w:rsid w:val="00E142A5"/>
    <w:rsid w:val="00E152C8"/>
    <w:rsid w:val="00E1542F"/>
    <w:rsid w:val="00E16918"/>
    <w:rsid w:val="00E172BA"/>
    <w:rsid w:val="00E173CE"/>
    <w:rsid w:val="00E20FDE"/>
    <w:rsid w:val="00E21284"/>
    <w:rsid w:val="00E223D6"/>
    <w:rsid w:val="00E2305C"/>
    <w:rsid w:val="00E23EA9"/>
    <w:rsid w:val="00E24606"/>
    <w:rsid w:val="00E26722"/>
    <w:rsid w:val="00E26F20"/>
    <w:rsid w:val="00E300F5"/>
    <w:rsid w:val="00E31001"/>
    <w:rsid w:val="00E33EAB"/>
    <w:rsid w:val="00E3497B"/>
    <w:rsid w:val="00E34CE0"/>
    <w:rsid w:val="00E35361"/>
    <w:rsid w:val="00E35E77"/>
    <w:rsid w:val="00E36FEC"/>
    <w:rsid w:val="00E40848"/>
    <w:rsid w:val="00E40AC3"/>
    <w:rsid w:val="00E4461E"/>
    <w:rsid w:val="00E44C1F"/>
    <w:rsid w:val="00E45300"/>
    <w:rsid w:val="00E45568"/>
    <w:rsid w:val="00E4638E"/>
    <w:rsid w:val="00E464A1"/>
    <w:rsid w:val="00E47235"/>
    <w:rsid w:val="00E4724C"/>
    <w:rsid w:val="00E47FF3"/>
    <w:rsid w:val="00E529EA"/>
    <w:rsid w:val="00E53950"/>
    <w:rsid w:val="00E53FB9"/>
    <w:rsid w:val="00E54F4D"/>
    <w:rsid w:val="00E566A5"/>
    <w:rsid w:val="00E57219"/>
    <w:rsid w:val="00E57AB3"/>
    <w:rsid w:val="00E603AF"/>
    <w:rsid w:val="00E6074F"/>
    <w:rsid w:val="00E617C9"/>
    <w:rsid w:val="00E61913"/>
    <w:rsid w:val="00E61B9C"/>
    <w:rsid w:val="00E61C4A"/>
    <w:rsid w:val="00E641F0"/>
    <w:rsid w:val="00E645E1"/>
    <w:rsid w:val="00E65F64"/>
    <w:rsid w:val="00E66154"/>
    <w:rsid w:val="00E66C75"/>
    <w:rsid w:val="00E66DEF"/>
    <w:rsid w:val="00E67683"/>
    <w:rsid w:val="00E7067F"/>
    <w:rsid w:val="00E721DD"/>
    <w:rsid w:val="00E745E0"/>
    <w:rsid w:val="00E75A1B"/>
    <w:rsid w:val="00E804C1"/>
    <w:rsid w:val="00E80F8F"/>
    <w:rsid w:val="00E8106B"/>
    <w:rsid w:val="00E810D2"/>
    <w:rsid w:val="00E8231E"/>
    <w:rsid w:val="00E8347F"/>
    <w:rsid w:val="00E85739"/>
    <w:rsid w:val="00E860F8"/>
    <w:rsid w:val="00E86F66"/>
    <w:rsid w:val="00E87632"/>
    <w:rsid w:val="00E902A2"/>
    <w:rsid w:val="00E908EF"/>
    <w:rsid w:val="00E9140C"/>
    <w:rsid w:val="00E9152E"/>
    <w:rsid w:val="00E924C9"/>
    <w:rsid w:val="00E931BB"/>
    <w:rsid w:val="00E93DB8"/>
    <w:rsid w:val="00E93EE4"/>
    <w:rsid w:val="00E94339"/>
    <w:rsid w:val="00E95C2A"/>
    <w:rsid w:val="00E97776"/>
    <w:rsid w:val="00EA131F"/>
    <w:rsid w:val="00EA34E9"/>
    <w:rsid w:val="00EA3F43"/>
    <w:rsid w:val="00EA41A3"/>
    <w:rsid w:val="00EA4E43"/>
    <w:rsid w:val="00EA5737"/>
    <w:rsid w:val="00EA665B"/>
    <w:rsid w:val="00EA6D03"/>
    <w:rsid w:val="00EA6D81"/>
    <w:rsid w:val="00EA7C9E"/>
    <w:rsid w:val="00EB0C8C"/>
    <w:rsid w:val="00EB27E5"/>
    <w:rsid w:val="00EB42FB"/>
    <w:rsid w:val="00EB4C58"/>
    <w:rsid w:val="00EB526B"/>
    <w:rsid w:val="00EB5766"/>
    <w:rsid w:val="00EB5BDB"/>
    <w:rsid w:val="00EB63A4"/>
    <w:rsid w:val="00EB719F"/>
    <w:rsid w:val="00EB7B9B"/>
    <w:rsid w:val="00EC0EF3"/>
    <w:rsid w:val="00EC2636"/>
    <w:rsid w:val="00EC55E8"/>
    <w:rsid w:val="00EC67EC"/>
    <w:rsid w:val="00EC6DC7"/>
    <w:rsid w:val="00ED1EA2"/>
    <w:rsid w:val="00ED30B5"/>
    <w:rsid w:val="00ED376E"/>
    <w:rsid w:val="00ED5640"/>
    <w:rsid w:val="00ED5B53"/>
    <w:rsid w:val="00ED6865"/>
    <w:rsid w:val="00EE0BDE"/>
    <w:rsid w:val="00EE130F"/>
    <w:rsid w:val="00EE1335"/>
    <w:rsid w:val="00EE16E2"/>
    <w:rsid w:val="00EE2DDE"/>
    <w:rsid w:val="00EE363E"/>
    <w:rsid w:val="00EE530E"/>
    <w:rsid w:val="00EE5F09"/>
    <w:rsid w:val="00EE6848"/>
    <w:rsid w:val="00EF0036"/>
    <w:rsid w:val="00EF10D6"/>
    <w:rsid w:val="00EF1E0B"/>
    <w:rsid w:val="00EF29AC"/>
    <w:rsid w:val="00EF3D44"/>
    <w:rsid w:val="00EF43FD"/>
    <w:rsid w:val="00EF5636"/>
    <w:rsid w:val="00EF5B73"/>
    <w:rsid w:val="00EF5DD1"/>
    <w:rsid w:val="00EF6BE7"/>
    <w:rsid w:val="00EF7A1F"/>
    <w:rsid w:val="00F0002F"/>
    <w:rsid w:val="00F00481"/>
    <w:rsid w:val="00F0080E"/>
    <w:rsid w:val="00F009CE"/>
    <w:rsid w:val="00F019C5"/>
    <w:rsid w:val="00F01C36"/>
    <w:rsid w:val="00F01D7D"/>
    <w:rsid w:val="00F01F68"/>
    <w:rsid w:val="00F02C97"/>
    <w:rsid w:val="00F038B5"/>
    <w:rsid w:val="00F03C76"/>
    <w:rsid w:val="00F04B95"/>
    <w:rsid w:val="00F04E86"/>
    <w:rsid w:val="00F050A0"/>
    <w:rsid w:val="00F056B4"/>
    <w:rsid w:val="00F07765"/>
    <w:rsid w:val="00F07A88"/>
    <w:rsid w:val="00F07BE8"/>
    <w:rsid w:val="00F106CC"/>
    <w:rsid w:val="00F11CE2"/>
    <w:rsid w:val="00F12162"/>
    <w:rsid w:val="00F148AB"/>
    <w:rsid w:val="00F151FC"/>
    <w:rsid w:val="00F15B73"/>
    <w:rsid w:val="00F15C9D"/>
    <w:rsid w:val="00F176FE"/>
    <w:rsid w:val="00F17DE9"/>
    <w:rsid w:val="00F20D2F"/>
    <w:rsid w:val="00F225BD"/>
    <w:rsid w:val="00F233BF"/>
    <w:rsid w:val="00F23AD2"/>
    <w:rsid w:val="00F24502"/>
    <w:rsid w:val="00F25D2F"/>
    <w:rsid w:val="00F270F1"/>
    <w:rsid w:val="00F276DD"/>
    <w:rsid w:val="00F30276"/>
    <w:rsid w:val="00F304AA"/>
    <w:rsid w:val="00F30E65"/>
    <w:rsid w:val="00F314BD"/>
    <w:rsid w:val="00F31EB3"/>
    <w:rsid w:val="00F347E1"/>
    <w:rsid w:val="00F34833"/>
    <w:rsid w:val="00F3489E"/>
    <w:rsid w:val="00F3516A"/>
    <w:rsid w:val="00F35FD9"/>
    <w:rsid w:val="00F37058"/>
    <w:rsid w:val="00F37264"/>
    <w:rsid w:val="00F4048B"/>
    <w:rsid w:val="00F4068B"/>
    <w:rsid w:val="00F4096B"/>
    <w:rsid w:val="00F40CDB"/>
    <w:rsid w:val="00F42A5F"/>
    <w:rsid w:val="00F432FE"/>
    <w:rsid w:val="00F43C08"/>
    <w:rsid w:val="00F44636"/>
    <w:rsid w:val="00F44AC1"/>
    <w:rsid w:val="00F4688C"/>
    <w:rsid w:val="00F47B11"/>
    <w:rsid w:val="00F5019F"/>
    <w:rsid w:val="00F522BD"/>
    <w:rsid w:val="00F53BD0"/>
    <w:rsid w:val="00F53C28"/>
    <w:rsid w:val="00F53EBE"/>
    <w:rsid w:val="00F56067"/>
    <w:rsid w:val="00F571AE"/>
    <w:rsid w:val="00F571C9"/>
    <w:rsid w:val="00F57382"/>
    <w:rsid w:val="00F60623"/>
    <w:rsid w:val="00F60859"/>
    <w:rsid w:val="00F6168B"/>
    <w:rsid w:val="00F61A0B"/>
    <w:rsid w:val="00F61AC7"/>
    <w:rsid w:val="00F622FB"/>
    <w:rsid w:val="00F63296"/>
    <w:rsid w:val="00F63416"/>
    <w:rsid w:val="00F63B6C"/>
    <w:rsid w:val="00F64FD9"/>
    <w:rsid w:val="00F65362"/>
    <w:rsid w:val="00F66FF3"/>
    <w:rsid w:val="00F7003D"/>
    <w:rsid w:val="00F72103"/>
    <w:rsid w:val="00F7232C"/>
    <w:rsid w:val="00F752C0"/>
    <w:rsid w:val="00F75AEC"/>
    <w:rsid w:val="00F80592"/>
    <w:rsid w:val="00F82F21"/>
    <w:rsid w:val="00F84D68"/>
    <w:rsid w:val="00F85CC8"/>
    <w:rsid w:val="00F8639C"/>
    <w:rsid w:val="00F874B0"/>
    <w:rsid w:val="00F8751F"/>
    <w:rsid w:val="00F90369"/>
    <w:rsid w:val="00F90488"/>
    <w:rsid w:val="00F94FDE"/>
    <w:rsid w:val="00F9557A"/>
    <w:rsid w:val="00F9582F"/>
    <w:rsid w:val="00F97187"/>
    <w:rsid w:val="00F97242"/>
    <w:rsid w:val="00F97754"/>
    <w:rsid w:val="00F97A33"/>
    <w:rsid w:val="00F97D04"/>
    <w:rsid w:val="00FA09A1"/>
    <w:rsid w:val="00FA0FD8"/>
    <w:rsid w:val="00FA15C8"/>
    <w:rsid w:val="00FA3174"/>
    <w:rsid w:val="00FA635F"/>
    <w:rsid w:val="00FA6CD0"/>
    <w:rsid w:val="00FA6E2A"/>
    <w:rsid w:val="00FA79C0"/>
    <w:rsid w:val="00FB1D6B"/>
    <w:rsid w:val="00FB28E5"/>
    <w:rsid w:val="00FB33B8"/>
    <w:rsid w:val="00FB3A8C"/>
    <w:rsid w:val="00FB3D34"/>
    <w:rsid w:val="00FB4909"/>
    <w:rsid w:val="00FB525B"/>
    <w:rsid w:val="00FB5647"/>
    <w:rsid w:val="00FB6AA8"/>
    <w:rsid w:val="00FC03EA"/>
    <w:rsid w:val="00FC04EE"/>
    <w:rsid w:val="00FC0E51"/>
    <w:rsid w:val="00FC1BB6"/>
    <w:rsid w:val="00FC206E"/>
    <w:rsid w:val="00FC79E7"/>
    <w:rsid w:val="00FD158C"/>
    <w:rsid w:val="00FD1E5C"/>
    <w:rsid w:val="00FD20A2"/>
    <w:rsid w:val="00FD3649"/>
    <w:rsid w:val="00FD6296"/>
    <w:rsid w:val="00FD66BB"/>
    <w:rsid w:val="00FD7084"/>
    <w:rsid w:val="00FE122A"/>
    <w:rsid w:val="00FE2450"/>
    <w:rsid w:val="00FE2D53"/>
    <w:rsid w:val="00FE35BE"/>
    <w:rsid w:val="00FE44C0"/>
    <w:rsid w:val="00FE4D1C"/>
    <w:rsid w:val="00FE5D84"/>
    <w:rsid w:val="00FE6317"/>
    <w:rsid w:val="00FE63EE"/>
    <w:rsid w:val="00FE6F06"/>
    <w:rsid w:val="00FF0CE8"/>
    <w:rsid w:val="00FF1843"/>
    <w:rsid w:val="00FF184A"/>
    <w:rsid w:val="00FF3174"/>
    <w:rsid w:val="00FF3943"/>
    <w:rsid w:val="00FF5B36"/>
    <w:rsid w:val="00FF5B4A"/>
    <w:rsid w:val="00FF5F4E"/>
    <w:rsid w:val="00FF6C13"/>
    <w:rsid w:val="00FF6C75"/>
    <w:rsid w:val="00FF7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4817">
      <v:textbox inset="5.85pt,.7pt,5.85pt,.7pt"/>
    </o:shapedefaults>
    <o:shapelayout v:ext="edit">
      <o:idmap v:ext="edit" data="1"/>
    </o:shapelayout>
  </w:shapeDefaults>
  <w:decimalSymbol w:val="."/>
  <w:listSeparator w:val=","/>
  <w14:docId w14:val="68819CF3"/>
  <w15:docId w15:val="{0862CC6C-EC83-4A4C-9416-550F7428A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unhideWhenUsed="1" w:qFormat="1"/>
    <w:lsdException w:name="heading 8" w:locked="1" w:uiPriority="0" w:unhideWhenUsed="1" w:qFormat="1"/>
    <w:lsdException w:name="heading 9" w:locked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locked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locked="1" w:uiPriority="0"/>
    <w:lsdException w:name="List 2" w:semiHidden="1" w:unhideWhenUsed="1"/>
    <w:lsdException w:name="List 3" w:semiHidden="1" w:unhideWhenUsed="1"/>
    <w:lsdException w:name="List 4" w:locked="1" w:uiPriority="0"/>
    <w:lsdException w:name="List 5" w:locked="1" w:uiPriority="0"/>
    <w:lsdException w:name="List Bullet 2" w:semiHidden="1" w:uiPriority="0" w:unhideWhenUsed="1"/>
    <w:lsdException w:name="List Bullet 3" w:semiHidden="1" w:uiPriority="0" w:unhideWhenUsed="1"/>
    <w:lsdException w:name="List Bullet 4" w:semiHidden="1" w:unhideWhenUsed="1"/>
    <w:lsdException w:name="List Bullet 5" w:semiHidden="1" w:unhideWhenUsed="1"/>
    <w:lsdException w:name="List Number 2" w:semiHidden="1" w:uiPriority="0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locked="1" w:uiPriority="0"/>
    <w:lsdException w:name="Date" w:locked="1" w:uiPriority="0"/>
    <w:lsdException w:name="Body Text First Indent" w:locked="1" w:uiPriority="0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 w:unhideWhenUsed="1"/>
    <w:lsdException w:name="FollowedHyperlink" w:semiHidden="1" w:uiPriority="0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locked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4AD1"/>
    <w:pPr>
      <w:spacing w:after="100" w:afterAutospacing="1" w:line="480" w:lineRule="auto"/>
      <w:ind w:firstLine="720"/>
    </w:pPr>
    <w:rPr>
      <w:rFonts w:ascii="Arial" w:eastAsia="Times New Roman" w:hAnsi="Arial"/>
      <w:kern w:val="0"/>
      <w:sz w:val="22"/>
      <w:szCs w:val="20"/>
      <w:lang w:val="en-CA" w:eastAsia="en-US"/>
    </w:rPr>
  </w:style>
  <w:style w:type="paragraph" w:styleId="Heading1">
    <w:name w:val="heading 1"/>
    <w:basedOn w:val="Title"/>
    <w:next w:val="Normal"/>
    <w:link w:val="Heading1Char"/>
    <w:qFormat/>
    <w:rsid w:val="00FA6CD0"/>
    <w:pPr>
      <w:pBdr>
        <w:top w:val="none" w:sz="0" w:space="0" w:color="auto"/>
      </w:pBdr>
      <w:shd w:val="pct5" w:color="auto" w:fill="auto"/>
      <w:spacing w:before="100" w:beforeAutospacing="1" w:after="100" w:line="300" w:lineRule="auto"/>
      <w:ind w:left="720" w:hanging="720"/>
      <w:jc w:val="left"/>
      <w:outlineLvl w:val="0"/>
    </w:pPr>
    <w:rPr>
      <w:sz w:val="28"/>
    </w:rPr>
  </w:style>
  <w:style w:type="paragraph" w:styleId="Heading2">
    <w:name w:val="heading 2"/>
    <w:basedOn w:val="Normal"/>
    <w:next w:val="Normal"/>
    <w:link w:val="Heading2Char"/>
    <w:qFormat/>
    <w:rsid w:val="00861D6F"/>
    <w:pPr>
      <w:keepNext/>
      <w:keepLines/>
      <w:spacing w:after="240" w:afterAutospacing="0"/>
      <w:ind w:left="720" w:hanging="720"/>
      <w:outlineLvl w:val="1"/>
    </w:pPr>
    <w:rPr>
      <w:b/>
      <w:sz w:val="24"/>
    </w:rPr>
  </w:style>
  <w:style w:type="paragraph" w:styleId="Heading3">
    <w:name w:val="heading 3"/>
    <w:basedOn w:val="Normal"/>
    <w:next w:val="BodyText"/>
    <w:link w:val="Heading3Char"/>
    <w:qFormat/>
    <w:rsid w:val="00861D6F"/>
    <w:pPr>
      <w:keepNext/>
      <w:keepLines/>
      <w:spacing w:after="240" w:afterAutospacing="0"/>
      <w:ind w:left="720" w:hanging="72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861D6F"/>
    <w:pPr>
      <w:keepNext/>
      <w:keepLines/>
      <w:spacing w:after="240" w:afterAutospacing="0"/>
      <w:ind w:left="1440" w:hanging="1440"/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qFormat/>
    <w:rsid w:val="00FA6CD0"/>
    <w:pPr>
      <w:keepNext/>
      <w:spacing w:before="100" w:beforeAutospacing="1"/>
      <w:ind w:left="1440" w:hanging="1440"/>
      <w:outlineLvl w:val="4"/>
    </w:pPr>
  </w:style>
  <w:style w:type="paragraph" w:styleId="Heading6">
    <w:name w:val="heading 6"/>
    <w:basedOn w:val="Normal"/>
    <w:next w:val="Normal"/>
    <w:link w:val="Heading6Char"/>
    <w:qFormat/>
    <w:rsid w:val="00FA6CD0"/>
    <w:pPr>
      <w:keepNext/>
      <w:spacing w:line="240" w:lineRule="auto"/>
      <w:ind w:left="1440" w:hanging="1440"/>
      <w:outlineLvl w:val="5"/>
    </w:pPr>
    <w:rPr>
      <w:bCs/>
    </w:rPr>
  </w:style>
  <w:style w:type="paragraph" w:styleId="Heading7">
    <w:name w:val="heading 7"/>
    <w:basedOn w:val="Normal"/>
    <w:next w:val="Normal"/>
    <w:link w:val="Heading7Char"/>
    <w:qFormat/>
    <w:rsid w:val="00FA6CD0"/>
    <w:pPr>
      <w:keepNext/>
      <w:spacing w:line="240" w:lineRule="auto"/>
      <w:ind w:left="1440" w:hanging="1440"/>
      <w:outlineLvl w:val="6"/>
    </w:pPr>
    <w:rPr>
      <w:bCs/>
    </w:rPr>
  </w:style>
  <w:style w:type="paragraph" w:styleId="Heading8">
    <w:name w:val="heading 8"/>
    <w:basedOn w:val="Normal"/>
    <w:next w:val="Normal"/>
    <w:link w:val="Heading8Char"/>
    <w:qFormat/>
    <w:rsid w:val="00FA6CD0"/>
    <w:pPr>
      <w:keepNext/>
      <w:tabs>
        <w:tab w:val="num" w:pos="1800"/>
      </w:tabs>
      <w:spacing w:line="240" w:lineRule="auto"/>
      <w:ind w:left="1440" w:hanging="1440"/>
      <w:outlineLvl w:val="7"/>
    </w:pPr>
    <w:rPr>
      <w:iCs/>
      <w:szCs w:val="24"/>
    </w:rPr>
  </w:style>
  <w:style w:type="paragraph" w:styleId="Heading9">
    <w:name w:val="heading 9"/>
    <w:basedOn w:val="Normal"/>
    <w:next w:val="Normal"/>
    <w:link w:val="Heading9Char"/>
    <w:qFormat/>
    <w:rsid w:val="00FA6CD0"/>
    <w:pPr>
      <w:tabs>
        <w:tab w:val="num" w:pos="1944"/>
      </w:tabs>
      <w:spacing w:before="240" w:after="60"/>
      <w:ind w:left="1944" w:hanging="1584"/>
      <w:outlineLvl w:val="8"/>
    </w:pPr>
    <w:rPr>
      <w:rFonts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A6CD0"/>
    <w:rPr>
      <w:rFonts w:ascii="Arial" w:eastAsia="Times New Roman" w:hAnsi="Arial"/>
      <w:b/>
      <w:kern w:val="0"/>
      <w:sz w:val="28"/>
      <w:szCs w:val="20"/>
      <w:shd w:val="pct5" w:color="auto" w:fill="auto"/>
      <w:lang w:val="en-CA" w:eastAsia="en-US"/>
    </w:rPr>
  </w:style>
  <w:style w:type="character" w:customStyle="1" w:styleId="Heading2Char">
    <w:name w:val="Heading 2 Char"/>
    <w:basedOn w:val="DefaultParagraphFont"/>
    <w:link w:val="Heading2"/>
    <w:rsid w:val="00861D6F"/>
    <w:rPr>
      <w:rFonts w:ascii="Arial" w:eastAsia="Times New Roman" w:hAnsi="Arial"/>
      <w:b/>
      <w:kern w:val="0"/>
      <w:sz w:val="24"/>
      <w:szCs w:val="20"/>
      <w:lang w:val="en-CA" w:eastAsia="en-US"/>
    </w:rPr>
  </w:style>
  <w:style w:type="character" w:customStyle="1" w:styleId="Heading3Char">
    <w:name w:val="Heading 3 Char"/>
    <w:basedOn w:val="DefaultParagraphFont"/>
    <w:link w:val="Heading3"/>
    <w:rsid w:val="00861D6F"/>
    <w:rPr>
      <w:rFonts w:ascii="Arial" w:eastAsia="Times New Roman" w:hAnsi="Arial"/>
      <w:b/>
      <w:kern w:val="0"/>
      <w:sz w:val="22"/>
      <w:szCs w:val="20"/>
      <w:lang w:val="en-CA" w:eastAsia="en-US"/>
    </w:rPr>
  </w:style>
  <w:style w:type="character" w:customStyle="1" w:styleId="Heading4Char">
    <w:name w:val="Heading 4 Char"/>
    <w:basedOn w:val="DefaultParagraphFont"/>
    <w:link w:val="Heading4"/>
    <w:rsid w:val="00861D6F"/>
    <w:rPr>
      <w:rFonts w:ascii="Arial" w:eastAsia="Times New Roman" w:hAnsi="Arial"/>
      <w:i/>
      <w:kern w:val="0"/>
      <w:sz w:val="22"/>
      <w:szCs w:val="20"/>
      <w:lang w:val="en-CA" w:eastAsia="en-US"/>
    </w:rPr>
  </w:style>
  <w:style w:type="character" w:customStyle="1" w:styleId="Heading5Char">
    <w:name w:val="Heading 5 Char"/>
    <w:basedOn w:val="DefaultParagraphFont"/>
    <w:link w:val="Heading5"/>
    <w:rsid w:val="00FA6CD0"/>
    <w:rPr>
      <w:rFonts w:ascii="Arial" w:eastAsia="Times New Roman" w:hAnsi="Arial"/>
      <w:kern w:val="0"/>
      <w:sz w:val="22"/>
      <w:szCs w:val="20"/>
      <w:lang w:val="en-CA" w:eastAsia="en-US"/>
    </w:rPr>
  </w:style>
  <w:style w:type="character" w:customStyle="1" w:styleId="Heading6Char">
    <w:name w:val="Heading 6 Char"/>
    <w:basedOn w:val="DefaultParagraphFont"/>
    <w:link w:val="Heading6"/>
    <w:rsid w:val="00FA6CD0"/>
    <w:rPr>
      <w:rFonts w:ascii="Arial" w:eastAsia="Times New Roman" w:hAnsi="Arial"/>
      <w:bCs/>
      <w:kern w:val="0"/>
      <w:sz w:val="22"/>
      <w:szCs w:val="20"/>
      <w:lang w:val="en-CA" w:eastAsia="en-US"/>
    </w:rPr>
  </w:style>
  <w:style w:type="character" w:customStyle="1" w:styleId="Heading7Char">
    <w:name w:val="Heading 7 Char"/>
    <w:basedOn w:val="DefaultParagraphFont"/>
    <w:link w:val="Heading7"/>
    <w:rsid w:val="00FA6CD0"/>
    <w:rPr>
      <w:rFonts w:ascii="Arial" w:eastAsia="Times New Roman" w:hAnsi="Arial"/>
      <w:bCs/>
      <w:kern w:val="0"/>
      <w:sz w:val="22"/>
      <w:szCs w:val="20"/>
      <w:lang w:val="en-CA" w:eastAsia="en-US"/>
    </w:rPr>
  </w:style>
  <w:style w:type="character" w:customStyle="1" w:styleId="Heading8Char">
    <w:name w:val="Heading 8 Char"/>
    <w:basedOn w:val="DefaultParagraphFont"/>
    <w:link w:val="Heading8"/>
    <w:rsid w:val="00FA6CD0"/>
    <w:rPr>
      <w:rFonts w:ascii="Arial" w:eastAsia="Times New Roman" w:hAnsi="Arial"/>
      <w:iCs/>
      <w:kern w:val="0"/>
      <w:sz w:val="22"/>
      <w:szCs w:val="24"/>
      <w:lang w:val="en-CA" w:eastAsia="en-US"/>
    </w:rPr>
  </w:style>
  <w:style w:type="character" w:customStyle="1" w:styleId="Heading9Char">
    <w:name w:val="Heading 9 Char"/>
    <w:basedOn w:val="DefaultParagraphFont"/>
    <w:link w:val="Heading9"/>
    <w:rsid w:val="00FA6CD0"/>
    <w:rPr>
      <w:rFonts w:ascii="Arial" w:eastAsia="Times New Roman" w:hAnsi="Arial" w:cs="Arial"/>
      <w:kern w:val="0"/>
      <w:sz w:val="22"/>
      <w:lang w:val="en-CA" w:eastAsia="en-US"/>
    </w:rPr>
  </w:style>
  <w:style w:type="paragraph" w:styleId="Title">
    <w:name w:val="Title"/>
    <w:basedOn w:val="Normal"/>
    <w:next w:val="Normal"/>
    <w:link w:val="TitleChar"/>
    <w:qFormat/>
    <w:rsid w:val="00FA6CD0"/>
    <w:pPr>
      <w:keepNext/>
      <w:keepLines/>
      <w:pBdr>
        <w:top w:val="single" w:sz="6" w:space="16" w:color="auto"/>
      </w:pBdr>
      <w:spacing w:after="480" w:line="320" w:lineRule="atLeast"/>
      <w:jc w:val="center"/>
    </w:pPr>
    <w:rPr>
      <w:b/>
      <w:sz w:val="36"/>
    </w:rPr>
  </w:style>
  <w:style w:type="character" w:customStyle="1" w:styleId="TitleChar">
    <w:name w:val="Title Char"/>
    <w:basedOn w:val="DefaultParagraphFont"/>
    <w:link w:val="Title"/>
    <w:rsid w:val="00FA6CD0"/>
    <w:rPr>
      <w:rFonts w:ascii="Arial" w:eastAsia="Times New Roman" w:hAnsi="Arial"/>
      <w:b/>
      <w:kern w:val="0"/>
      <w:sz w:val="36"/>
      <w:szCs w:val="20"/>
      <w:lang w:val="en-CA" w:eastAsia="en-US"/>
    </w:rPr>
  </w:style>
  <w:style w:type="paragraph" w:styleId="BodyText">
    <w:name w:val="Body Text"/>
    <w:basedOn w:val="Normal"/>
    <w:link w:val="BodyTextChar"/>
    <w:rsid w:val="00FA6CD0"/>
    <w:pPr>
      <w:spacing w:line="240" w:lineRule="atLeast"/>
      <w:jc w:val="both"/>
    </w:pPr>
  </w:style>
  <w:style w:type="character" w:customStyle="1" w:styleId="BodyTextChar">
    <w:name w:val="Body Text Char"/>
    <w:basedOn w:val="DefaultParagraphFont"/>
    <w:link w:val="BodyText"/>
    <w:locked/>
    <w:rsid w:val="00FA6CD0"/>
    <w:rPr>
      <w:rFonts w:ascii="Arial" w:eastAsia="Times New Roman" w:hAnsi="Arial"/>
      <w:kern w:val="0"/>
      <w:sz w:val="22"/>
      <w:szCs w:val="20"/>
      <w:lang w:val="en-CA" w:eastAsia="en-US"/>
    </w:rPr>
  </w:style>
  <w:style w:type="paragraph" w:styleId="TableofFigures">
    <w:name w:val="table of figures"/>
    <w:basedOn w:val="Normal"/>
    <w:rsid w:val="00FA6CD0"/>
    <w:pPr>
      <w:keepNext/>
      <w:spacing w:line="240" w:lineRule="auto"/>
      <w:ind w:left="1440" w:hanging="1440"/>
    </w:pPr>
    <w:rPr>
      <w:b/>
    </w:rPr>
  </w:style>
  <w:style w:type="paragraph" w:styleId="List">
    <w:name w:val="List"/>
    <w:basedOn w:val="BodyText"/>
    <w:link w:val="ListChar"/>
    <w:rsid w:val="00FA6CD0"/>
    <w:pPr>
      <w:keepNext/>
      <w:spacing w:before="60" w:after="60" w:line="240" w:lineRule="auto"/>
      <w:ind w:left="1440" w:hanging="1440"/>
      <w:jc w:val="left"/>
    </w:pPr>
    <w:rPr>
      <w:b/>
    </w:rPr>
  </w:style>
  <w:style w:type="character" w:customStyle="1" w:styleId="ListChar">
    <w:name w:val="List Char"/>
    <w:basedOn w:val="BodyTextChar"/>
    <w:link w:val="List"/>
    <w:locked/>
    <w:rsid w:val="00FA6CD0"/>
    <w:rPr>
      <w:rFonts w:ascii="Arial" w:eastAsia="Times New Roman" w:hAnsi="Arial"/>
      <w:b/>
      <w:kern w:val="0"/>
      <w:sz w:val="22"/>
      <w:szCs w:val="20"/>
      <w:lang w:val="en-CA" w:eastAsia="en-US"/>
    </w:rPr>
  </w:style>
  <w:style w:type="character" w:styleId="PageNumber">
    <w:name w:val="page number"/>
    <w:basedOn w:val="DefaultParagraphFont"/>
    <w:rsid w:val="00FA6CD0"/>
    <w:rPr>
      <w:rFonts w:ascii="Arial" w:hAnsi="Arial"/>
      <w:sz w:val="18"/>
    </w:rPr>
  </w:style>
  <w:style w:type="paragraph" w:customStyle="1" w:styleId="TableText">
    <w:name w:val="Table Text"/>
    <w:basedOn w:val="Normal"/>
    <w:link w:val="TableTextChar"/>
    <w:rsid w:val="00FA6CD0"/>
    <w:pPr>
      <w:spacing w:after="0" w:line="240" w:lineRule="auto"/>
    </w:pPr>
    <w:rPr>
      <w:sz w:val="18"/>
    </w:rPr>
  </w:style>
  <w:style w:type="character" w:customStyle="1" w:styleId="TableTextChar">
    <w:name w:val="Table Text Char"/>
    <w:basedOn w:val="DefaultParagraphFont"/>
    <w:link w:val="TableText"/>
    <w:locked/>
    <w:rsid w:val="00FA6CD0"/>
    <w:rPr>
      <w:rFonts w:ascii="Arial" w:eastAsia="Times New Roman" w:hAnsi="Arial"/>
      <w:kern w:val="0"/>
      <w:sz w:val="18"/>
      <w:szCs w:val="20"/>
      <w:lang w:val="en-CA" w:eastAsia="en-US"/>
    </w:rPr>
  </w:style>
  <w:style w:type="paragraph" w:styleId="Header">
    <w:name w:val="header"/>
    <w:basedOn w:val="Normal"/>
    <w:link w:val="HeaderChar"/>
    <w:uiPriority w:val="99"/>
    <w:rsid w:val="00FA6CD0"/>
    <w:pPr>
      <w:tabs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6CD0"/>
    <w:rPr>
      <w:rFonts w:ascii="Arial" w:eastAsia="Times New Roman" w:hAnsi="Arial"/>
      <w:kern w:val="0"/>
      <w:sz w:val="22"/>
      <w:szCs w:val="20"/>
      <w:lang w:val="en-CA" w:eastAsia="en-US"/>
    </w:rPr>
  </w:style>
  <w:style w:type="paragraph" w:styleId="Footer">
    <w:name w:val="footer"/>
    <w:basedOn w:val="Normal"/>
    <w:link w:val="FooterChar"/>
    <w:uiPriority w:val="99"/>
    <w:rsid w:val="00FA6CD0"/>
    <w:pPr>
      <w:spacing w:after="0" w:line="240" w:lineRule="auto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FA6CD0"/>
    <w:rPr>
      <w:rFonts w:ascii="Arial" w:eastAsia="Times New Roman" w:hAnsi="Arial"/>
      <w:kern w:val="0"/>
      <w:sz w:val="18"/>
      <w:szCs w:val="20"/>
      <w:lang w:val="en-CA" w:eastAsia="en-US"/>
    </w:rPr>
  </w:style>
  <w:style w:type="paragraph" w:styleId="TOC1">
    <w:name w:val="toc 1"/>
    <w:basedOn w:val="Normal"/>
    <w:next w:val="Normal"/>
    <w:rsid w:val="00FA6CD0"/>
    <w:pPr>
      <w:spacing w:before="240" w:after="0" w:line="240" w:lineRule="auto"/>
      <w:ind w:left="720" w:right="720" w:hanging="720"/>
    </w:pPr>
  </w:style>
  <w:style w:type="paragraph" w:styleId="TOC2">
    <w:name w:val="toc 2"/>
    <w:basedOn w:val="Normal"/>
    <w:next w:val="Normal"/>
    <w:rsid w:val="00FA6CD0"/>
    <w:pPr>
      <w:spacing w:after="0" w:line="240" w:lineRule="auto"/>
      <w:ind w:left="1440" w:right="720" w:hanging="720"/>
    </w:pPr>
  </w:style>
  <w:style w:type="paragraph" w:styleId="TOC3">
    <w:name w:val="toc 3"/>
    <w:basedOn w:val="Normal"/>
    <w:next w:val="Normal"/>
    <w:rsid w:val="00FA6CD0"/>
    <w:pPr>
      <w:spacing w:after="0" w:line="240" w:lineRule="auto"/>
      <w:ind w:left="2160" w:right="720" w:hanging="720"/>
    </w:pPr>
  </w:style>
  <w:style w:type="paragraph" w:styleId="TOC4">
    <w:name w:val="toc 4"/>
    <w:basedOn w:val="Normal"/>
    <w:next w:val="Normal"/>
    <w:autoRedefine/>
    <w:semiHidden/>
    <w:rsid w:val="00FA6CD0"/>
    <w:pPr>
      <w:ind w:left="3600" w:hanging="1440"/>
    </w:pPr>
  </w:style>
  <w:style w:type="paragraph" w:styleId="TOC5">
    <w:name w:val="toc 5"/>
    <w:basedOn w:val="Normal"/>
    <w:next w:val="Normal"/>
    <w:autoRedefine/>
    <w:semiHidden/>
    <w:rsid w:val="00FA6CD0"/>
    <w:pPr>
      <w:ind w:left="880"/>
    </w:pPr>
  </w:style>
  <w:style w:type="paragraph" w:styleId="TOC6">
    <w:name w:val="toc 6"/>
    <w:basedOn w:val="Normal"/>
    <w:next w:val="Normal"/>
    <w:autoRedefine/>
    <w:semiHidden/>
    <w:rsid w:val="00FA6CD0"/>
    <w:pPr>
      <w:ind w:left="1100"/>
    </w:pPr>
  </w:style>
  <w:style w:type="paragraph" w:styleId="TOC7">
    <w:name w:val="toc 7"/>
    <w:basedOn w:val="Normal"/>
    <w:next w:val="Normal"/>
    <w:autoRedefine/>
    <w:semiHidden/>
    <w:rsid w:val="00FA6CD0"/>
    <w:pPr>
      <w:ind w:left="1320"/>
    </w:pPr>
  </w:style>
  <w:style w:type="paragraph" w:styleId="TOC8">
    <w:name w:val="toc 8"/>
    <w:basedOn w:val="Normal"/>
    <w:next w:val="Normal"/>
    <w:autoRedefine/>
    <w:semiHidden/>
    <w:rsid w:val="00FA6CD0"/>
    <w:pPr>
      <w:ind w:left="1540"/>
    </w:pPr>
  </w:style>
  <w:style w:type="paragraph" w:styleId="TOC9">
    <w:name w:val="toc 9"/>
    <w:basedOn w:val="Normal"/>
    <w:next w:val="Normal"/>
    <w:autoRedefine/>
    <w:semiHidden/>
    <w:rsid w:val="00FA6CD0"/>
    <w:pPr>
      <w:ind w:left="1760"/>
    </w:pPr>
  </w:style>
  <w:style w:type="character" w:styleId="Hyperlink">
    <w:name w:val="Hyperlink"/>
    <w:basedOn w:val="DefaultParagraphFont"/>
    <w:uiPriority w:val="99"/>
    <w:rsid w:val="00FA6CD0"/>
    <w:rPr>
      <w:color w:val="0000FF"/>
      <w:u w:val="single"/>
    </w:rPr>
  </w:style>
  <w:style w:type="paragraph" w:styleId="Caption">
    <w:name w:val="caption"/>
    <w:basedOn w:val="Normal"/>
    <w:next w:val="Normal"/>
    <w:rsid w:val="00FA6CD0"/>
    <w:rPr>
      <w:b/>
      <w:bCs/>
      <w:sz w:val="20"/>
    </w:rPr>
  </w:style>
  <w:style w:type="paragraph" w:customStyle="1" w:styleId="References">
    <w:name w:val="References"/>
    <w:basedOn w:val="Normal"/>
    <w:rsid w:val="00FA6CD0"/>
    <w:pPr>
      <w:keepLines/>
      <w:spacing w:line="240" w:lineRule="auto"/>
      <w:ind w:left="720" w:hanging="720"/>
    </w:pPr>
  </w:style>
  <w:style w:type="paragraph" w:styleId="BalloonText">
    <w:name w:val="Balloon Text"/>
    <w:basedOn w:val="Normal"/>
    <w:link w:val="BalloonTextChar"/>
    <w:uiPriority w:val="99"/>
    <w:semiHidden/>
    <w:rsid w:val="00FA6C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CD0"/>
    <w:rPr>
      <w:rFonts w:ascii="Tahoma" w:eastAsia="Times New Roman" w:hAnsi="Tahoma" w:cs="Tahoma"/>
      <w:kern w:val="0"/>
      <w:sz w:val="16"/>
      <w:szCs w:val="16"/>
      <w:lang w:val="en-CA" w:eastAsia="en-US"/>
    </w:rPr>
  </w:style>
  <w:style w:type="character" w:styleId="CommentReference">
    <w:name w:val="annotation reference"/>
    <w:basedOn w:val="DefaultParagraphFont"/>
    <w:uiPriority w:val="99"/>
    <w:rsid w:val="00FA6C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A6CD0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FA6CD0"/>
    <w:rPr>
      <w:rFonts w:ascii="Arial" w:eastAsia="Times New Roman" w:hAnsi="Arial"/>
      <w:kern w:val="0"/>
      <w:sz w:val="20"/>
      <w:szCs w:val="20"/>
      <w:lang w:val="en-CA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A6C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CD0"/>
    <w:rPr>
      <w:rFonts w:ascii="Arial" w:eastAsia="Times New Roman" w:hAnsi="Arial"/>
      <w:b/>
      <w:bCs/>
      <w:kern w:val="0"/>
      <w:sz w:val="20"/>
      <w:szCs w:val="20"/>
      <w:lang w:val="en-CA" w:eastAsia="en-US"/>
    </w:rPr>
  </w:style>
  <w:style w:type="paragraph" w:styleId="ListBullet">
    <w:name w:val="List Bullet"/>
    <w:basedOn w:val="Normal"/>
    <w:rsid w:val="00FA6CD0"/>
    <w:pPr>
      <w:numPr>
        <w:numId w:val="30"/>
      </w:numPr>
      <w:tabs>
        <w:tab w:val="clear" w:pos="981"/>
      </w:tabs>
    </w:pPr>
  </w:style>
  <w:style w:type="paragraph" w:styleId="ListBullet2">
    <w:name w:val="List Bullet 2"/>
    <w:basedOn w:val="Normal"/>
    <w:rsid w:val="00FA6CD0"/>
    <w:pPr>
      <w:numPr>
        <w:numId w:val="31"/>
      </w:numPr>
      <w:tabs>
        <w:tab w:val="clear" w:pos="720"/>
      </w:tabs>
    </w:pPr>
  </w:style>
  <w:style w:type="paragraph" w:styleId="ListBullet3">
    <w:name w:val="List Bullet 3"/>
    <w:basedOn w:val="Normal"/>
    <w:rsid w:val="00FA6CD0"/>
    <w:pPr>
      <w:numPr>
        <w:numId w:val="32"/>
      </w:numPr>
      <w:tabs>
        <w:tab w:val="clear" w:pos="1080"/>
      </w:tabs>
    </w:pPr>
  </w:style>
  <w:style w:type="paragraph" w:styleId="ListNumber2">
    <w:name w:val="List Number 2"/>
    <w:basedOn w:val="Normal"/>
    <w:rsid w:val="00FA6CD0"/>
    <w:pPr>
      <w:numPr>
        <w:numId w:val="34"/>
      </w:numPr>
      <w:tabs>
        <w:tab w:val="clear" w:pos="540"/>
      </w:tabs>
      <w:spacing w:after="120"/>
    </w:pPr>
  </w:style>
  <w:style w:type="paragraph" w:styleId="ListNumber">
    <w:name w:val="List Number"/>
    <w:basedOn w:val="Normal"/>
    <w:rsid w:val="00FA6CD0"/>
    <w:pPr>
      <w:numPr>
        <w:numId w:val="33"/>
      </w:numPr>
      <w:spacing w:after="120"/>
    </w:pPr>
  </w:style>
  <w:style w:type="paragraph" w:styleId="FootnoteText">
    <w:name w:val="footnote text"/>
    <w:basedOn w:val="Normal"/>
    <w:link w:val="FootnoteTextChar"/>
    <w:semiHidden/>
    <w:rsid w:val="00FA6CD0"/>
    <w:pPr>
      <w:spacing w:after="0" w:line="240" w:lineRule="auto"/>
    </w:pPr>
    <w:rPr>
      <w:sz w:val="18"/>
    </w:rPr>
  </w:style>
  <w:style w:type="character" w:customStyle="1" w:styleId="FootnoteTextChar">
    <w:name w:val="Footnote Text Char"/>
    <w:basedOn w:val="DefaultParagraphFont"/>
    <w:link w:val="FootnoteText"/>
    <w:semiHidden/>
    <w:rsid w:val="00FA6CD0"/>
    <w:rPr>
      <w:rFonts w:ascii="Arial" w:eastAsia="Times New Roman" w:hAnsi="Arial"/>
      <w:kern w:val="0"/>
      <w:sz w:val="18"/>
      <w:szCs w:val="20"/>
      <w:lang w:val="en-CA" w:eastAsia="en-US"/>
    </w:rPr>
  </w:style>
  <w:style w:type="character" w:styleId="FootnoteReference">
    <w:name w:val="footnote reference"/>
    <w:basedOn w:val="DefaultParagraphFont"/>
    <w:semiHidden/>
    <w:rsid w:val="00FA6CD0"/>
    <w:rPr>
      <w:vertAlign w:val="superscript"/>
    </w:rPr>
  </w:style>
  <w:style w:type="table" w:styleId="TableGrid">
    <w:name w:val="Table Grid"/>
    <w:basedOn w:val="TableNormal"/>
    <w:uiPriority w:val="59"/>
    <w:rsid w:val="00FA6CD0"/>
    <w:rPr>
      <w:rFonts w:eastAsia="Times New Roman"/>
      <w:kern w:val="0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rsid w:val="00CB58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locked/>
    <w:rsid w:val="00CB5837"/>
    <w:rPr>
      <w:rFonts w:ascii="Tahoma" w:eastAsia="MS Mincho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FA6CD0"/>
    <w:pPr>
      <w:ind w:left="720"/>
      <w:contextualSpacing/>
    </w:pPr>
    <w:rPr>
      <w:lang w:val="en-US"/>
    </w:rPr>
  </w:style>
  <w:style w:type="paragraph" w:styleId="Revision">
    <w:name w:val="Revision"/>
    <w:hidden/>
    <w:uiPriority w:val="99"/>
    <w:semiHidden/>
    <w:rsid w:val="00724E9D"/>
    <w:rPr>
      <w:rFonts w:ascii="Arial" w:hAnsi="Arial"/>
      <w:kern w:val="0"/>
      <w:sz w:val="22"/>
      <w:szCs w:val="20"/>
      <w:lang w:eastAsia="en-US"/>
    </w:rPr>
  </w:style>
  <w:style w:type="character" w:styleId="Emphasis">
    <w:name w:val="Emphasis"/>
    <w:basedOn w:val="DefaultParagraphFont"/>
    <w:uiPriority w:val="20"/>
    <w:qFormat/>
    <w:rsid w:val="00FA6CD0"/>
    <w:rPr>
      <w:i/>
      <w:iCs/>
    </w:rPr>
  </w:style>
  <w:style w:type="paragraph" w:styleId="PlainText">
    <w:name w:val="Plain Text"/>
    <w:basedOn w:val="Normal"/>
    <w:link w:val="PlainTextChar"/>
    <w:uiPriority w:val="99"/>
    <w:rsid w:val="0098710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98710F"/>
    <w:rPr>
      <w:rFonts w:ascii="Consolas" w:eastAsia="Times New Roman" w:hAnsi="Consolas" w:cs="Times New Roman"/>
      <w:sz w:val="21"/>
      <w:szCs w:val="21"/>
      <w:lang w:eastAsia="en-US"/>
    </w:rPr>
  </w:style>
  <w:style w:type="character" w:styleId="FollowedHyperlink">
    <w:name w:val="FollowedHyperlink"/>
    <w:basedOn w:val="DefaultParagraphFont"/>
    <w:rsid w:val="00FA6CD0"/>
    <w:rPr>
      <w:color w:val="800080" w:themeColor="followedHyperlink"/>
      <w:u w:val="single"/>
    </w:rPr>
  </w:style>
  <w:style w:type="character" w:customStyle="1" w:styleId="alt-edited1">
    <w:name w:val="alt-edited1"/>
    <w:basedOn w:val="DefaultParagraphFont"/>
    <w:rsid w:val="00FA6CD0"/>
    <w:rPr>
      <w:color w:val="4D90F0"/>
    </w:rPr>
  </w:style>
  <w:style w:type="paragraph" w:customStyle="1" w:styleId="Bodytext1">
    <w:name w:val="Body text 1"/>
    <w:basedOn w:val="Normal"/>
    <w:link w:val="Bodytext1Char"/>
    <w:rsid w:val="00FA6CD0"/>
    <w:pPr>
      <w:spacing w:after="120" w:line="240" w:lineRule="auto"/>
    </w:pPr>
    <w:rPr>
      <w:rFonts w:ascii="Calibri" w:eastAsiaTheme="minorHAnsi" w:hAnsi="Calibri" w:cs="Calibri"/>
      <w:sz w:val="24"/>
      <w:szCs w:val="24"/>
      <w:lang w:eastAsia="en-CA"/>
    </w:rPr>
  </w:style>
  <w:style w:type="character" w:customStyle="1" w:styleId="Bodytext1Char">
    <w:name w:val="Body text 1 Char"/>
    <w:basedOn w:val="DefaultParagraphFont"/>
    <w:link w:val="Bodytext1"/>
    <w:locked/>
    <w:rsid w:val="00FA6CD0"/>
    <w:rPr>
      <w:rFonts w:ascii="Calibri" w:eastAsiaTheme="minorHAnsi" w:hAnsi="Calibri" w:cs="Calibri"/>
      <w:kern w:val="0"/>
      <w:sz w:val="24"/>
      <w:szCs w:val="24"/>
      <w:lang w:val="en-CA" w:eastAsia="en-CA"/>
    </w:rPr>
  </w:style>
  <w:style w:type="paragraph" w:customStyle="1" w:styleId="desc">
    <w:name w:val="desc"/>
    <w:basedOn w:val="Normal"/>
    <w:rsid w:val="00FA6CD0"/>
    <w:pPr>
      <w:spacing w:before="100" w:beforeAutospacing="1" w:line="240" w:lineRule="auto"/>
    </w:pPr>
    <w:rPr>
      <w:rFonts w:ascii="Times New Roman" w:hAnsi="Times New Roman"/>
      <w:sz w:val="24"/>
      <w:szCs w:val="24"/>
      <w:lang w:val="en-US"/>
    </w:rPr>
  </w:style>
  <w:style w:type="paragraph" w:customStyle="1" w:styleId="details">
    <w:name w:val="details"/>
    <w:basedOn w:val="Normal"/>
    <w:rsid w:val="00FA6CD0"/>
    <w:pPr>
      <w:spacing w:before="100" w:beforeAutospacing="1" w:line="240" w:lineRule="auto"/>
    </w:pPr>
    <w:rPr>
      <w:rFonts w:ascii="Times New Roman" w:hAnsi="Times New Roman"/>
      <w:sz w:val="24"/>
      <w:szCs w:val="24"/>
      <w:lang w:val="en-US"/>
    </w:rPr>
  </w:style>
  <w:style w:type="character" w:customStyle="1" w:styleId="doi">
    <w:name w:val="doi"/>
    <w:basedOn w:val="DefaultParagraphFont"/>
    <w:rsid w:val="00FA6CD0"/>
  </w:style>
  <w:style w:type="character" w:styleId="EndnoteReference">
    <w:name w:val="endnote reference"/>
    <w:basedOn w:val="DefaultParagraphFont"/>
    <w:rsid w:val="00FA6CD0"/>
    <w:rPr>
      <w:vertAlign w:val="superscript"/>
    </w:rPr>
  </w:style>
  <w:style w:type="paragraph" w:styleId="EndnoteText">
    <w:name w:val="endnote text"/>
    <w:basedOn w:val="Normal"/>
    <w:link w:val="EndnoteTextChar"/>
    <w:rsid w:val="00FA6CD0"/>
    <w:pPr>
      <w:spacing w:after="0"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rsid w:val="00FA6CD0"/>
    <w:rPr>
      <w:rFonts w:ascii="Arial" w:eastAsia="Times New Roman" w:hAnsi="Arial"/>
      <w:kern w:val="0"/>
      <w:sz w:val="20"/>
      <w:szCs w:val="20"/>
      <w:lang w:val="en-CA" w:eastAsia="en-US"/>
    </w:rPr>
  </w:style>
  <w:style w:type="character" w:customStyle="1" w:styleId="ft">
    <w:name w:val="ft"/>
    <w:basedOn w:val="DefaultParagraphFont"/>
    <w:rsid w:val="00FA6CD0"/>
  </w:style>
  <w:style w:type="character" w:customStyle="1" w:styleId="jrnl">
    <w:name w:val="jrnl"/>
    <w:basedOn w:val="DefaultParagraphFont"/>
    <w:rsid w:val="00FA6CD0"/>
  </w:style>
  <w:style w:type="character" w:styleId="LineNumber">
    <w:name w:val="line number"/>
    <w:basedOn w:val="DefaultParagraphFont"/>
    <w:rsid w:val="00FA6CD0"/>
  </w:style>
  <w:style w:type="paragraph" w:customStyle="1" w:styleId="links">
    <w:name w:val="links"/>
    <w:basedOn w:val="Normal"/>
    <w:rsid w:val="00FA6CD0"/>
    <w:pPr>
      <w:spacing w:before="100" w:beforeAutospacing="1" w:line="240" w:lineRule="auto"/>
    </w:pPr>
    <w:rPr>
      <w:rFonts w:ascii="Times New Roman" w:hAnsi="Times New Roman"/>
      <w:sz w:val="24"/>
      <w:szCs w:val="24"/>
      <w:lang w:val="en-US"/>
    </w:rPr>
  </w:style>
  <w:style w:type="paragraph" w:customStyle="1" w:styleId="Newparagraph">
    <w:name w:val="New paragraph"/>
    <w:basedOn w:val="Normal"/>
    <w:qFormat/>
    <w:rsid w:val="00FA6CD0"/>
    <w:pPr>
      <w:spacing w:after="0"/>
    </w:pPr>
    <w:rPr>
      <w:rFonts w:ascii="Times New Roman" w:hAnsi="Times New Roman"/>
      <w:sz w:val="24"/>
      <w:szCs w:val="24"/>
      <w:lang w:val="en-GB" w:eastAsia="en-GB"/>
    </w:rPr>
  </w:style>
  <w:style w:type="numbering" w:customStyle="1" w:styleId="NoList1">
    <w:name w:val="No List1"/>
    <w:next w:val="NoList"/>
    <w:uiPriority w:val="99"/>
    <w:semiHidden/>
    <w:unhideWhenUsed/>
    <w:rsid w:val="00FA6CD0"/>
  </w:style>
  <w:style w:type="numbering" w:customStyle="1" w:styleId="NoList2">
    <w:name w:val="No List2"/>
    <w:next w:val="NoList"/>
    <w:uiPriority w:val="99"/>
    <w:semiHidden/>
    <w:unhideWhenUsed/>
    <w:rsid w:val="00FA6CD0"/>
  </w:style>
  <w:style w:type="paragraph" w:styleId="NoSpacing">
    <w:name w:val="No Spacing"/>
    <w:uiPriority w:val="1"/>
    <w:qFormat/>
    <w:rsid w:val="00FA6CD0"/>
    <w:rPr>
      <w:rFonts w:ascii="Arial" w:eastAsia="Times New Roman" w:hAnsi="Arial"/>
      <w:kern w:val="0"/>
      <w:sz w:val="22"/>
      <w:szCs w:val="20"/>
      <w:lang w:val="en-CA" w:eastAsia="en-US"/>
    </w:rPr>
  </w:style>
  <w:style w:type="paragraph" w:styleId="NormalWeb">
    <w:name w:val="Normal (Web)"/>
    <w:basedOn w:val="Normal"/>
    <w:uiPriority w:val="99"/>
    <w:unhideWhenUsed/>
    <w:rsid w:val="00FA6CD0"/>
    <w:rPr>
      <w:rFonts w:ascii="Times New Roman" w:hAnsi="Times New Roman"/>
      <w:sz w:val="24"/>
      <w:szCs w:val="24"/>
    </w:rPr>
  </w:style>
  <w:style w:type="character" w:customStyle="1" w:styleId="shorttext">
    <w:name w:val="short_text"/>
    <w:basedOn w:val="DefaultParagraphFont"/>
    <w:rsid w:val="00FA6CD0"/>
  </w:style>
  <w:style w:type="character" w:customStyle="1" w:styleId="st">
    <w:name w:val="st"/>
    <w:basedOn w:val="DefaultParagraphFont"/>
    <w:rsid w:val="00FA6CD0"/>
  </w:style>
  <w:style w:type="character" w:customStyle="1" w:styleId="style31">
    <w:name w:val="style31"/>
    <w:basedOn w:val="DefaultParagraphFont"/>
    <w:rsid w:val="00FA6CD0"/>
    <w:rPr>
      <w:rFonts w:ascii="Verdana" w:hAnsi="Verdana" w:hint="default"/>
      <w:color w:val="636466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FA6CD0"/>
    <w:rPr>
      <w:rFonts w:asciiTheme="minorHAnsi" w:eastAsiaTheme="minorHAnsi" w:hAnsiTheme="minorHAnsi" w:cstheme="minorBid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FA6CD0"/>
    <w:pPr>
      <w:spacing w:before="100" w:beforeAutospacing="1" w:line="240" w:lineRule="auto"/>
    </w:pPr>
    <w:rPr>
      <w:rFonts w:ascii="Times New Roman" w:hAnsi="Times New Roman"/>
      <w:sz w:val="24"/>
      <w:szCs w:val="24"/>
      <w:lang w:val="en-US"/>
    </w:rPr>
  </w:style>
  <w:style w:type="character" w:customStyle="1" w:styleId="smallprint">
    <w:name w:val="smallprint"/>
    <w:basedOn w:val="DefaultParagraphFont"/>
    <w:rsid w:val="001858DD"/>
  </w:style>
  <w:style w:type="numbering" w:customStyle="1" w:styleId="NoList3">
    <w:name w:val="No List3"/>
    <w:next w:val="NoList"/>
    <w:uiPriority w:val="99"/>
    <w:semiHidden/>
    <w:unhideWhenUsed/>
    <w:rsid w:val="00A15FC3"/>
  </w:style>
  <w:style w:type="table" w:customStyle="1" w:styleId="TableGrid2">
    <w:name w:val="Table Grid2"/>
    <w:basedOn w:val="TableNormal"/>
    <w:next w:val="TableGrid"/>
    <w:uiPriority w:val="39"/>
    <w:rsid w:val="00A15FC3"/>
    <w:rPr>
      <w:rFonts w:ascii="Calibri" w:eastAsia="SimSun" w:hAnsi="Calibri"/>
      <w:kern w:val="0"/>
      <w:sz w:val="22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6801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1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1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1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5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7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5D114F-FB3A-49D0-BC4C-8543ABFDD5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79</Words>
  <Characters>5243</Characters>
  <Application>Microsoft Office Word</Application>
  <DocSecurity>0</DocSecurity>
  <Lines>43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Safety evaluation of arabanase from Aspergillus tubingensis</vt:lpstr>
      <vt:lpstr>Safety evaluation of arabanase from Aspergillus tubingensis</vt:lpstr>
    </vt:vector>
  </TitlesOfParts>
  <Company>OEM Preinstall</Company>
  <LinksUpToDate>false</LinksUpToDate>
  <CharactersWithSpaces>6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fety evaluation of arabanase from Aspergillus tubingensis</dc:title>
  <dc:creator>Trung Vo</dc:creator>
  <cp:lastModifiedBy>Eleanor Bullock Intertek</cp:lastModifiedBy>
  <cp:revision>4</cp:revision>
  <cp:lastPrinted>2019-10-24T19:27:00Z</cp:lastPrinted>
  <dcterms:created xsi:type="dcterms:W3CDTF">2019-11-05T18:09:00Z</dcterms:created>
  <dcterms:modified xsi:type="dcterms:W3CDTF">2019-11-05T18:10:00Z</dcterms:modified>
</cp:coreProperties>
</file>